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AFF01" w14:textId="448C1D61" w:rsidR="003B4B1C" w:rsidRPr="001876F7" w:rsidRDefault="00A96E4F">
      <w:pPr>
        <w:rPr>
          <w:rFonts w:ascii="Arial" w:hAnsi="Arial" w:cs="Arial"/>
          <w:b/>
          <w:sz w:val="24"/>
          <w:szCs w:val="24"/>
          <w:u w:val="single"/>
          <w:lang w:val="en-GB"/>
        </w:rPr>
      </w:pPr>
      <w:r w:rsidRPr="001876F7">
        <w:rPr>
          <w:rFonts w:ascii="Arial" w:hAnsi="Arial" w:cs="Arial"/>
          <w:b/>
          <w:sz w:val="24"/>
          <w:szCs w:val="24"/>
          <w:u w:val="single"/>
          <w:lang w:val="en-GB"/>
        </w:rPr>
        <w:t>SUPPLEMENTAL DATA</w:t>
      </w:r>
    </w:p>
    <w:p w14:paraId="2FE068A2" w14:textId="77777777" w:rsidR="00A96E4F" w:rsidRPr="001876F7" w:rsidRDefault="00766276" w:rsidP="00260C58">
      <w:pPr>
        <w:pStyle w:val="Heading2"/>
        <w:rPr>
          <w:rFonts w:cs="Arial"/>
          <w:szCs w:val="24"/>
          <w:lang w:val="en-GB"/>
        </w:rPr>
      </w:pPr>
      <w:r w:rsidRPr="007A022B">
        <w:rPr>
          <w:rFonts w:cs="Arial"/>
          <w:szCs w:val="24"/>
          <w:lang w:val="en-GB"/>
        </w:rPr>
        <w:t>METHODS</w:t>
      </w:r>
    </w:p>
    <w:p w14:paraId="4F1ACA45" w14:textId="77777777" w:rsidR="003F2E17" w:rsidRPr="008A3EA0" w:rsidRDefault="00766276" w:rsidP="00260C58">
      <w:pPr>
        <w:pStyle w:val="Heading3"/>
        <w:rPr>
          <w:lang w:val="en-GB"/>
        </w:rPr>
      </w:pPr>
      <w:r w:rsidRPr="008A3EA0">
        <w:rPr>
          <w:lang w:val="en-GB"/>
        </w:rPr>
        <w:t xml:space="preserve">Parent and </w:t>
      </w:r>
      <w:proofErr w:type="spellStart"/>
      <w:r w:rsidRPr="008A3EA0">
        <w:rPr>
          <w:lang w:val="en-GB"/>
        </w:rPr>
        <w:t>radiometabolite</w:t>
      </w:r>
      <w:proofErr w:type="spellEnd"/>
      <w:r w:rsidRPr="008A3EA0">
        <w:rPr>
          <w:lang w:val="en-GB"/>
        </w:rPr>
        <w:t xml:space="preserve"> analysis for</w:t>
      </w:r>
      <w:r w:rsidR="00A96E4F" w:rsidRPr="008A3EA0">
        <w:rPr>
          <w:lang w:val="en-GB"/>
        </w:rPr>
        <w:t xml:space="preserve"> [</w:t>
      </w:r>
      <w:r w:rsidR="00A96E4F" w:rsidRPr="008A3EA0">
        <w:rPr>
          <w:vertAlign w:val="superscript"/>
          <w:lang w:val="en-GB"/>
        </w:rPr>
        <w:t>18</w:t>
      </w:r>
      <w:r w:rsidR="00A96E4F" w:rsidRPr="008A3EA0">
        <w:rPr>
          <w:lang w:val="en-GB"/>
        </w:rPr>
        <w:t>F]GE-180</w:t>
      </w:r>
    </w:p>
    <w:p w14:paraId="51CE947A" w14:textId="4A37E13B" w:rsidR="00165BCD" w:rsidRPr="008A3EA0" w:rsidRDefault="00A96E4F">
      <w:pPr>
        <w:rPr>
          <w:lang w:val="en-GB"/>
        </w:rPr>
      </w:pPr>
      <w:proofErr w:type="spellStart"/>
      <w:r w:rsidRPr="008A3EA0">
        <w:rPr>
          <w:lang w:val="en-GB"/>
        </w:rPr>
        <w:t>Radiometabolites</w:t>
      </w:r>
      <w:proofErr w:type="spellEnd"/>
      <w:r w:rsidR="00C44F54" w:rsidRPr="008A3EA0">
        <w:rPr>
          <w:lang w:val="en-GB"/>
        </w:rPr>
        <w:t xml:space="preserve"> of</w:t>
      </w:r>
      <w:r w:rsidRPr="008A3EA0">
        <w:rPr>
          <w:lang w:val="en-GB"/>
        </w:rPr>
        <w:t xml:space="preserve"> </w:t>
      </w:r>
      <w:r w:rsidR="00C44F54" w:rsidRPr="008A3EA0">
        <w:rPr>
          <w:lang w:val="en-GB"/>
        </w:rPr>
        <w:t>[</w:t>
      </w:r>
      <w:r w:rsidR="00C44F54" w:rsidRPr="008A3EA0">
        <w:rPr>
          <w:vertAlign w:val="superscript"/>
          <w:lang w:val="en-GB"/>
        </w:rPr>
        <w:t>18</w:t>
      </w:r>
      <w:r w:rsidR="00C44F54" w:rsidRPr="008A3EA0">
        <w:rPr>
          <w:lang w:val="en-GB"/>
        </w:rPr>
        <w:t xml:space="preserve">F]GE-180 </w:t>
      </w:r>
      <w:r w:rsidR="00CA7356" w:rsidRPr="008A3EA0">
        <w:rPr>
          <w:lang w:val="en-GB"/>
        </w:rPr>
        <w:t>were analy</w:t>
      </w:r>
      <w:r w:rsidR="007661C9">
        <w:rPr>
          <w:lang w:val="en-GB"/>
        </w:rPr>
        <w:t>s</w:t>
      </w:r>
      <w:r w:rsidR="00CA7356" w:rsidRPr="008A3EA0">
        <w:rPr>
          <w:lang w:val="en-GB"/>
        </w:rPr>
        <w:t>ed from</w:t>
      </w:r>
      <w:r w:rsidRPr="008A3EA0">
        <w:rPr>
          <w:lang w:val="en-GB"/>
        </w:rPr>
        <w:t xml:space="preserve"> </w:t>
      </w:r>
      <w:r w:rsidR="003B4B1C" w:rsidRPr="008A3EA0">
        <w:rPr>
          <w:lang w:val="en-GB"/>
        </w:rPr>
        <w:t>rat plasma and brain tissue</w:t>
      </w:r>
      <w:r w:rsidRPr="008A3EA0">
        <w:rPr>
          <w:lang w:val="en-GB"/>
        </w:rPr>
        <w:t xml:space="preserve"> at 5, 15, 30</w:t>
      </w:r>
      <w:r w:rsidR="00451F07" w:rsidRPr="008A3EA0">
        <w:rPr>
          <w:lang w:val="en-GB"/>
        </w:rPr>
        <w:t>,</w:t>
      </w:r>
      <w:r w:rsidRPr="008A3EA0">
        <w:rPr>
          <w:lang w:val="en-GB"/>
        </w:rPr>
        <w:t xml:space="preserve"> and 60 min </w:t>
      </w:r>
      <w:r w:rsidR="00CA7356" w:rsidRPr="008A3EA0">
        <w:rPr>
          <w:lang w:val="en-GB"/>
        </w:rPr>
        <w:t>(</w:t>
      </w:r>
      <w:r w:rsidR="003B4B1C" w:rsidRPr="008A3EA0">
        <w:rPr>
          <w:lang w:val="en-GB"/>
        </w:rPr>
        <w:t xml:space="preserve">Sprague Dawley rats, </w:t>
      </w:r>
      <w:r w:rsidR="00CA7356" w:rsidRPr="008A3EA0">
        <w:rPr>
          <w:lang w:val="en-GB"/>
        </w:rPr>
        <w:t>n</w:t>
      </w:r>
      <w:r w:rsidR="00032AA7" w:rsidRPr="008A3EA0">
        <w:rPr>
          <w:lang w:val="en-GB"/>
        </w:rPr>
        <w:t xml:space="preserve"> </w:t>
      </w:r>
      <w:r w:rsidR="00CA7356" w:rsidRPr="008A3EA0">
        <w:rPr>
          <w:lang w:val="en-GB"/>
        </w:rPr>
        <w:t>=</w:t>
      </w:r>
      <w:r w:rsidR="00032AA7" w:rsidRPr="008A3EA0">
        <w:rPr>
          <w:lang w:val="en-GB"/>
        </w:rPr>
        <w:t xml:space="preserve"> </w:t>
      </w:r>
      <w:r w:rsidR="00CA7356" w:rsidRPr="008A3EA0">
        <w:rPr>
          <w:lang w:val="en-GB"/>
        </w:rPr>
        <w:t xml:space="preserve">1 per time point) </w:t>
      </w:r>
      <w:r w:rsidRPr="008A3EA0">
        <w:rPr>
          <w:lang w:val="en-GB"/>
        </w:rPr>
        <w:t xml:space="preserve">in order to understand the </w:t>
      </w:r>
      <w:r w:rsidR="000E1819" w:rsidRPr="008A3EA0">
        <w:rPr>
          <w:lang w:val="en-GB"/>
        </w:rPr>
        <w:t>parent fraction characteristics</w:t>
      </w:r>
      <w:r w:rsidRPr="008A3EA0">
        <w:rPr>
          <w:lang w:val="en-GB"/>
        </w:rPr>
        <w:t xml:space="preserve"> of the [</w:t>
      </w:r>
      <w:r w:rsidRPr="008A3EA0">
        <w:rPr>
          <w:vertAlign w:val="superscript"/>
          <w:lang w:val="en-GB"/>
        </w:rPr>
        <w:t>18</w:t>
      </w:r>
      <w:r w:rsidRPr="008A3EA0">
        <w:rPr>
          <w:lang w:val="en-GB"/>
        </w:rPr>
        <w:t xml:space="preserve">F]GE-180 radiopharmaceutical. A </w:t>
      </w:r>
      <w:r w:rsidR="00C44F54" w:rsidRPr="008A3EA0">
        <w:rPr>
          <w:lang w:val="en-GB"/>
        </w:rPr>
        <w:t xml:space="preserve">thin-layer chromatography </w:t>
      </w:r>
      <w:r w:rsidR="00451F07" w:rsidRPr="008A3EA0">
        <w:rPr>
          <w:lang w:val="en-GB"/>
        </w:rPr>
        <w:t xml:space="preserve">method </w:t>
      </w:r>
      <w:r w:rsidR="00C44F54" w:rsidRPr="008A3EA0">
        <w:rPr>
          <w:lang w:val="en-GB"/>
        </w:rPr>
        <w:t>coupled with autoradiography digitation (</w:t>
      </w:r>
      <w:proofErr w:type="spellStart"/>
      <w:r w:rsidRPr="008A3EA0">
        <w:rPr>
          <w:lang w:val="en-GB"/>
        </w:rPr>
        <w:t>radioTLC</w:t>
      </w:r>
      <w:proofErr w:type="spellEnd"/>
      <w:r w:rsidR="00C44F54" w:rsidRPr="008A3EA0">
        <w:rPr>
          <w:lang w:val="en-GB"/>
        </w:rPr>
        <w:t>)</w:t>
      </w:r>
      <w:r w:rsidRPr="008A3EA0">
        <w:rPr>
          <w:lang w:val="en-GB"/>
        </w:rPr>
        <w:t xml:space="preserve"> was developed to</w:t>
      </w:r>
      <w:r w:rsidR="002B60DF" w:rsidRPr="008A3EA0">
        <w:rPr>
          <w:lang w:val="en-GB"/>
        </w:rPr>
        <w:t xml:space="preserve"> measure the minor </w:t>
      </w:r>
      <w:proofErr w:type="spellStart"/>
      <w:r w:rsidR="002B60DF" w:rsidRPr="008A3EA0">
        <w:rPr>
          <w:lang w:val="en-GB"/>
        </w:rPr>
        <w:t>radiometabolites</w:t>
      </w:r>
      <w:proofErr w:type="spellEnd"/>
      <w:r w:rsidR="002B60DF" w:rsidRPr="008A3EA0">
        <w:rPr>
          <w:lang w:val="en-GB"/>
        </w:rPr>
        <w:t>.</w:t>
      </w:r>
    </w:p>
    <w:p w14:paraId="7D22FD3C" w14:textId="276E23FB" w:rsidR="005D54BA" w:rsidRPr="008A3EA0" w:rsidRDefault="00224E79">
      <w:pPr>
        <w:rPr>
          <w:lang w:val="en-GB"/>
        </w:rPr>
      </w:pPr>
      <w:r w:rsidRPr="008A3EA0">
        <w:rPr>
          <w:lang w:val="en-GB"/>
        </w:rPr>
        <w:t>B</w:t>
      </w:r>
      <w:r w:rsidR="00C44F54" w:rsidRPr="008A3EA0">
        <w:rPr>
          <w:lang w:val="en-GB"/>
        </w:rPr>
        <w:t xml:space="preserve">lood </w:t>
      </w:r>
      <w:r w:rsidR="000E1819" w:rsidRPr="008A3EA0">
        <w:rPr>
          <w:lang w:val="en-GB"/>
        </w:rPr>
        <w:t xml:space="preserve">samples </w:t>
      </w:r>
      <w:r w:rsidR="002B60DF" w:rsidRPr="008A3EA0">
        <w:rPr>
          <w:lang w:val="en-GB"/>
        </w:rPr>
        <w:t xml:space="preserve">were collected via </w:t>
      </w:r>
      <w:r w:rsidRPr="008A3EA0">
        <w:rPr>
          <w:lang w:val="en-GB"/>
        </w:rPr>
        <w:t>cardiac p</w:t>
      </w:r>
      <w:r w:rsidR="002B60DF" w:rsidRPr="008A3EA0">
        <w:rPr>
          <w:lang w:val="en-GB"/>
        </w:rPr>
        <w:t>uncture under deep isoflurane anaesthesia</w:t>
      </w:r>
      <w:r w:rsidRPr="008A3EA0">
        <w:rPr>
          <w:lang w:val="en-GB"/>
        </w:rPr>
        <w:t xml:space="preserve"> </w:t>
      </w:r>
      <w:r w:rsidR="000E1819" w:rsidRPr="008A3EA0">
        <w:rPr>
          <w:lang w:val="en-GB"/>
        </w:rPr>
        <w:t xml:space="preserve">into heparinized </w:t>
      </w:r>
      <w:r w:rsidR="002B60DF" w:rsidRPr="008A3EA0">
        <w:rPr>
          <w:lang w:val="en-GB"/>
        </w:rPr>
        <w:t xml:space="preserve">Microtainer </w:t>
      </w:r>
      <w:r w:rsidR="000E1819" w:rsidRPr="008A3EA0">
        <w:rPr>
          <w:lang w:val="en-GB"/>
        </w:rPr>
        <w:t>tubes (BD, Franklin Lakes, NJ, USA</w:t>
      </w:r>
      <w:r w:rsidRPr="008A3EA0">
        <w:rPr>
          <w:lang w:val="en-GB"/>
        </w:rPr>
        <w:t xml:space="preserve">) and centrifuged </w:t>
      </w:r>
      <w:r w:rsidR="002B60DF" w:rsidRPr="008A3EA0">
        <w:rPr>
          <w:lang w:val="en-GB"/>
        </w:rPr>
        <w:t>(</w:t>
      </w:r>
      <w:r w:rsidRPr="008A3EA0">
        <w:rPr>
          <w:lang w:val="en-GB"/>
        </w:rPr>
        <w:t>4 min</w:t>
      </w:r>
      <w:r w:rsidR="002B60DF" w:rsidRPr="008A3EA0">
        <w:rPr>
          <w:lang w:val="en-GB"/>
        </w:rPr>
        <w:t>,</w:t>
      </w:r>
      <w:r w:rsidRPr="008A3EA0">
        <w:rPr>
          <w:lang w:val="en-GB"/>
        </w:rPr>
        <w:t xml:space="preserve"> 3030 g</w:t>
      </w:r>
      <w:r w:rsidR="002B60DF" w:rsidRPr="008A3EA0">
        <w:rPr>
          <w:lang w:val="en-GB"/>
        </w:rPr>
        <w:t>)</w:t>
      </w:r>
      <w:r w:rsidRPr="008A3EA0">
        <w:rPr>
          <w:lang w:val="en-GB"/>
        </w:rPr>
        <w:t xml:space="preserve">. The separated plasma was mixed with </w:t>
      </w:r>
      <w:proofErr w:type="spellStart"/>
      <w:proofErr w:type="gramStart"/>
      <w:r w:rsidRPr="008A3EA0">
        <w:rPr>
          <w:lang w:val="en-GB"/>
        </w:rPr>
        <w:t>methanol:plasma</w:t>
      </w:r>
      <w:proofErr w:type="spellEnd"/>
      <w:proofErr w:type="gramEnd"/>
      <w:r w:rsidRPr="008A3EA0">
        <w:rPr>
          <w:lang w:val="en-GB"/>
        </w:rPr>
        <w:t xml:space="preserve"> </w:t>
      </w:r>
      <w:r w:rsidR="002B60DF" w:rsidRPr="008A3EA0">
        <w:rPr>
          <w:lang w:val="en-GB"/>
        </w:rPr>
        <w:t>(3:</w:t>
      </w:r>
      <w:r w:rsidRPr="008A3EA0">
        <w:rPr>
          <w:lang w:val="en-GB"/>
        </w:rPr>
        <w:t>2</w:t>
      </w:r>
      <w:r w:rsidR="00032AA7" w:rsidRPr="008A3EA0">
        <w:rPr>
          <w:lang w:val="en-GB"/>
        </w:rPr>
        <w:t>,</w:t>
      </w:r>
      <w:r w:rsidR="002B60DF" w:rsidRPr="008A3EA0">
        <w:rPr>
          <w:lang w:val="en-GB"/>
        </w:rPr>
        <w:t xml:space="preserve"> vol/vol)</w:t>
      </w:r>
      <w:r w:rsidR="00451F07" w:rsidRPr="008A3EA0">
        <w:rPr>
          <w:lang w:val="en-GB"/>
        </w:rPr>
        <w:t>,</w:t>
      </w:r>
      <w:r w:rsidRPr="008A3EA0">
        <w:rPr>
          <w:lang w:val="en-GB"/>
        </w:rPr>
        <w:t xml:space="preserve"> vortexed, and centrifuged</w:t>
      </w:r>
      <w:r w:rsidR="002B60DF" w:rsidRPr="008A3EA0">
        <w:rPr>
          <w:lang w:val="en-GB"/>
        </w:rPr>
        <w:t xml:space="preserve"> to precipitate proteins.</w:t>
      </w:r>
    </w:p>
    <w:p w14:paraId="4259DCBC" w14:textId="730A6FE8" w:rsidR="00966099" w:rsidRPr="008A3EA0" w:rsidRDefault="00966099">
      <w:pPr>
        <w:rPr>
          <w:lang w:val="en-GB"/>
        </w:rPr>
      </w:pPr>
      <w:r w:rsidRPr="008A3EA0">
        <w:rPr>
          <w:lang w:val="en-GB"/>
        </w:rPr>
        <w:t xml:space="preserve">The brain was excised and homogenized in </w:t>
      </w:r>
      <w:proofErr w:type="spellStart"/>
      <w:proofErr w:type="gramStart"/>
      <w:r w:rsidRPr="008A3EA0">
        <w:rPr>
          <w:lang w:val="en-GB"/>
        </w:rPr>
        <w:t>metha</w:t>
      </w:r>
      <w:r w:rsidR="00032AA7" w:rsidRPr="008A3EA0">
        <w:rPr>
          <w:lang w:val="en-GB"/>
        </w:rPr>
        <w:t>nol:water</w:t>
      </w:r>
      <w:proofErr w:type="spellEnd"/>
      <w:proofErr w:type="gramEnd"/>
      <w:r w:rsidR="00032AA7" w:rsidRPr="008A3EA0">
        <w:rPr>
          <w:lang w:val="en-GB"/>
        </w:rPr>
        <w:t xml:space="preserve"> (9:1, vol/vol)</w:t>
      </w:r>
      <w:r w:rsidRPr="008A3EA0">
        <w:rPr>
          <w:lang w:val="en-GB"/>
        </w:rPr>
        <w:t xml:space="preserve"> </w:t>
      </w:r>
      <w:r w:rsidR="00451F07" w:rsidRPr="008A3EA0">
        <w:rPr>
          <w:lang w:val="en-GB"/>
        </w:rPr>
        <w:t>using</w:t>
      </w:r>
      <w:r w:rsidRPr="008A3EA0">
        <w:rPr>
          <w:lang w:val="en-GB"/>
        </w:rPr>
        <w:t xml:space="preserve"> a glass homogenizer. The </w:t>
      </w:r>
      <w:r w:rsidR="00D30618" w:rsidRPr="008A3EA0">
        <w:rPr>
          <w:lang w:val="en-GB"/>
        </w:rPr>
        <w:t>homogenate</w:t>
      </w:r>
      <w:r w:rsidRPr="008A3EA0">
        <w:rPr>
          <w:lang w:val="en-GB"/>
        </w:rPr>
        <w:t xml:space="preserve"> was centrifuged </w:t>
      </w:r>
      <w:r w:rsidR="002B60DF" w:rsidRPr="008A3EA0">
        <w:rPr>
          <w:lang w:val="en-GB"/>
        </w:rPr>
        <w:t>(</w:t>
      </w:r>
      <w:r w:rsidRPr="008A3EA0">
        <w:rPr>
          <w:lang w:val="en-GB"/>
        </w:rPr>
        <w:t>4 min</w:t>
      </w:r>
      <w:r w:rsidR="002B60DF" w:rsidRPr="008A3EA0">
        <w:rPr>
          <w:lang w:val="en-GB"/>
        </w:rPr>
        <w:t>,</w:t>
      </w:r>
      <w:r w:rsidRPr="008A3EA0">
        <w:rPr>
          <w:lang w:val="en-GB"/>
        </w:rPr>
        <w:t xml:space="preserve"> 3030 g</w:t>
      </w:r>
      <w:r w:rsidR="002B60DF" w:rsidRPr="008A3EA0">
        <w:rPr>
          <w:lang w:val="en-GB"/>
        </w:rPr>
        <w:t>)</w:t>
      </w:r>
      <w:r w:rsidRPr="008A3EA0">
        <w:rPr>
          <w:lang w:val="en-GB"/>
        </w:rPr>
        <w:t xml:space="preserve"> to obtain clear</w:t>
      </w:r>
      <w:r w:rsidR="00451F07" w:rsidRPr="008A3EA0">
        <w:rPr>
          <w:lang w:val="en-GB"/>
        </w:rPr>
        <w:t>,</w:t>
      </w:r>
      <w:r w:rsidRPr="008A3EA0">
        <w:rPr>
          <w:lang w:val="en-GB"/>
        </w:rPr>
        <w:t xml:space="preserve"> protein</w:t>
      </w:r>
      <w:r w:rsidR="00451F07" w:rsidRPr="008A3EA0">
        <w:rPr>
          <w:lang w:val="en-GB"/>
        </w:rPr>
        <w:t>-</w:t>
      </w:r>
      <w:r w:rsidRPr="008A3EA0">
        <w:rPr>
          <w:lang w:val="en-GB"/>
        </w:rPr>
        <w:t xml:space="preserve">free </w:t>
      </w:r>
      <w:r w:rsidR="00D30618" w:rsidRPr="008A3EA0">
        <w:rPr>
          <w:lang w:val="en-GB"/>
        </w:rPr>
        <w:t>homogenate</w:t>
      </w:r>
      <w:r w:rsidRPr="008A3EA0">
        <w:rPr>
          <w:lang w:val="en-GB"/>
        </w:rPr>
        <w:t>.</w:t>
      </w:r>
    </w:p>
    <w:p w14:paraId="0C75EE8B" w14:textId="57C7235A" w:rsidR="005D54BA" w:rsidRPr="008A3EA0" w:rsidRDefault="00966099">
      <w:pPr>
        <w:rPr>
          <w:lang w:val="en-GB"/>
        </w:rPr>
      </w:pPr>
      <w:r w:rsidRPr="008A3EA0">
        <w:rPr>
          <w:lang w:val="en-GB"/>
        </w:rPr>
        <w:t>A radioactive standard was prepared to determine the correct retardation factor (R</w:t>
      </w:r>
      <w:r w:rsidRPr="008A3EA0">
        <w:rPr>
          <w:vertAlign w:val="subscript"/>
          <w:lang w:val="en-GB"/>
        </w:rPr>
        <w:t>f</w:t>
      </w:r>
      <w:r w:rsidRPr="008A3EA0">
        <w:rPr>
          <w:lang w:val="en-GB"/>
        </w:rPr>
        <w:t xml:space="preserve">-factor) to distinguish the parent compound from the </w:t>
      </w:r>
      <w:proofErr w:type="spellStart"/>
      <w:r w:rsidR="002E0C94">
        <w:rPr>
          <w:lang w:val="en-GB"/>
        </w:rPr>
        <w:t>radio</w:t>
      </w:r>
      <w:r w:rsidRPr="008A3EA0">
        <w:rPr>
          <w:lang w:val="en-GB"/>
        </w:rPr>
        <w:t>metabolites</w:t>
      </w:r>
      <w:proofErr w:type="spellEnd"/>
      <w:r w:rsidRPr="008A3EA0">
        <w:rPr>
          <w:lang w:val="en-GB"/>
        </w:rPr>
        <w:t>.</w:t>
      </w:r>
    </w:p>
    <w:p w14:paraId="234D0099" w14:textId="54FF3D3C" w:rsidR="00C44F54" w:rsidRPr="008A3EA0" w:rsidRDefault="005D54BA" w:rsidP="00D30618">
      <w:pPr>
        <w:rPr>
          <w:lang w:val="en-GB"/>
        </w:rPr>
      </w:pPr>
      <w:r w:rsidRPr="008A3EA0">
        <w:rPr>
          <w:lang w:val="en-GB"/>
        </w:rPr>
        <w:t>The obtained plasma supernatant, brain homogenate supernatant</w:t>
      </w:r>
      <w:r w:rsidR="0023038A" w:rsidRPr="008A3EA0">
        <w:rPr>
          <w:lang w:val="en-GB"/>
        </w:rPr>
        <w:t>,</w:t>
      </w:r>
      <w:r w:rsidRPr="008A3EA0">
        <w:rPr>
          <w:lang w:val="en-GB"/>
        </w:rPr>
        <w:t xml:space="preserve"> and radioactive standard were applied with a pipette (10</w:t>
      </w:r>
      <w:r w:rsidR="000C4287" w:rsidRPr="008A3EA0">
        <w:rPr>
          <w:lang w:val="en-GB"/>
        </w:rPr>
        <w:t xml:space="preserve"> </w:t>
      </w:r>
      <w:r w:rsidRPr="008A3EA0">
        <w:rPr>
          <w:rFonts w:cstheme="minorHAnsi"/>
          <w:lang w:val="en-GB"/>
        </w:rPr>
        <w:t>µ</w:t>
      </w:r>
      <w:r w:rsidRPr="008A3EA0">
        <w:rPr>
          <w:lang w:val="en-GB"/>
        </w:rPr>
        <w:t xml:space="preserve">L) on a high-performance TLC plate (HPTLC, silica gel 60 RP-18, art no. 1.05914.0001, Merck </w:t>
      </w:r>
      <w:proofErr w:type="spellStart"/>
      <w:r w:rsidRPr="008A3EA0">
        <w:rPr>
          <w:lang w:val="en-GB"/>
        </w:rPr>
        <w:t>KGaA</w:t>
      </w:r>
      <w:proofErr w:type="spellEnd"/>
      <w:r w:rsidRPr="008A3EA0">
        <w:rPr>
          <w:lang w:val="en-GB"/>
        </w:rPr>
        <w:t>, Darmstadt, Germany).</w:t>
      </w:r>
      <w:r w:rsidR="00D30618" w:rsidRPr="008A3EA0">
        <w:rPr>
          <w:lang w:val="en-GB"/>
        </w:rPr>
        <w:t xml:space="preserve"> The HPTLC plate was dried and eluted with </w:t>
      </w:r>
      <w:proofErr w:type="spellStart"/>
      <w:proofErr w:type="gramStart"/>
      <w:r w:rsidR="00D30618" w:rsidRPr="008A3EA0">
        <w:rPr>
          <w:lang w:val="en-GB"/>
        </w:rPr>
        <w:t>methanol:water</w:t>
      </w:r>
      <w:proofErr w:type="spellEnd"/>
      <w:proofErr w:type="gramEnd"/>
      <w:r w:rsidR="00D30618" w:rsidRPr="008A3EA0">
        <w:rPr>
          <w:lang w:val="en-GB"/>
        </w:rPr>
        <w:t xml:space="preserve"> </w:t>
      </w:r>
      <w:r w:rsidR="0023038A" w:rsidRPr="008A3EA0">
        <w:rPr>
          <w:lang w:val="en-GB"/>
        </w:rPr>
        <w:t>(</w:t>
      </w:r>
      <w:r w:rsidR="00D30618" w:rsidRPr="008A3EA0">
        <w:rPr>
          <w:lang w:val="en-GB"/>
        </w:rPr>
        <w:t>9:1</w:t>
      </w:r>
      <w:r w:rsidR="0023038A" w:rsidRPr="008A3EA0">
        <w:rPr>
          <w:lang w:val="en-GB"/>
        </w:rPr>
        <w:t>)</w:t>
      </w:r>
      <w:r w:rsidR="00D30618" w:rsidRPr="008A3EA0">
        <w:rPr>
          <w:lang w:val="en-GB"/>
        </w:rPr>
        <w:t xml:space="preserve"> in a </w:t>
      </w:r>
      <w:r w:rsidR="00FB5C82" w:rsidRPr="008A3EA0">
        <w:rPr>
          <w:lang w:val="en-GB"/>
        </w:rPr>
        <w:t>Twin Trough Chamber</w:t>
      </w:r>
      <w:r w:rsidR="00D30618" w:rsidRPr="008A3EA0">
        <w:rPr>
          <w:lang w:val="en-GB"/>
        </w:rPr>
        <w:t xml:space="preserve"> (</w:t>
      </w:r>
      <w:proofErr w:type="spellStart"/>
      <w:r w:rsidR="00D30618" w:rsidRPr="008A3EA0">
        <w:rPr>
          <w:lang w:val="en-GB"/>
        </w:rPr>
        <w:t>Camag</w:t>
      </w:r>
      <w:proofErr w:type="spellEnd"/>
      <w:r w:rsidR="00D30618" w:rsidRPr="008A3EA0">
        <w:rPr>
          <w:lang w:val="en-GB"/>
        </w:rPr>
        <w:t xml:space="preserve">, </w:t>
      </w:r>
      <w:proofErr w:type="spellStart"/>
      <w:r w:rsidR="00D30618" w:rsidRPr="008A3EA0">
        <w:rPr>
          <w:lang w:val="en-GB"/>
        </w:rPr>
        <w:t>Muttenz</w:t>
      </w:r>
      <w:proofErr w:type="spellEnd"/>
      <w:r w:rsidR="00D30618" w:rsidRPr="008A3EA0">
        <w:rPr>
          <w:lang w:val="en-GB"/>
        </w:rPr>
        <w:t>, Switzerland)</w:t>
      </w:r>
      <w:r w:rsidR="00FB5C82" w:rsidRPr="008A3EA0">
        <w:rPr>
          <w:lang w:val="en-GB"/>
        </w:rPr>
        <w:t>. The migration distance was 4 cm</w:t>
      </w:r>
      <w:r w:rsidR="00D30618" w:rsidRPr="008A3EA0">
        <w:rPr>
          <w:lang w:val="en-GB"/>
        </w:rPr>
        <w:t>.</w:t>
      </w:r>
      <w:r w:rsidR="0079142E" w:rsidRPr="008A3EA0">
        <w:rPr>
          <w:lang w:val="en-GB"/>
        </w:rPr>
        <w:t xml:space="preserve"> </w:t>
      </w:r>
      <w:r w:rsidR="009E495F" w:rsidRPr="008A3EA0">
        <w:rPr>
          <w:lang w:val="en-GB"/>
        </w:rPr>
        <w:t xml:space="preserve">The dried plate was exposed to an autoradiography plate (BAS-TR2025, Fuji, Tokyo, Japan) </w:t>
      </w:r>
      <w:r w:rsidR="002E0C94">
        <w:rPr>
          <w:lang w:val="en-GB"/>
        </w:rPr>
        <w:t xml:space="preserve">for four hours </w:t>
      </w:r>
      <w:r w:rsidR="009E495F" w:rsidRPr="008A3EA0">
        <w:rPr>
          <w:lang w:val="en-GB"/>
        </w:rPr>
        <w:t xml:space="preserve">and scanned </w:t>
      </w:r>
      <w:r w:rsidR="002E0C94">
        <w:rPr>
          <w:lang w:val="en-GB"/>
        </w:rPr>
        <w:t>by</w:t>
      </w:r>
      <w:r w:rsidR="009E495F" w:rsidRPr="008A3EA0">
        <w:rPr>
          <w:lang w:val="en-GB"/>
        </w:rPr>
        <w:t xml:space="preserve"> </w:t>
      </w:r>
      <w:proofErr w:type="spellStart"/>
      <w:r w:rsidR="009E495F" w:rsidRPr="008A3EA0">
        <w:rPr>
          <w:lang w:val="en-GB"/>
        </w:rPr>
        <w:t>phosphorimager</w:t>
      </w:r>
      <w:proofErr w:type="spellEnd"/>
      <w:r w:rsidR="009E495F" w:rsidRPr="008A3EA0">
        <w:rPr>
          <w:lang w:val="en-GB"/>
        </w:rPr>
        <w:t xml:space="preserve"> (BAS-5000, Fuji, Tokyo, Japan).</w:t>
      </w:r>
    </w:p>
    <w:p w14:paraId="5230448D" w14:textId="2624482B" w:rsidR="00766276" w:rsidRPr="008A3EA0" w:rsidRDefault="00D30618" w:rsidP="00D30618">
      <w:pPr>
        <w:rPr>
          <w:lang w:val="en-GB"/>
        </w:rPr>
      </w:pPr>
      <w:r w:rsidRPr="008A3EA0">
        <w:rPr>
          <w:lang w:val="en-GB"/>
        </w:rPr>
        <w:t xml:space="preserve">The parent fraction was </w:t>
      </w:r>
      <w:r w:rsidR="00FB5C82" w:rsidRPr="008A3EA0">
        <w:rPr>
          <w:lang w:val="en-GB"/>
        </w:rPr>
        <w:t>calculated</w:t>
      </w:r>
      <w:r w:rsidRPr="008A3EA0">
        <w:rPr>
          <w:lang w:val="en-GB"/>
        </w:rPr>
        <w:t xml:space="preserve"> as the percentage of unchanged [</w:t>
      </w:r>
      <w:r w:rsidRPr="008A3EA0">
        <w:rPr>
          <w:vertAlign w:val="superscript"/>
          <w:lang w:val="en-GB"/>
        </w:rPr>
        <w:t>18</w:t>
      </w:r>
      <w:r w:rsidRPr="008A3EA0">
        <w:rPr>
          <w:lang w:val="en-GB"/>
        </w:rPr>
        <w:t>F]GE-180 over the total radioactivity of the sample.</w:t>
      </w:r>
    </w:p>
    <w:p w14:paraId="20C2B090" w14:textId="77777777" w:rsidR="00766276" w:rsidRPr="008A3EA0" w:rsidRDefault="00766276" w:rsidP="00260C58">
      <w:pPr>
        <w:pStyle w:val="Heading3"/>
        <w:rPr>
          <w:lang w:val="en-GB"/>
        </w:rPr>
      </w:pPr>
      <w:r w:rsidRPr="008A3EA0">
        <w:rPr>
          <w:lang w:val="en-GB"/>
        </w:rPr>
        <w:t>Plasma protein binding of [</w:t>
      </w:r>
      <w:r w:rsidRPr="008A3EA0">
        <w:rPr>
          <w:vertAlign w:val="superscript"/>
          <w:lang w:val="en-GB"/>
        </w:rPr>
        <w:t>18</w:t>
      </w:r>
      <w:r w:rsidRPr="008A3EA0">
        <w:rPr>
          <w:lang w:val="en-GB"/>
        </w:rPr>
        <w:t xml:space="preserve">F]GE-180 and </w:t>
      </w:r>
      <w:proofErr w:type="spellStart"/>
      <w:r w:rsidRPr="008A3EA0">
        <w:rPr>
          <w:lang w:val="en-GB"/>
        </w:rPr>
        <w:t>radiometabolites</w:t>
      </w:r>
      <w:proofErr w:type="spellEnd"/>
    </w:p>
    <w:p w14:paraId="67FC47E5" w14:textId="342378BB" w:rsidR="00766276" w:rsidRPr="00E566A5" w:rsidRDefault="00B05042" w:rsidP="00D30618">
      <w:pPr>
        <w:rPr>
          <w:lang w:val="en-GB"/>
        </w:rPr>
      </w:pPr>
      <w:r w:rsidRPr="008A3EA0">
        <w:rPr>
          <w:lang w:val="en-GB"/>
        </w:rPr>
        <w:t>Ultrafiltration was used t</w:t>
      </w:r>
      <w:r w:rsidR="00766276" w:rsidRPr="008A3EA0">
        <w:rPr>
          <w:lang w:val="en-GB"/>
        </w:rPr>
        <w:t xml:space="preserve">o characterize the plasma free fraction of the radioactivity. </w:t>
      </w:r>
      <w:r w:rsidR="00E566A5" w:rsidRPr="00060C9D">
        <w:rPr>
          <w:lang w:val="en-US"/>
        </w:rPr>
        <w:t>A plasma sample from each animal was applied to the TLC plate</w:t>
      </w:r>
      <w:r w:rsidR="00E566A5" w:rsidRPr="00154241">
        <w:rPr>
          <w:lang w:val="en-GB"/>
        </w:rPr>
        <w:t xml:space="preserve"> </w:t>
      </w:r>
      <w:r w:rsidR="00766276" w:rsidRPr="00154241">
        <w:rPr>
          <w:lang w:val="en-GB"/>
        </w:rPr>
        <w:t>(</w:t>
      </w:r>
      <w:r w:rsidR="00077A15" w:rsidRPr="00154241">
        <w:rPr>
          <w:lang w:val="en-GB"/>
        </w:rPr>
        <w:t xml:space="preserve">silica gel 60, art no. 1.05554.0001, Merck </w:t>
      </w:r>
      <w:proofErr w:type="spellStart"/>
      <w:r w:rsidR="00077A15" w:rsidRPr="00154241">
        <w:rPr>
          <w:lang w:val="en-GB"/>
        </w:rPr>
        <w:t>KGaA</w:t>
      </w:r>
      <w:proofErr w:type="spellEnd"/>
      <w:r w:rsidR="00077A15" w:rsidRPr="00154241">
        <w:rPr>
          <w:lang w:val="en-GB"/>
        </w:rPr>
        <w:t>, Darmstadt, Germany).</w:t>
      </w:r>
      <w:r w:rsidR="00E566A5">
        <w:rPr>
          <w:lang w:val="en-GB"/>
        </w:rPr>
        <w:t xml:space="preserve"> </w:t>
      </w:r>
      <w:r w:rsidR="00766276" w:rsidRPr="00154241">
        <w:rPr>
          <w:lang w:val="en-GB"/>
        </w:rPr>
        <w:t xml:space="preserve">The </w:t>
      </w:r>
      <w:r w:rsidR="00FB5C82" w:rsidRPr="00154241">
        <w:rPr>
          <w:lang w:val="en-GB"/>
        </w:rPr>
        <w:t xml:space="preserve">remaining </w:t>
      </w:r>
      <w:r w:rsidR="00766276" w:rsidRPr="00154241">
        <w:rPr>
          <w:lang w:val="en-GB"/>
        </w:rPr>
        <w:t>p</w:t>
      </w:r>
      <w:r w:rsidR="009E495F" w:rsidRPr="00154241">
        <w:rPr>
          <w:lang w:val="en-GB"/>
        </w:rPr>
        <w:t xml:space="preserve">lasma was </w:t>
      </w:r>
      <w:proofErr w:type="spellStart"/>
      <w:r w:rsidR="007A1FB3" w:rsidRPr="00154241">
        <w:rPr>
          <w:lang w:val="en-GB"/>
        </w:rPr>
        <w:t>ultrafiltered</w:t>
      </w:r>
      <w:proofErr w:type="spellEnd"/>
      <w:r w:rsidR="009E495F" w:rsidRPr="00154241">
        <w:rPr>
          <w:lang w:val="en-GB"/>
        </w:rPr>
        <w:t xml:space="preserve"> </w:t>
      </w:r>
      <w:r w:rsidRPr="00154241">
        <w:rPr>
          <w:lang w:val="en-GB"/>
        </w:rPr>
        <w:t xml:space="preserve">using </w:t>
      </w:r>
      <w:r w:rsidR="009E495F" w:rsidRPr="00154241">
        <w:rPr>
          <w:lang w:val="en-GB"/>
        </w:rPr>
        <w:t>a 30</w:t>
      </w:r>
      <w:r w:rsidRPr="00154241">
        <w:rPr>
          <w:lang w:val="en-GB"/>
        </w:rPr>
        <w:t>-</w:t>
      </w:r>
      <w:r w:rsidR="009E495F" w:rsidRPr="00154241">
        <w:rPr>
          <w:lang w:val="en-GB"/>
        </w:rPr>
        <w:t>kD</w:t>
      </w:r>
      <w:r w:rsidR="00E566A5">
        <w:rPr>
          <w:lang w:val="en-GB"/>
        </w:rPr>
        <w:t>a</w:t>
      </w:r>
      <w:r w:rsidR="00766276" w:rsidRPr="00154241">
        <w:rPr>
          <w:lang w:val="en-GB"/>
        </w:rPr>
        <w:t xml:space="preserve"> cut</w:t>
      </w:r>
      <w:r w:rsidR="007661C9">
        <w:rPr>
          <w:lang w:val="en-GB"/>
        </w:rPr>
        <w:t>-</w:t>
      </w:r>
      <w:r w:rsidR="00766276" w:rsidRPr="00E566A5">
        <w:rPr>
          <w:lang w:val="en-GB"/>
        </w:rPr>
        <w:t xml:space="preserve">off ultrafilter </w:t>
      </w:r>
      <w:r w:rsidR="00FB5C82" w:rsidRPr="00E566A5">
        <w:rPr>
          <w:lang w:val="en-GB"/>
        </w:rPr>
        <w:t xml:space="preserve">(20 min, 1300 g) </w:t>
      </w:r>
      <w:r w:rsidR="009E495F" w:rsidRPr="00E566A5">
        <w:rPr>
          <w:lang w:val="en-GB"/>
        </w:rPr>
        <w:t>with regenerated cellulose membrane (</w:t>
      </w:r>
      <w:proofErr w:type="spellStart"/>
      <w:r w:rsidR="009E495F" w:rsidRPr="00E566A5">
        <w:rPr>
          <w:lang w:val="en-GB"/>
        </w:rPr>
        <w:t>Centrifree</w:t>
      </w:r>
      <w:proofErr w:type="spellEnd"/>
      <w:r w:rsidR="009E495F" w:rsidRPr="00E566A5">
        <w:rPr>
          <w:lang w:val="en-GB"/>
        </w:rPr>
        <w:t xml:space="preserve">® Ultrafiltration Centrifugal Filters, Merck </w:t>
      </w:r>
      <w:proofErr w:type="spellStart"/>
      <w:r w:rsidR="009E495F" w:rsidRPr="00E566A5">
        <w:rPr>
          <w:lang w:val="en-GB"/>
        </w:rPr>
        <w:t>KGaA</w:t>
      </w:r>
      <w:proofErr w:type="spellEnd"/>
      <w:r w:rsidR="009E495F" w:rsidRPr="00E566A5">
        <w:rPr>
          <w:lang w:val="en-GB"/>
        </w:rPr>
        <w:t>, Darmstadt, Germany</w:t>
      </w:r>
      <w:r w:rsidR="00FB5C82" w:rsidRPr="00E566A5">
        <w:rPr>
          <w:lang w:val="en-GB"/>
        </w:rPr>
        <w:t>), and a sample of the</w:t>
      </w:r>
      <w:r w:rsidR="009E495F" w:rsidRPr="00E566A5">
        <w:rPr>
          <w:lang w:val="en-GB"/>
        </w:rPr>
        <w:t xml:space="preserve"> filtrate </w:t>
      </w:r>
      <w:r w:rsidR="00FB5C82" w:rsidRPr="00E566A5">
        <w:rPr>
          <w:lang w:val="en-GB"/>
        </w:rPr>
        <w:t xml:space="preserve">(5 </w:t>
      </w:r>
      <w:r w:rsidR="00FB5C82" w:rsidRPr="00E566A5">
        <w:rPr>
          <w:rFonts w:cstheme="minorHAnsi"/>
          <w:lang w:val="en-GB"/>
        </w:rPr>
        <w:t>µ</w:t>
      </w:r>
      <w:r w:rsidR="00FB5C82" w:rsidRPr="00E566A5">
        <w:rPr>
          <w:lang w:val="en-GB"/>
        </w:rPr>
        <w:t xml:space="preserve">L) </w:t>
      </w:r>
      <w:r w:rsidR="009E495F" w:rsidRPr="00E566A5">
        <w:rPr>
          <w:lang w:val="en-GB"/>
        </w:rPr>
        <w:t xml:space="preserve">from each animal was placed </w:t>
      </w:r>
      <w:r w:rsidR="00E566A5" w:rsidRPr="00060C9D">
        <w:rPr>
          <w:lang w:val="en-US"/>
        </w:rPr>
        <w:t>on the same TLC plate as the plasma samples</w:t>
      </w:r>
      <w:r w:rsidR="009E495F" w:rsidRPr="00E63D8F">
        <w:rPr>
          <w:lang w:val="en-GB"/>
        </w:rPr>
        <w:t xml:space="preserve">. The TLC plate </w:t>
      </w:r>
      <w:r w:rsidR="009E495F" w:rsidRPr="00E566A5">
        <w:rPr>
          <w:lang w:val="en-GB"/>
        </w:rPr>
        <w:t xml:space="preserve">was dried and scanned identically as </w:t>
      </w:r>
      <w:r w:rsidR="00FB5C82" w:rsidRPr="00E566A5">
        <w:rPr>
          <w:lang w:val="en-GB"/>
        </w:rPr>
        <w:t xml:space="preserve">for the </w:t>
      </w:r>
      <w:proofErr w:type="spellStart"/>
      <w:r w:rsidR="002E0C94">
        <w:rPr>
          <w:lang w:val="en-GB"/>
        </w:rPr>
        <w:t>radio</w:t>
      </w:r>
      <w:r w:rsidR="00FB5C82" w:rsidRPr="00E566A5">
        <w:rPr>
          <w:lang w:val="en-GB"/>
        </w:rPr>
        <w:t>metabolite</w:t>
      </w:r>
      <w:proofErr w:type="spellEnd"/>
      <w:r w:rsidR="00FB5C82" w:rsidRPr="00E566A5">
        <w:rPr>
          <w:lang w:val="en-GB"/>
        </w:rPr>
        <w:t xml:space="preserve"> analysis</w:t>
      </w:r>
      <w:r w:rsidR="009E495F" w:rsidRPr="00E566A5">
        <w:rPr>
          <w:lang w:val="en-GB"/>
        </w:rPr>
        <w:t>.</w:t>
      </w:r>
    </w:p>
    <w:p w14:paraId="545F1640" w14:textId="413395A1" w:rsidR="00443657" w:rsidRPr="00E566A5" w:rsidRDefault="00443657" w:rsidP="00D30618">
      <w:pPr>
        <w:rPr>
          <w:lang w:val="en-GB"/>
        </w:rPr>
      </w:pPr>
      <w:r w:rsidRPr="00E566A5">
        <w:rPr>
          <w:lang w:val="en-GB"/>
        </w:rPr>
        <w:t>The radioactivity concentration of the filtrate (protein</w:t>
      </w:r>
      <w:r w:rsidR="00B05042" w:rsidRPr="00E566A5">
        <w:rPr>
          <w:lang w:val="en-GB"/>
        </w:rPr>
        <w:t>-</w:t>
      </w:r>
      <w:r w:rsidRPr="00E566A5">
        <w:rPr>
          <w:lang w:val="en-GB"/>
        </w:rPr>
        <w:t>free</w:t>
      </w:r>
      <w:r w:rsidR="000C4287" w:rsidRPr="00E566A5">
        <w:rPr>
          <w:lang w:val="en-GB"/>
        </w:rPr>
        <w:t xml:space="preserve"> analyte</w:t>
      </w:r>
      <w:r w:rsidRPr="00E566A5">
        <w:rPr>
          <w:lang w:val="en-GB"/>
        </w:rPr>
        <w:t xml:space="preserve">) was divided </w:t>
      </w:r>
      <w:r w:rsidR="0032765C" w:rsidRPr="00E566A5">
        <w:rPr>
          <w:lang w:val="en-GB"/>
        </w:rPr>
        <w:t>by</w:t>
      </w:r>
      <w:r w:rsidRPr="00E566A5">
        <w:rPr>
          <w:lang w:val="en-GB"/>
        </w:rPr>
        <w:t xml:space="preserve"> the radioactivity concentration of the original plasma</w:t>
      </w:r>
      <w:r w:rsidR="00497B54" w:rsidRPr="00E566A5">
        <w:rPr>
          <w:lang w:val="en-GB"/>
        </w:rPr>
        <w:t xml:space="preserve"> (protein free + bound analytes)</w:t>
      </w:r>
      <w:r w:rsidRPr="00E566A5">
        <w:rPr>
          <w:lang w:val="en-GB"/>
        </w:rPr>
        <w:t xml:space="preserve"> to gain the free fraction of th</w:t>
      </w:r>
      <w:r w:rsidR="0005262A" w:rsidRPr="00E566A5">
        <w:rPr>
          <w:lang w:val="en-GB"/>
        </w:rPr>
        <w:t>e radioactivity in plasma.</w:t>
      </w:r>
    </w:p>
    <w:p w14:paraId="5EE56AF7" w14:textId="77777777" w:rsidR="00766276" w:rsidRPr="00E566A5" w:rsidRDefault="00766276" w:rsidP="00260C58">
      <w:pPr>
        <w:pStyle w:val="Heading2"/>
        <w:rPr>
          <w:lang w:val="en-GB"/>
        </w:rPr>
      </w:pPr>
      <w:r w:rsidRPr="00E566A5">
        <w:rPr>
          <w:lang w:val="en-GB"/>
        </w:rPr>
        <w:t>RESULTS</w:t>
      </w:r>
      <w:r w:rsidR="006C7375" w:rsidRPr="00E566A5">
        <w:rPr>
          <w:lang w:val="en-GB"/>
        </w:rPr>
        <w:t xml:space="preserve"> AND DISCUSSION</w:t>
      </w:r>
    </w:p>
    <w:p w14:paraId="22457E24" w14:textId="77777777" w:rsidR="007A1FB3" w:rsidRPr="00E566A5" w:rsidRDefault="007A1FB3" w:rsidP="00260C58">
      <w:pPr>
        <w:pStyle w:val="Heading3"/>
        <w:rPr>
          <w:lang w:val="en-GB"/>
        </w:rPr>
      </w:pPr>
      <w:r w:rsidRPr="00E566A5">
        <w:rPr>
          <w:lang w:val="en-GB"/>
        </w:rPr>
        <w:t xml:space="preserve">Parent and </w:t>
      </w:r>
      <w:proofErr w:type="spellStart"/>
      <w:r w:rsidRPr="00E566A5">
        <w:rPr>
          <w:lang w:val="en-GB"/>
        </w:rPr>
        <w:t>radiometabolite</w:t>
      </w:r>
      <w:proofErr w:type="spellEnd"/>
      <w:r w:rsidRPr="00E566A5">
        <w:rPr>
          <w:lang w:val="en-GB"/>
        </w:rPr>
        <w:t xml:space="preserve"> analysis for [</w:t>
      </w:r>
      <w:r w:rsidRPr="00E566A5">
        <w:rPr>
          <w:vertAlign w:val="superscript"/>
          <w:lang w:val="en-GB"/>
        </w:rPr>
        <w:t>18</w:t>
      </w:r>
      <w:r w:rsidRPr="00E566A5">
        <w:rPr>
          <w:lang w:val="en-GB"/>
        </w:rPr>
        <w:t>F]GE-180</w:t>
      </w:r>
    </w:p>
    <w:p w14:paraId="5F0500F2" w14:textId="5F68B835" w:rsidR="00843733" w:rsidRPr="00E63D8F" w:rsidRDefault="007A1FB3" w:rsidP="00843733">
      <w:pPr>
        <w:rPr>
          <w:rStyle w:val="Hyperlink"/>
          <w:color w:val="auto"/>
          <w:u w:val="none"/>
          <w:lang w:val="en-GB"/>
        </w:rPr>
      </w:pPr>
      <w:r w:rsidRPr="00E63D8F">
        <w:rPr>
          <w:lang w:val="en-GB"/>
        </w:rPr>
        <w:t xml:space="preserve">The </w:t>
      </w:r>
      <w:proofErr w:type="spellStart"/>
      <w:r w:rsidRPr="00E63D8F">
        <w:rPr>
          <w:lang w:val="en-GB"/>
        </w:rPr>
        <w:t>radioTLC</w:t>
      </w:r>
      <w:proofErr w:type="spellEnd"/>
      <w:r w:rsidRPr="00E63D8F">
        <w:rPr>
          <w:lang w:val="en-GB"/>
        </w:rPr>
        <w:t xml:space="preserve"> method showed up to five </w:t>
      </w:r>
      <w:r w:rsidR="00077A15" w:rsidRPr="00E63D8F">
        <w:rPr>
          <w:lang w:val="en-GB"/>
        </w:rPr>
        <w:t>clearly distinguishable</w:t>
      </w:r>
      <w:r w:rsidRPr="00E63D8F">
        <w:rPr>
          <w:lang w:val="en-GB"/>
        </w:rPr>
        <w:t xml:space="preserve"> </w:t>
      </w:r>
      <w:proofErr w:type="spellStart"/>
      <w:r w:rsidR="002E0C94">
        <w:rPr>
          <w:lang w:val="en-GB"/>
        </w:rPr>
        <w:t>radio</w:t>
      </w:r>
      <w:r w:rsidRPr="00E63D8F">
        <w:rPr>
          <w:lang w:val="en-GB"/>
        </w:rPr>
        <w:t>metabolites</w:t>
      </w:r>
      <w:proofErr w:type="spellEnd"/>
      <w:r w:rsidRPr="00E63D8F">
        <w:rPr>
          <w:lang w:val="en-GB"/>
        </w:rPr>
        <w:t xml:space="preserve"> in plasma, whereas previous studies with HPLC showed up to three </w:t>
      </w:r>
      <w:proofErr w:type="spellStart"/>
      <w:r w:rsidR="002E0C94">
        <w:rPr>
          <w:lang w:val="en-GB"/>
        </w:rPr>
        <w:t>radio</w:t>
      </w:r>
      <w:r w:rsidRPr="00E63D8F">
        <w:rPr>
          <w:lang w:val="en-GB"/>
        </w:rPr>
        <w:t>metabolites</w:t>
      </w:r>
      <w:proofErr w:type="spellEnd"/>
      <w:r w:rsidRPr="00E63D8F">
        <w:rPr>
          <w:lang w:val="en-GB"/>
        </w:rPr>
        <w:t xml:space="preserve"> </w:t>
      </w:r>
      <w:r w:rsidR="00E566A5">
        <w:rPr>
          <w:lang w:val="en-GB"/>
        </w:rPr>
        <w:fldChar w:fldCharType="begin"/>
      </w:r>
      <w:r w:rsidR="00E566A5">
        <w:rPr>
          <w:lang w:val="en-GB"/>
        </w:rPr>
        <w:instrText xml:space="preserve"> ADDIN EN.CITE &lt;EndNote&gt;&lt;Cite&gt;&lt;Author&gt;Boutin&lt;/Author&gt;&lt;Year&gt;2015&lt;/Year&gt;&lt;IDText&gt;18F-GE-180: a novel TSPO radiotracer compared to 11C-R-PK11195 in a preclinical model of stroke&lt;/IDText&gt;&lt;DisplayText&gt;[1]&lt;/DisplayText&gt;&lt;record&gt;&lt;dates&gt;&lt;pub-dates&gt;&lt;date&gt;2015/03/01&lt;/date&gt;&lt;/pub-dates&gt;&lt;year&gt;2015&lt;/year&gt;&lt;/dates&gt;&lt;urls&gt;&lt;related-urls&gt;&lt;url&gt;https://doi.org/10.1007/s00259-014-2939-8&lt;/url&gt;&lt;/related-urls&gt;&lt;/urls&gt;&lt;isbn&gt;1619-7089&lt;/isbn&gt;&lt;titles&gt;&lt;title&gt;18F-GE-180: a novel TSPO radiotracer compared to 11C-R-PK11195 in a preclinical model of stroke&lt;/title&gt;&lt;secondary-title&gt;European Journal of Nuclear Medicine and Molecular Imaging&lt;/secondary-title&gt;&lt;/titles&gt;&lt;pages&gt;503-511&lt;/pages&gt;&lt;number&gt;3&lt;/number&gt;&lt;contributors&gt;&lt;authors&gt;&lt;author&gt;Boutin, Hervé&lt;/author&gt;&lt;author&gt;Murray, Katie&lt;/author&gt;&lt;author&gt;Pradillo, Jesus&lt;/author&gt;&lt;author&gt;Maroy, Renaud&lt;/author&gt;&lt;author&gt;Smigova, Alison&lt;/author&gt;&lt;author&gt;Gerhard, Alexander&lt;/author&gt;&lt;author&gt;Jones, Paul A.&lt;/author&gt;&lt;author&gt;Trigg, William&lt;/author&gt;&lt;/authors&gt;&lt;/contributors&gt;&lt;added-date format="utc"&gt;1629786804&lt;/added-date&gt;&lt;ref-type name="Journal Article"&gt;17&lt;/ref-type&gt;&lt;rec-number&gt;1191&lt;/rec-number&gt;&lt;last-updated-date format="utc"&gt;1629786804&lt;/last-updated-date&gt;&lt;electronic-resource-num&gt;10.1007/s00259-014-2939-8&lt;/electronic-resource-num&gt;&lt;volume&gt;42&lt;/volume&gt;&lt;/record&gt;&lt;/Cite&gt;&lt;/EndNote&gt;</w:instrText>
      </w:r>
      <w:r w:rsidR="00E566A5">
        <w:rPr>
          <w:lang w:val="en-GB"/>
        </w:rPr>
        <w:fldChar w:fldCharType="separate"/>
      </w:r>
      <w:r w:rsidR="00E566A5">
        <w:rPr>
          <w:noProof/>
          <w:lang w:val="en-GB"/>
        </w:rPr>
        <w:t>[1]</w:t>
      </w:r>
      <w:r w:rsidR="00E566A5">
        <w:rPr>
          <w:lang w:val="en-GB"/>
        </w:rPr>
        <w:fldChar w:fldCharType="end"/>
      </w:r>
      <w:r w:rsidR="00FB5C82" w:rsidRPr="00E63D8F">
        <w:rPr>
          <w:lang w:val="en-GB"/>
        </w:rPr>
        <w:t xml:space="preserve"> (Fig. </w:t>
      </w:r>
      <w:r w:rsidR="0089111D" w:rsidRPr="00E63D8F">
        <w:rPr>
          <w:lang w:val="en-GB"/>
        </w:rPr>
        <w:t>1a</w:t>
      </w:r>
      <w:r w:rsidR="00FB5C82" w:rsidRPr="00E63D8F">
        <w:rPr>
          <w:lang w:val="en-GB"/>
        </w:rPr>
        <w:t>)</w:t>
      </w:r>
      <w:r w:rsidRPr="00E63D8F">
        <w:rPr>
          <w:lang w:val="en-GB"/>
        </w:rPr>
        <w:t xml:space="preserve">. </w:t>
      </w:r>
      <w:r w:rsidR="006C7375" w:rsidRPr="00E63D8F">
        <w:rPr>
          <w:lang w:val="en-GB"/>
        </w:rPr>
        <w:t>The parent fraction in rat plasma followed a hill function</w:t>
      </w:r>
      <w:r w:rsidR="000C1B48" w:rsidRPr="00E63D8F">
        <w:rPr>
          <w:lang w:val="en-GB"/>
        </w:rPr>
        <w:t xml:space="preserve"> as expected</w:t>
      </w:r>
      <w:r w:rsidR="00843733" w:rsidRPr="00E63D8F">
        <w:rPr>
          <w:lang w:val="en-GB"/>
        </w:rPr>
        <w:t xml:space="preserve">. </w:t>
      </w:r>
      <w:r w:rsidR="000C1B48" w:rsidRPr="00E63D8F">
        <w:rPr>
          <w:lang w:val="en-GB"/>
        </w:rPr>
        <w:t xml:space="preserve">The unmetabolized fraction in plasma was </w:t>
      </w:r>
      <w:r w:rsidR="000E1337" w:rsidRPr="00E63D8F">
        <w:rPr>
          <w:lang w:val="en-GB"/>
        </w:rPr>
        <w:t>81</w:t>
      </w:r>
      <w:r w:rsidR="000C1B48" w:rsidRPr="00E63D8F">
        <w:rPr>
          <w:lang w:val="en-GB"/>
        </w:rPr>
        <w:t xml:space="preserve">, </w:t>
      </w:r>
      <w:r w:rsidR="000E1337" w:rsidRPr="00E63D8F">
        <w:rPr>
          <w:lang w:val="en-GB"/>
        </w:rPr>
        <w:t>55</w:t>
      </w:r>
      <w:r w:rsidR="000C1B48" w:rsidRPr="00E63D8F">
        <w:rPr>
          <w:lang w:val="en-GB"/>
        </w:rPr>
        <w:t xml:space="preserve">, </w:t>
      </w:r>
      <w:r w:rsidR="000E1337" w:rsidRPr="00E63D8F">
        <w:rPr>
          <w:lang w:val="en-GB"/>
        </w:rPr>
        <w:t>31</w:t>
      </w:r>
      <w:r w:rsidR="0032765C" w:rsidRPr="00E63D8F">
        <w:rPr>
          <w:lang w:val="en-GB"/>
        </w:rPr>
        <w:t>,</w:t>
      </w:r>
      <w:r w:rsidR="000C1B48" w:rsidRPr="00E63D8F">
        <w:rPr>
          <w:lang w:val="en-GB"/>
        </w:rPr>
        <w:t xml:space="preserve"> and </w:t>
      </w:r>
      <w:r w:rsidR="000E1337" w:rsidRPr="00E63D8F">
        <w:rPr>
          <w:lang w:val="en-GB"/>
        </w:rPr>
        <w:t>23</w:t>
      </w:r>
      <w:r w:rsidR="00032AA7" w:rsidRPr="00E63D8F">
        <w:rPr>
          <w:lang w:val="en-GB"/>
        </w:rPr>
        <w:t>%</w:t>
      </w:r>
      <w:r w:rsidR="000C1B48" w:rsidRPr="00E63D8F">
        <w:rPr>
          <w:lang w:val="en-GB"/>
        </w:rPr>
        <w:t xml:space="preserve"> at 5, 15, 30</w:t>
      </w:r>
      <w:r w:rsidR="0032765C" w:rsidRPr="00E63D8F">
        <w:rPr>
          <w:lang w:val="en-GB"/>
        </w:rPr>
        <w:t>,</w:t>
      </w:r>
      <w:r w:rsidR="000C1B48" w:rsidRPr="00E63D8F">
        <w:rPr>
          <w:lang w:val="en-GB"/>
        </w:rPr>
        <w:t xml:space="preserve"> and 60 minutes, respectively. </w:t>
      </w:r>
      <w:r w:rsidR="00843733" w:rsidRPr="00E63D8F">
        <w:rPr>
          <w:lang w:val="en-GB"/>
        </w:rPr>
        <w:t>The results were comparable</w:t>
      </w:r>
      <w:r w:rsidR="006C7375" w:rsidRPr="00E63D8F">
        <w:rPr>
          <w:lang w:val="en-GB"/>
        </w:rPr>
        <w:t xml:space="preserve"> </w:t>
      </w:r>
      <w:r w:rsidR="00843733" w:rsidRPr="00E63D8F">
        <w:rPr>
          <w:lang w:val="en-GB"/>
        </w:rPr>
        <w:t>to an earlier study with rat plas</w:t>
      </w:r>
      <w:r w:rsidR="00E566A5">
        <w:rPr>
          <w:lang w:val="en-GB"/>
        </w:rPr>
        <w:t xml:space="preserve">ma </w:t>
      </w:r>
      <w:r w:rsidR="00E566A5">
        <w:rPr>
          <w:lang w:val="en-GB"/>
        </w:rPr>
        <w:fldChar w:fldCharType="begin"/>
      </w:r>
      <w:r w:rsidR="00E566A5">
        <w:rPr>
          <w:lang w:val="en-GB"/>
        </w:rPr>
        <w:instrText xml:space="preserve"> ADDIN EN.CITE &lt;EndNote&gt;&lt;Cite&gt;&lt;Author&gt;Boutin&lt;/Author&gt;&lt;Year&gt;2015&lt;/Year&gt;&lt;IDText&gt;18F-GE-180: a novel TSPO radiotracer compared to 11C-R-PK11195 in a preclinical model of stroke&lt;/IDText&gt;&lt;DisplayText&gt;[1]&lt;/DisplayText&gt;&lt;record&gt;&lt;dates&gt;&lt;pub-dates&gt;&lt;date&gt;2015/03/01&lt;/date&gt;&lt;/pub-dates&gt;&lt;year&gt;2015&lt;/year&gt;&lt;/dates&gt;&lt;urls&gt;&lt;related-urls&gt;&lt;url&gt;https://doi.org/10.1007/s00259-014-2939-8&lt;/url&gt;&lt;/related-urls&gt;&lt;/urls&gt;&lt;isbn&gt;1619-7089&lt;/isbn&gt;&lt;titles&gt;&lt;title&gt;18F-GE-180: a novel TSPO radiotracer compared to 11C-R-PK11195 in a preclinical model of stroke&lt;/title&gt;&lt;secondary-title&gt;European Journal of Nuclear Medicine and Molecular Imaging&lt;/secondary-title&gt;&lt;/titles&gt;&lt;pages&gt;503-511&lt;/pages&gt;&lt;number&gt;3&lt;/number&gt;&lt;contributors&gt;&lt;authors&gt;&lt;author&gt;Boutin, Hervé&lt;/author&gt;&lt;author&gt;Murray, Katie&lt;/author&gt;&lt;author&gt;Pradillo, Jesus&lt;/author&gt;&lt;author&gt;Maroy, Renaud&lt;/author&gt;&lt;author&gt;Smigova, Alison&lt;/author&gt;&lt;author&gt;Gerhard, Alexander&lt;/author&gt;&lt;author&gt;Jones, Paul A.&lt;/author&gt;&lt;author&gt;Trigg, William&lt;/author&gt;&lt;/authors&gt;&lt;/contributors&gt;&lt;added-date format="utc"&gt;1629786804&lt;/added-date&gt;&lt;ref-type name="Journal Article"&gt;17&lt;/ref-type&gt;&lt;rec-number&gt;1191&lt;/rec-number&gt;&lt;last-updated-date format="utc"&gt;1629786804&lt;/last-updated-date&gt;&lt;electronic-resource-num&gt;10.1007/s00259-014-2939-8&lt;/electronic-resource-num&gt;&lt;volume&gt;42&lt;/volume&gt;&lt;/record&gt;&lt;/Cite&gt;&lt;/EndNote&gt;</w:instrText>
      </w:r>
      <w:r w:rsidR="00E566A5">
        <w:rPr>
          <w:lang w:val="en-GB"/>
        </w:rPr>
        <w:fldChar w:fldCharType="separate"/>
      </w:r>
      <w:r w:rsidR="00E566A5">
        <w:rPr>
          <w:noProof/>
          <w:lang w:val="en-GB"/>
        </w:rPr>
        <w:t>[1]</w:t>
      </w:r>
      <w:r w:rsidR="00E566A5">
        <w:rPr>
          <w:lang w:val="en-GB"/>
        </w:rPr>
        <w:fldChar w:fldCharType="end"/>
      </w:r>
      <w:r w:rsidR="002E0C94">
        <w:rPr>
          <w:lang w:val="en-GB"/>
        </w:rPr>
        <w:t>.</w:t>
      </w:r>
      <w:r w:rsidR="0019443F" w:rsidRPr="00E63D8F">
        <w:rPr>
          <w:lang w:val="en-GB"/>
        </w:rPr>
        <w:t xml:space="preserve"> </w:t>
      </w:r>
      <w:r w:rsidR="00843733" w:rsidRPr="00E63D8F">
        <w:rPr>
          <w:rStyle w:val="Hyperlink"/>
          <w:color w:val="auto"/>
          <w:u w:val="none"/>
          <w:lang w:val="en-GB"/>
        </w:rPr>
        <w:t>The metabolism in rat</w:t>
      </w:r>
      <w:r w:rsidR="000C1B48" w:rsidRPr="00E63D8F">
        <w:rPr>
          <w:rStyle w:val="Hyperlink"/>
          <w:color w:val="auto"/>
          <w:u w:val="none"/>
          <w:lang w:val="en-GB"/>
        </w:rPr>
        <w:t xml:space="preserve"> plasma</w:t>
      </w:r>
      <w:r w:rsidR="00843733" w:rsidRPr="00E63D8F">
        <w:rPr>
          <w:rStyle w:val="Hyperlink"/>
          <w:color w:val="auto"/>
          <w:u w:val="none"/>
          <w:lang w:val="en-GB"/>
        </w:rPr>
        <w:t xml:space="preserve"> was faster than </w:t>
      </w:r>
      <w:r w:rsidR="0032765C" w:rsidRPr="00E63D8F">
        <w:rPr>
          <w:rStyle w:val="Hyperlink"/>
          <w:color w:val="auto"/>
          <w:u w:val="none"/>
          <w:lang w:val="en-GB"/>
        </w:rPr>
        <w:t xml:space="preserve">the metabolism </w:t>
      </w:r>
      <w:r w:rsidR="000E1337" w:rsidRPr="00E63D8F">
        <w:rPr>
          <w:rStyle w:val="Hyperlink"/>
          <w:color w:val="auto"/>
          <w:u w:val="none"/>
          <w:lang w:val="en-GB"/>
        </w:rPr>
        <w:t>found in human plasma</w:t>
      </w:r>
      <w:r w:rsidR="009B0E9F">
        <w:rPr>
          <w:rStyle w:val="Hyperlink"/>
          <w:color w:val="auto"/>
          <w:u w:val="none"/>
          <w:lang w:val="en-GB"/>
        </w:rPr>
        <w:t xml:space="preserve"> </w:t>
      </w:r>
      <w:r w:rsidR="009B0E9F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aYW5vdHRpLUZyZWdvbmFyYTwvQXV0aG9yPjxZZWFyPjIw
MTg8L1llYXI+PElEVGV4dD5IZWFkLXRvLUhlYWQgQ29tcGFyaXNvbiBvZiAoMTEpQy1QQlIyOCBh
bmQgKDE4KUYtR0UxODAgZm9yIFF1YW50aWZpY2F0aW9uIG9mIHRoZSBUcmFuc2xvY2F0b3IgUHJv
dGVpbiBpbiB0aGUgSHVtYW4gQnJhaW48L0lEVGV4dD48RGlzcGxheVRleHQ+WzJdPC9EaXNwbGF5
VGV4dD48cmVjb3JkPjxkYXRlcz48cHViLWRhdGVzPjxkYXRlPkF1ZzwvZGF0ZT48L3B1Yi1kYXRl
cz48eWVhcj4yMDE4PC95ZWFyPjwvZGF0ZXM+PGtleXdvcmRzPjxrZXl3b3JkPjExYy1wYnIyODwv
a2V5d29yZD48a2V5d29yZD4xOGYtZ2UxODA8L2tleXdvcmQ+PGtleXdvcmQ+VHNwbzwva2V5d29y
ZD48L2tleXdvcmRzPjxpc2JuPjAxNjEtNTUwNTwvaXNibj48dGl0bGVzPjx0aXRsZT5IZWFkLXRv
LUhlYWQgQ29tcGFyaXNvbiBvZiAoMTEpQy1QQlIyOCBhbmQgKDE4KUYtR0UxODAgZm9yIFF1YW50
aWZpY2F0aW9uIG9mIHRoZSBUcmFuc2xvY2F0b3IgUHJvdGVpbiBpbiB0aGUgSHVtYW4gQnJhaW48
L3RpdGxlPjxzZWNvbmRhcnktdGl0bGU+SiBOdWNsIE1lZDwvc2Vjb25kYXJ5LXRpdGxlPjwvdGl0
bGVzPjxwYWdlcz4xMjYwLTEyNjY8L3BhZ2VzPjxudW1iZXI+ODwvbnVtYmVyPjxjb250cmlidXRv
cnM+PGF1dGhvcnM+PGF1dGhvcj5aYW5vdHRpLUZyZWdvbmFyYSwgUC48L2F1dGhvcj48YXV0aG9y
PlBhc2N1YWwsIEIuPC9hdXRob3I+PGF1dGhvcj5SaXp6bywgRy48L2F1dGhvcj48YXV0aG9yPll1
LCBNLjwvYXV0aG9yPjxhdXRob3I+UGFsLCBOLjwvYXV0aG9yPjxhdXRob3I+QmVlcnMsIEQuPC9h
dXRob3I+PGF1dGhvcj5DYXJ0ZXIsIFIuPC9hdXRob3I+PGF1dGhvcj5BcHBlbCwgUy4gSC48L2F1
dGhvcj48YXV0aG9yPkF0YXNzaSwgTi48L2F1dGhvcj48YXV0aG9yPk1hc2RldSwgSi4gQy48L2F1
dGhvcj48L2F1dGhvcnM+PC9jb250cmlidXRvcnM+PGVkaXRpb24+MjAxOC8wMS8yMDwvZWRpdGlv
bj48bGFuZ3VhZ2U+ZW5nPC9sYW5ndWFnZT48YWRkZWQtZGF0ZSBmb3JtYXQ9InV0YyI+MTU1Mzc3
NjYxOTwvYWRkZWQtZGF0ZT48cmVmLXR5cGUgbmFtZT0iSm91cm5hbCBBcnRpY2xlIj4xNzwvcmVm
LXR5cGU+PGF1dGgtYWRkcmVzcz5OYW50eiBOYXRpb25hbCBBbHpoZWltZXIgQ2VudGVyLCBIb3Vz
dG9uIE1ldGhvZGlzdCBSZXNlYXJjaCBJbnN0aXR1dGUsIGFuZCBXZWlsbCBDb3JuZWxsIE1lZGlj
aW5lLCBIb3VzdG9uLCBUZXhhcyBwemFub3R0aWZyZWdvbmFyYUBob3VzdG9ubWV0aG9kaXN0Lm9y
Zy4mI3hEO05hbnR6IE5hdGlvbmFsIEFsemhlaW1lciBDZW50ZXIsIEhvdXN0b24gTWV0aG9kaXN0
IFJlc2VhcmNoIEluc3RpdHV0ZSwgYW5kIFdlaWxsIENvcm5lbGwgTWVkaWNpbmUsIEhvdXN0b24s
IFRleGFzLiYjeEQ7SW52aWNybywgTG9uZG9uLCBVbml0ZWQgS2luZ2RvbS4mI3hEO0RpdmlzaW9u
IG9mIEJyYWluIFNjaWVuY2VzLCBEZXBhcnRtZW50IG9mIE1lZGljaW5lLCBJbXBlcmlhbCBDb2xs
ZWdlIExvbmRvbiwgTG9uZG9uLCBVbml0ZWQgS2luZ2RvbS4mI3hEO0dFIEdsb2JhbCBSZXNlYXJj
aCwgU2NoZW5lY3RhZHksIE5ldyBZb3JrJiN4RDthbmQuJiN4RDtOZXVyb2xvZ2ljYWwgQ2xpbmlj
YWwgUmVzZWFyY2ggSW5zdGl0dXRlLCBNYXNzYWNodXNldHRzIEdlbmVyYWwgSG9zcGl0YWwsIEJv
c3RvbiwgTWFzc2FjaHVzZXR0cy48L2F1dGgtYWRkcmVzcz48cmVtb3RlLWRhdGFiYXNlLXByb3Zp
ZGVyPk5MTTwvcmVtb3RlLWRhdGFiYXNlLXByb3ZpZGVyPjxyZWMtbnVtYmVyPjk1MDwvcmVjLW51
bWJlcj48bGFzdC11cGRhdGVkLWRhdGUgZm9ybWF0PSJ1dGMiPjE1NTM3NzY2MTk8L2xhc3QtdXBk
YXRlZC1kYXRlPjxhY2Nlc3Npb24tbnVtPjI5MzQ4MzE3PC9hY2Nlc3Npb24tbnVtPjxlbGVjdHJv
bmljLXJlc291cmNlLW51bT4xMC4yOTY3L2pudW1lZC4xMTcuMjAzMTA5PC9lbGVjdHJvbmljLXJl
c291cmNlLW51bT48dm9sdW1lPjU5PC92b2x1bWU+PC9yZWNvcmQ+PC9DaXRlPjwvRW5kTm90ZT4A
</w:fldData>
        </w:fldChar>
      </w:r>
      <w:r w:rsidR="009B0E9F">
        <w:rPr>
          <w:rStyle w:val="Hyperlink"/>
          <w:color w:val="auto"/>
          <w:u w:val="none"/>
          <w:lang w:val="en-GB"/>
        </w:rPr>
        <w:instrText xml:space="preserve"> ADDIN EN.CITE </w:instrText>
      </w:r>
      <w:r w:rsidR="009B0E9F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aYW5vdHRpLUZyZWdvbmFyYTwvQXV0aG9yPjxZZWFyPjIw
MTg8L1llYXI+PElEVGV4dD5IZWFkLXRvLUhlYWQgQ29tcGFyaXNvbiBvZiAoMTEpQy1QQlIyOCBh
bmQgKDE4KUYtR0UxODAgZm9yIFF1YW50aWZpY2F0aW9uIG9mIHRoZSBUcmFuc2xvY2F0b3IgUHJv
dGVpbiBpbiB0aGUgSHVtYW4gQnJhaW48L0lEVGV4dD48RGlzcGxheVRleHQ+WzJdPC9EaXNwbGF5
VGV4dD48cmVjb3JkPjxkYXRlcz48cHViLWRhdGVzPjxkYXRlPkF1ZzwvZGF0ZT48L3B1Yi1kYXRl
cz48eWVhcj4yMDE4PC95ZWFyPjwvZGF0ZXM+PGtleXdvcmRzPjxrZXl3b3JkPjExYy1wYnIyODwv
a2V5d29yZD48a2V5d29yZD4xOGYtZ2UxODA8L2tleXdvcmQ+PGtleXdvcmQ+VHNwbzwva2V5d29y
ZD48L2tleXdvcmRzPjxpc2JuPjAxNjEtNTUwNTwvaXNibj48dGl0bGVzPjx0aXRsZT5IZWFkLXRv
LUhlYWQgQ29tcGFyaXNvbiBvZiAoMTEpQy1QQlIyOCBhbmQgKDE4KUYtR0UxODAgZm9yIFF1YW50
aWZpY2F0aW9uIG9mIHRoZSBUcmFuc2xvY2F0b3IgUHJvdGVpbiBpbiB0aGUgSHVtYW4gQnJhaW48
L3RpdGxlPjxzZWNvbmRhcnktdGl0bGU+SiBOdWNsIE1lZDwvc2Vjb25kYXJ5LXRpdGxlPjwvdGl0
bGVzPjxwYWdlcz4xMjYwLTEyNjY8L3BhZ2VzPjxudW1iZXI+ODwvbnVtYmVyPjxjb250cmlidXRv
cnM+PGF1dGhvcnM+PGF1dGhvcj5aYW5vdHRpLUZyZWdvbmFyYSwgUC48L2F1dGhvcj48YXV0aG9y
PlBhc2N1YWwsIEIuPC9hdXRob3I+PGF1dGhvcj5SaXp6bywgRy48L2F1dGhvcj48YXV0aG9yPll1
LCBNLjwvYXV0aG9yPjxhdXRob3I+UGFsLCBOLjwvYXV0aG9yPjxhdXRob3I+QmVlcnMsIEQuPC9h
dXRob3I+PGF1dGhvcj5DYXJ0ZXIsIFIuPC9hdXRob3I+PGF1dGhvcj5BcHBlbCwgUy4gSC48L2F1
dGhvcj48YXV0aG9yPkF0YXNzaSwgTi48L2F1dGhvcj48YXV0aG9yPk1hc2RldSwgSi4gQy48L2F1
dGhvcj48L2F1dGhvcnM+PC9jb250cmlidXRvcnM+PGVkaXRpb24+MjAxOC8wMS8yMDwvZWRpdGlv
bj48bGFuZ3VhZ2U+ZW5nPC9sYW5ndWFnZT48YWRkZWQtZGF0ZSBmb3JtYXQ9InV0YyI+MTU1Mzc3
NjYxOTwvYWRkZWQtZGF0ZT48cmVmLXR5cGUgbmFtZT0iSm91cm5hbCBBcnRpY2xlIj4xNzwvcmVm
LXR5cGU+PGF1dGgtYWRkcmVzcz5OYW50eiBOYXRpb25hbCBBbHpoZWltZXIgQ2VudGVyLCBIb3Vz
dG9uIE1ldGhvZGlzdCBSZXNlYXJjaCBJbnN0aXR1dGUsIGFuZCBXZWlsbCBDb3JuZWxsIE1lZGlj
aW5lLCBIb3VzdG9uLCBUZXhhcyBwemFub3R0aWZyZWdvbmFyYUBob3VzdG9ubWV0aG9kaXN0Lm9y
Zy4mI3hEO05hbnR6IE5hdGlvbmFsIEFsemhlaW1lciBDZW50ZXIsIEhvdXN0b24gTWV0aG9kaXN0
IFJlc2VhcmNoIEluc3RpdHV0ZSwgYW5kIFdlaWxsIENvcm5lbGwgTWVkaWNpbmUsIEhvdXN0b24s
IFRleGFzLiYjeEQ7SW52aWNybywgTG9uZG9uLCBVbml0ZWQgS2luZ2RvbS4mI3hEO0RpdmlzaW9u
IG9mIEJyYWluIFNjaWVuY2VzLCBEZXBhcnRtZW50IG9mIE1lZGljaW5lLCBJbXBlcmlhbCBDb2xs
ZWdlIExvbmRvbiwgTG9uZG9uLCBVbml0ZWQgS2luZ2RvbS4mI3hEO0dFIEdsb2JhbCBSZXNlYXJj
aCwgU2NoZW5lY3RhZHksIE5ldyBZb3JrJiN4RDthbmQuJiN4RDtOZXVyb2xvZ2ljYWwgQ2xpbmlj
YWwgUmVzZWFyY2ggSW5zdGl0dXRlLCBNYXNzYWNodXNldHRzIEdlbmVyYWwgSG9zcGl0YWwsIEJv
c3RvbiwgTWFzc2FjaHVzZXR0cy48L2F1dGgtYWRkcmVzcz48cmVtb3RlLWRhdGFiYXNlLXByb3Zp
ZGVyPk5MTTwvcmVtb3RlLWRhdGFiYXNlLXByb3ZpZGVyPjxyZWMtbnVtYmVyPjk1MDwvcmVjLW51
bWJlcj48bGFzdC11cGRhdGVkLWRhdGUgZm9ybWF0PSJ1dGMiPjE1NTM3NzY2MTk8L2xhc3QtdXBk
YXRlZC1kYXRlPjxhY2Nlc3Npb24tbnVtPjI5MzQ4MzE3PC9hY2Nlc3Npb24tbnVtPjxlbGVjdHJv
bmljLXJlc291cmNlLW51bT4xMC4yOTY3L2pudW1lZC4xMTcuMjAzMTA5PC9lbGVjdHJvbmljLXJl
c291cmNlLW51bT48dm9sdW1lPjU5PC92b2x1bWU+PC9yZWNvcmQ+PC9DaXRlPjwvRW5kTm90ZT4A
</w:fldData>
        </w:fldChar>
      </w:r>
      <w:r w:rsidR="009B0E9F">
        <w:rPr>
          <w:rStyle w:val="Hyperlink"/>
          <w:color w:val="auto"/>
          <w:u w:val="none"/>
          <w:lang w:val="en-GB"/>
        </w:rPr>
        <w:instrText xml:space="preserve"> ADDIN EN.CITE.DATA </w:instrText>
      </w:r>
      <w:r w:rsidR="009B0E9F">
        <w:rPr>
          <w:rStyle w:val="Hyperlink"/>
          <w:color w:val="auto"/>
          <w:u w:val="none"/>
          <w:lang w:val="en-GB"/>
        </w:rPr>
      </w:r>
      <w:r w:rsidR="009B0E9F">
        <w:rPr>
          <w:rStyle w:val="Hyperlink"/>
          <w:color w:val="auto"/>
          <w:u w:val="none"/>
          <w:lang w:val="en-GB"/>
        </w:rPr>
        <w:fldChar w:fldCharType="end"/>
      </w:r>
      <w:r w:rsidR="009B0E9F">
        <w:rPr>
          <w:rStyle w:val="Hyperlink"/>
          <w:color w:val="auto"/>
          <w:u w:val="none"/>
          <w:lang w:val="en-GB"/>
        </w:rPr>
      </w:r>
      <w:r w:rsidR="009B0E9F">
        <w:rPr>
          <w:rStyle w:val="Hyperlink"/>
          <w:color w:val="auto"/>
          <w:u w:val="none"/>
          <w:lang w:val="en-GB"/>
        </w:rPr>
        <w:fldChar w:fldCharType="separate"/>
      </w:r>
      <w:r w:rsidR="009B0E9F">
        <w:rPr>
          <w:rStyle w:val="Hyperlink"/>
          <w:noProof/>
          <w:color w:val="auto"/>
          <w:u w:val="none"/>
          <w:lang w:val="en-GB"/>
        </w:rPr>
        <w:t>[2]</w:t>
      </w:r>
      <w:r w:rsidR="009B0E9F">
        <w:rPr>
          <w:rStyle w:val="Hyperlink"/>
          <w:color w:val="auto"/>
          <w:u w:val="none"/>
          <w:lang w:val="en-GB"/>
        </w:rPr>
        <w:fldChar w:fldCharType="end"/>
      </w:r>
      <w:r w:rsidR="009B0E9F">
        <w:rPr>
          <w:rStyle w:val="Hyperlink"/>
          <w:color w:val="auto"/>
          <w:u w:val="none"/>
          <w:lang w:val="en-GB"/>
        </w:rPr>
        <w:t>.</w:t>
      </w:r>
    </w:p>
    <w:p w14:paraId="22540131" w14:textId="70DBC27B" w:rsidR="000E1337" w:rsidRDefault="000E1337" w:rsidP="00843733">
      <w:pPr>
        <w:rPr>
          <w:rStyle w:val="Hyperlink"/>
          <w:color w:val="auto"/>
          <w:u w:val="none"/>
          <w:lang w:val="en-GB"/>
        </w:rPr>
      </w:pPr>
      <w:r w:rsidRPr="00E63D8F">
        <w:rPr>
          <w:rStyle w:val="Hyperlink"/>
          <w:color w:val="auto"/>
          <w:u w:val="none"/>
          <w:lang w:val="en-GB"/>
        </w:rPr>
        <w:lastRenderedPageBreak/>
        <w:t xml:space="preserve">The parent fraction in brain was 66–77% </w:t>
      </w:r>
      <w:r w:rsidR="0032765C" w:rsidRPr="00E63D8F">
        <w:rPr>
          <w:rStyle w:val="Hyperlink"/>
          <w:color w:val="auto"/>
          <w:u w:val="none"/>
          <w:lang w:val="en-GB"/>
        </w:rPr>
        <w:t>at</w:t>
      </w:r>
      <w:r w:rsidRPr="00E63D8F">
        <w:rPr>
          <w:rStyle w:val="Hyperlink"/>
          <w:color w:val="auto"/>
          <w:u w:val="none"/>
          <w:lang w:val="en-GB"/>
        </w:rPr>
        <w:t xml:space="preserve"> all time points</w:t>
      </w:r>
      <w:r w:rsidR="00032AA7" w:rsidRPr="00E63D8F">
        <w:rPr>
          <w:rStyle w:val="Hyperlink"/>
          <w:color w:val="auto"/>
          <w:u w:val="none"/>
          <w:lang w:val="en-GB"/>
        </w:rPr>
        <w:t xml:space="preserve"> (Fig. 1b)</w:t>
      </w:r>
      <w:r w:rsidRPr="00E63D8F">
        <w:rPr>
          <w:rStyle w:val="Hyperlink"/>
          <w:color w:val="auto"/>
          <w:u w:val="none"/>
          <w:lang w:val="en-GB"/>
        </w:rPr>
        <w:t xml:space="preserve">, which was slightly lower than in the study performed by Boutin </w:t>
      </w:r>
      <w:r w:rsidRPr="001876F7">
        <w:rPr>
          <w:rStyle w:val="Hyperlink"/>
          <w:i/>
          <w:color w:val="auto"/>
          <w:u w:val="none"/>
          <w:lang w:val="en-GB"/>
        </w:rPr>
        <w:t>et al.</w:t>
      </w:r>
      <w:r w:rsidRPr="00E63D8F">
        <w:rPr>
          <w:rStyle w:val="Hyperlink"/>
          <w:color w:val="auto"/>
          <w:u w:val="none"/>
          <w:lang w:val="en-GB"/>
        </w:rPr>
        <w:t xml:space="preserve"> in 2014</w:t>
      </w:r>
      <w:r w:rsidR="009B0E9F">
        <w:rPr>
          <w:rStyle w:val="Hyperlink"/>
          <w:color w:val="auto"/>
          <w:u w:val="none"/>
          <w:lang w:val="en-GB"/>
        </w:rPr>
        <w:t xml:space="preserve"> </w:t>
      </w:r>
      <w:r w:rsidR="009B0E9F">
        <w:rPr>
          <w:rStyle w:val="Hyperlink"/>
          <w:color w:val="auto"/>
          <w:u w:val="none"/>
          <w:lang w:val="en-GB"/>
        </w:rPr>
        <w:fldChar w:fldCharType="begin"/>
      </w:r>
      <w:r w:rsidR="009B0E9F">
        <w:rPr>
          <w:rStyle w:val="Hyperlink"/>
          <w:color w:val="auto"/>
          <w:u w:val="none"/>
          <w:lang w:val="en-GB"/>
        </w:rPr>
        <w:instrText xml:space="preserve"> ADDIN EN.CITE &lt;EndNote&gt;&lt;Cite&gt;&lt;Author&gt;Boutin&lt;/Author&gt;&lt;Year&gt;2015&lt;/Year&gt;&lt;IDText&gt;18F-GE-180: a novel TSPO radiotracer compared to 11C-R-PK11195 in a preclinical model of stroke&lt;/IDText&gt;&lt;DisplayText&gt;[1]&lt;/DisplayText&gt;&lt;record&gt;&lt;dates&gt;&lt;pub-dates&gt;&lt;date&gt;2015/03/01&lt;/date&gt;&lt;/pub-dates&gt;&lt;year&gt;2015&lt;/year&gt;&lt;/dates&gt;&lt;urls&gt;&lt;related-urls&gt;&lt;url&gt;https://doi.org/10.1007/s00259-014-2939-8&lt;/url&gt;&lt;/related-urls&gt;&lt;/urls&gt;&lt;isbn&gt;1619-7089&lt;/isbn&gt;&lt;titles&gt;&lt;title&gt;18F-GE-180: a novel TSPO radiotracer compared to 11C-R-PK11195 in a preclinical model of stroke&lt;/title&gt;&lt;secondary-title&gt;European Journal of Nuclear Medicine and Molecular Imaging&lt;/secondary-title&gt;&lt;/titles&gt;&lt;pages&gt;503-511&lt;/pages&gt;&lt;number&gt;3&lt;/number&gt;&lt;contributors&gt;&lt;authors&gt;&lt;author&gt;Boutin, Hervé&lt;/author&gt;&lt;author&gt;Murray, Katie&lt;/author&gt;&lt;author&gt;Pradillo, Jesus&lt;/author&gt;&lt;author&gt;Maroy, Renaud&lt;/author&gt;&lt;author&gt;Smigova, Alison&lt;/author&gt;&lt;author&gt;Gerhard, Alexander&lt;/author&gt;&lt;author&gt;Jones, Paul A.&lt;/author&gt;&lt;author&gt;Trigg, William&lt;/author&gt;&lt;/authors&gt;&lt;/contributors&gt;&lt;added-date format="utc"&gt;1629786804&lt;/added-date&gt;&lt;ref-type name="Journal Article"&gt;17&lt;/ref-type&gt;&lt;rec-number&gt;1191&lt;/rec-number&gt;&lt;last-updated-date format="utc"&gt;1629786804&lt;/last-updated-date&gt;&lt;electronic-resource-num&gt;10.1007/s00259-014-2939-8&lt;/electronic-resource-num&gt;&lt;volume&gt;42&lt;/volume&gt;&lt;/record&gt;&lt;/Cite&gt;&lt;/EndNote&gt;</w:instrText>
      </w:r>
      <w:r w:rsidR="009B0E9F">
        <w:rPr>
          <w:rStyle w:val="Hyperlink"/>
          <w:color w:val="auto"/>
          <w:u w:val="none"/>
          <w:lang w:val="en-GB"/>
        </w:rPr>
        <w:fldChar w:fldCharType="separate"/>
      </w:r>
      <w:r w:rsidR="009B0E9F">
        <w:rPr>
          <w:rStyle w:val="Hyperlink"/>
          <w:noProof/>
          <w:color w:val="auto"/>
          <w:u w:val="none"/>
          <w:lang w:val="en-GB"/>
        </w:rPr>
        <w:t>[1]</w:t>
      </w:r>
      <w:r w:rsidR="009B0E9F">
        <w:rPr>
          <w:rStyle w:val="Hyperlink"/>
          <w:color w:val="auto"/>
          <w:u w:val="none"/>
          <w:lang w:val="en-GB"/>
        </w:rPr>
        <w:fldChar w:fldCharType="end"/>
      </w:r>
      <w:r w:rsidRPr="00CE314B">
        <w:rPr>
          <w:rStyle w:val="Hyperlink"/>
          <w:color w:val="auto"/>
          <w:u w:val="none"/>
          <w:lang w:val="en-GB"/>
        </w:rPr>
        <w:t xml:space="preserve">. </w:t>
      </w:r>
      <w:r w:rsidR="0032765C" w:rsidRPr="00CE314B">
        <w:rPr>
          <w:rStyle w:val="Hyperlink"/>
          <w:color w:val="auto"/>
          <w:u w:val="none"/>
          <w:lang w:val="en-GB"/>
        </w:rPr>
        <w:t>In addition</w:t>
      </w:r>
      <w:r w:rsidRPr="00CE314B">
        <w:rPr>
          <w:rStyle w:val="Hyperlink"/>
          <w:color w:val="auto"/>
          <w:u w:val="none"/>
          <w:lang w:val="en-GB"/>
        </w:rPr>
        <w:t xml:space="preserve">, Liu </w:t>
      </w:r>
      <w:r w:rsidRPr="001876F7">
        <w:rPr>
          <w:rStyle w:val="Hyperlink"/>
          <w:i/>
          <w:color w:val="auto"/>
          <w:u w:val="none"/>
          <w:lang w:val="en-GB"/>
        </w:rPr>
        <w:t>et a</w:t>
      </w:r>
      <w:r w:rsidR="0032765C" w:rsidRPr="001876F7">
        <w:rPr>
          <w:rStyle w:val="Hyperlink"/>
          <w:i/>
          <w:color w:val="auto"/>
          <w:u w:val="none"/>
          <w:lang w:val="en-GB"/>
        </w:rPr>
        <w:t>l.</w:t>
      </w:r>
      <w:r w:rsidR="009B0E9F">
        <w:rPr>
          <w:rStyle w:val="Hyperlink"/>
          <w:color w:val="auto"/>
          <w:u w:val="none"/>
          <w:lang w:val="en-GB"/>
        </w:rPr>
        <w:t xml:space="preserve"> </w:t>
      </w:r>
      <w:r w:rsidR="009B0E9F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MaXU8L0F1dGhvcj48WWVhcj4yMDE1PC9ZZWFyPjxJRFRl
eHQ+SW4gVml2byBEZXRlY3Rpb24gb2YgQWdlLSBhbmQgRGlzZWFzZS1SZWxhdGVkIEluY3JlYXNl
cyBpbiBOZXVyb2luZmxhbW1hdGlvbiBieSAxOEYtR0UxODAgVFNQTyBNaWNyb1BFVCBJbWFnaW5n
IGluIFdpbGQtVHlwZSBhbmQgQWx6aGVpbWVyJmFwb3M7cyBUcmFuc2dlbmljIE1pY2U8L0lEVGV4
dD48RGlzcGxheVRleHQ+WzNdPC9EaXNwbGF5VGV4dD48cmVjb3JkPjxkYXRlcz48cHViLWRhdGVz
PjxkYXRlPk5vdiAyNTwvZGF0ZT48L3B1Yi1kYXRlcz48eWVhcj4yMDE1PC95ZWFyPjwvZGF0ZXM+
PGtleXdvcmRzPjxrZXl3b3JkPkFnaW5nLyptZXRhYm9saXNtL3BhdGhvbG9neTwva2V5d29yZD48
a2V5d29yZD5BbHpoZWltZXIgRGlzZWFzZS9kaWFnbm9zdGljIGltYWdpbmcvKm1ldGFib2xpc208
L2tleXdvcmQ+PGtleXdvcmQ+QW5pbWFsczwva2V5d29yZD48a2V5d29yZD5DYXJiYXpvbGVzLypt
ZXRhYm9saXNtPC9rZXl3b3JkPjxrZXl3b3JkPkRpc2Vhc2UgUHJvZ3Jlc3Npb248L2tleXdvcmQ+
PGtleXdvcmQ+Rmx1b3JpbmUgUmFkaW9pc290b3Blcy8qbWV0YWJvbGlzbTwva2V5d29yZD48a2V5
d29yZD5IdW1hbnM8L2tleXdvcmQ+PGtleXdvcmQ+SW5mbGFtbWF0aW9uL2RpYWdub3Npcy9kaWFn
bm9zdGljIGltYWdpbmc8L2tleXdvcmQ+PGtleXdvcmQ+TWFsZTwva2V5d29yZD48a2V5d29yZD5N
aWNlPC9rZXl3b3JkPjxrZXl3b3JkPk1pY2UsIEluYnJlZCBDNTdCTDwva2V5d29yZD48a2V5d29y
ZD5NaWNlLCBUcmFuc2dlbmljPC9rZXl3b3JkPjxrZXl3b3JkPlBvc2l0cm9uLUVtaXNzaW9uIFRv
bW9ncmFwaHkvKm1ldGhvZHM8L2tleXdvcmQ+PGtleXdvcmQ+UmVjZXB0b3JzLCBHQUJBLyptZXRh
Ym9saXNtPC9rZXl3b3JkPjxrZXl3b3JkPkFsemhlaW1lciZhcG9zO3MgZGlzZWFzZTwva2V5d29y
ZD48a2V5d29yZD5HRTE4MCBQRVQgdHJhY2VyPC9rZXl3b3JkPjxrZXl3b3JkPlRzcG88L2tleXdv
cmQ+PGtleXdvcmQ+bWljcm9nbGlhPC9rZXl3b3JkPjxrZXl3b3JkPm5ldXJvaW5mbGFtbWF0aW9u
PC9rZXl3b3JkPjwva2V5d29yZHM+PGlzYm4+MDI3MC02NDc0IChQcmludCkmI3hEOzAyNzAtNjQ3
NDwvaXNibj48Y3VzdG9tMj5QTUM2NzA1NDY1PC9jdXN0b20yPjx0aXRsZXM+PHRpdGxlPkluIFZp
dm8gRGV0ZWN0aW9uIG9mIEFnZS0gYW5kIERpc2Vhc2UtUmVsYXRlZCBJbmNyZWFzZXMgaW4gTmV1
cm9pbmZsYW1tYXRpb24gYnkgMThGLUdFMTgwIFRTUE8gTWljcm9QRVQgSW1hZ2luZyBpbiBXaWxk
LVR5cGUgYW5kIEFsemhlaW1lciZhcG9zO3MgVHJhbnNnZW5pYyBNaWNlPC90aXRsZT48c2Vjb25k
YXJ5LXRpdGxlPkogTmV1cm9zY2k8L3NlY29uZGFyeS10aXRsZT48L3RpdGxlcz48cGFnZXM+MTU3
MTYtMzA8L3BhZ2VzPjxudW1iZXI+NDc8L251bWJlcj48Y29udHJpYnV0b3JzPjxhdXRob3JzPjxh
dXRob3I+TGl1LCBCLjwvYXV0aG9yPjxhdXRob3I+TGUsIEsuIFguPC9hdXRob3I+PGF1dGhvcj5Q
YXJrLCBNLiBBLjwvYXV0aG9yPjxhdXRob3I+V2FuZywgUy48L2F1dGhvcj48YXV0aG9yPkJlbGFu
Z2VyLCBBLiBQLjwvYXV0aG9yPjxhdXRob3I+RHViZXksIFMuPC9hdXRob3I+PGF1dGhvcj5Gcm9z
dCwgSi4gTC48L2F1dGhvcj48YXV0aG9yPkhvbHRvbiwgUC48L2F1dGhvcj48YXV0aG9yPlJlaXNl
ciwgVi48L2F1dGhvcj48YXV0aG9yPkpvbmVzLCBQLiBBLjwvYXV0aG9yPjxhdXRob3I+VHJpZ2cs
IFcuPC9hdXRob3I+PGF1dGhvcj5EaSBDYXJsaSwgTS4gRi48L2F1dGhvcj48YXV0aG9yPkxlbWVy
ZSwgQy4gQS48L2F1dGhvcj48L2F1dGhvcnM+PC9jb250cmlidXRvcnM+PGxhbmd1YWdlPmVuZzwv
bGFuZ3VhZ2U+PGFkZGVkLWRhdGUgZm9ybWF0PSJ1dGMiPjE2MzEzNjI5NDQ8L2FkZGVkLWRhdGU+
PHJlZi10eXBlIG5hbWU9IkpvdXJuYWwgQXJ0aWNsZSI+MTc8L3JlZi10eXBlPjxhdXRoLWFkZHJl
c3M+RGVwYXJ0bWVudCBvZiBOZXVyb2xvZ3ksIEFubiBSb21uZXkgQ2VudGVyIGZvciBOZXVyb2xv
Z2ljIERpc2Vhc2VzLCBhbmQgSGFydmFyZCBNZWRpY2FsIFNjaG9vbCwgQm9zdG9uLCBNYXNzYWNo
dXNldHRzIDAyMTE1LiYjeEQ7RGVwYXJ0bWVudCBvZiBOZXVyb2xvZ3ksIEFubiBSb21uZXkgQ2Vu
dGVyIGZvciBOZXVyb2xvZ2ljIERpc2Vhc2VzLCBhbmQuJiN4RDtEZXBhcnRtZW50IG9mIFJhZGlv
bG9neSwgQnJpZ2hhbSBhbmQgV29tZW4mYXBvcztzIEhvc3BpdGFsLCBCb3N0b24sIE1hc3NhY2h1
c2V0dHMgMDIxMTUsIEhhcnZhcmQgTWVkaWNhbCBTY2hvb2wsIEJvc3RvbiwgTWFzc2FjaHVzZXR0
cyAwMjExNS4mI3hEO0RlcGFydG1lbnQgb2YgUmFkaW9sb2d5LCBCcmlnaGFtIGFuZCBXb21lbiZh
cG9zO3MgSG9zcGl0YWwsIEJvc3RvbiwgTWFzc2FjaHVzZXR0cyAwMjExNS4mI3hEO0dFIEhlYWx0
aGNhcmUsIFByaW5jZXRvbiwgTmV3IEplcnNleSAwODU0MC02MjMxLCBhbmQuJiN4RDtHRSBIZWFs
dGhjYXJlLCBBbWVyc2hhbSBIUDcgOUxMLCBVbml0ZWQgS2luZ2RvbS4mI3hEO0RlcGFydG1lbnQg
b2YgTmV1cm9sb2d5LCBBbm4gUm9tbmV5IENlbnRlciBmb3IgTmV1cm9sb2dpYyBEaXNlYXNlcywg
YW5kIEhhcnZhcmQgTWVkaWNhbCBTY2hvb2wsIEJvc3RvbiwgTWFzc2FjaHVzZXR0cyAwMjExNSwg
Y2xlbWVyZUBwYXJ0bmVycy5vcmcuPC9hdXRoLWFkZHJlc3M+PHJlbW90ZS1kYXRhYmFzZS1wcm92
aWRlcj5OTE08L3JlbW90ZS1kYXRhYmFzZS1wcm92aWRlcj48cmVjLW51bWJlcj4xMjQzPC9yZWMt
bnVtYmVyPjxsYXN0LXVwZGF0ZWQtZGF0ZSBmb3JtYXQ9InV0YyI+MTYzMTM2Mjk0NDwvbGFzdC11
cGRhdGVkLWRhdGU+PGFjY2Vzc2lvbi1udW0+MjY2MDkxNjM8L2FjY2Vzc2lvbi1udW0+PGVsZWN0
cm9uaWMtcmVzb3VyY2UtbnVtPjEwLjE1MjMvam5ldXJvc2NpLjA5OTYtMTUuMjAxNTwvZWxlY3Ry
b25pYy1yZXNvdXJjZS1udW0+PHZvbHVtZT4zNTwvdm9sdW1lPjwvcmVjb3JkPjwvQ2l0ZT48L0Vu
ZE5vdGU+AG==
</w:fldData>
        </w:fldChar>
      </w:r>
      <w:r w:rsidR="009B0E9F">
        <w:rPr>
          <w:rStyle w:val="Hyperlink"/>
          <w:color w:val="auto"/>
          <w:u w:val="none"/>
          <w:lang w:val="en-GB"/>
        </w:rPr>
        <w:instrText xml:space="preserve"> ADDIN EN.CITE </w:instrText>
      </w:r>
      <w:r w:rsidR="009B0E9F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MaXU8L0F1dGhvcj48WWVhcj4yMDE1PC9ZZWFyPjxJRFRl
eHQ+SW4gVml2byBEZXRlY3Rpb24gb2YgQWdlLSBhbmQgRGlzZWFzZS1SZWxhdGVkIEluY3JlYXNl
cyBpbiBOZXVyb2luZmxhbW1hdGlvbiBieSAxOEYtR0UxODAgVFNQTyBNaWNyb1BFVCBJbWFnaW5n
IGluIFdpbGQtVHlwZSBhbmQgQWx6aGVpbWVyJmFwb3M7cyBUcmFuc2dlbmljIE1pY2U8L0lEVGV4
dD48RGlzcGxheVRleHQ+WzNdPC9EaXNwbGF5VGV4dD48cmVjb3JkPjxkYXRlcz48cHViLWRhdGVz
PjxkYXRlPk5vdiAyNTwvZGF0ZT48L3B1Yi1kYXRlcz48eWVhcj4yMDE1PC95ZWFyPjwvZGF0ZXM+
PGtleXdvcmRzPjxrZXl3b3JkPkFnaW5nLyptZXRhYm9saXNtL3BhdGhvbG9neTwva2V5d29yZD48
a2V5d29yZD5BbHpoZWltZXIgRGlzZWFzZS9kaWFnbm9zdGljIGltYWdpbmcvKm1ldGFib2xpc208
L2tleXdvcmQ+PGtleXdvcmQ+QW5pbWFsczwva2V5d29yZD48a2V5d29yZD5DYXJiYXpvbGVzLypt
ZXRhYm9saXNtPC9rZXl3b3JkPjxrZXl3b3JkPkRpc2Vhc2UgUHJvZ3Jlc3Npb248L2tleXdvcmQ+
PGtleXdvcmQ+Rmx1b3JpbmUgUmFkaW9pc290b3Blcy8qbWV0YWJvbGlzbTwva2V5d29yZD48a2V5
d29yZD5IdW1hbnM8L2tleXdvcmQ+PGtleXdvcmQ+SW5mbGFtbWF0aW9uL2RpYWdub3Npcy9kaWFn
bm9zdGljIGltYWdpbmc8L2tleXdvcmQ+PGtleXdvcmQ+TWFsZTwva2V5d29yZD48a2V5d29yZD5N
aWNlPC9rZXl3b3JkPjxrZXl3b3JkPk1pY2UsIEluYnJlZCBDNTdCTDwva2V5d29yZD48a2V5d29y
ZD5NaWNlLCBUcmFuc2dlbmljPC9rZXl3b3JkPjxrZXl3b3JkPlBvc2l0cm9uLUVtaXNzaW9uIFRv
bW9ncmFwaHkvKm1ldGhvZHM8L2tleXdvcmQ+PGtleXdvcmQ+UmVjZXB0b3JzLCBHQUJBLyptZXRh
Ym9saXNtPC9rZXl3b3JkPjxrZXl3b3JkPkFsemhlaW1lciZhcG9zO3MgZGlzZWFzZTwva2V5d29y
ZD48a2V5d29yZD5HRTE4MCBQRVQgdHJhY2VyPC9rZXl3b3JkPjxrZXl3b3JkPlRzcG88L2tleXdv
cmQ+PGtleXdvcmQ+bWljcm9nbGlhPC9rZXl3b3JkPjxrZXl3b3JkPm5ldXJvaW5mbGFtbWF0aW9u
PC9rZXl3b3JkPjwva2V5d29yZHM+PGlzYm4+MDI3MC02NDc0IChQcmludCkmI3hEOzAyNzAtNjQ3
NDwvaXNibj48Y3VzdG9tMj5QTUM2NzA1NDY1PC9jdXN0b20yPjx0aXRsZXM+PHRpdGxlPkluIFZp
dm8gRGV0ZWN0aW9uIG9mIEFnZS0gYW5kIERpc2Vhc2UtUmVsYXRlZCBJbmNyZWFzZXMgaW4gTmV1
cm9pbmZsYW1tYXRpb24gYnkgMThGLUdFMTgwIFRTUE8gTWljcm9QRVQgSW1hZ2luZyBpbiBXaWxk
LVR5cGUgYW5kIEFsemhlaW1lciZhcG9zO3MgVHJhbnNnZW5pYyBNaWNlPC90aXRsZT48c2Vjb25k
YXJ5LXRpdGxlPkogTmV1cm9zY2k8L3NlY29uZGFyeS10aXRsZT48L3RpdGxlcz48cGFnZXM+MTU3
MTYtMzA8L3BhZ2VzPjxudW1iZXI+NDc8L251bWJlcj48Y29udHJpYnV0b3JzPjxhdXRob3JzPjxh
dXRob3I+TGl1LCBCLjwvYXV0aG9yPjxhdXRob3I+TGUsIEsuIFguPC9hdXRob3I+PGF1dGhvcj5Q
YXJrLCBNLiBBLjwvYXV0aG9yPjxhdXRob3I+V2FuZywgUy48L2F1dGhvcj48YXV0aG9yPkJlbGFu
Z2VyLCBBLiBQLjwvYXV0aG9yPjxhdXRob3I+RHViZXksIFMuPC9hdXRob3I+PGF1dGhvcj5Gcm9z
dCwgSi4gTC48L2F1dGhvcj48YXV0aG9yPkhvbHRvbiwgUC48L2F1dGhvcj48YXV0aG9yPlJlaXNl
ciwgVi48L2F1dGhvcj48YXV0aG9yPkpvbmVzLCBQLiBBLjwvYXV0aG9yPjxhdXRob3I+VHJpZ2cs
IFcuPC9hdXRob3I+PGF1dGhvcj5EaSBDYXJsaSwgTS4gRi48L2F1dGhvcj48YXV0aG9yPkxlbWVy
ZSwgQy4gQS48L2F1dGhvcj48L2F1dGhvcnM+PC9jb250cmlidXRvcnM+PGxhbmd1YWdlPmVuZzwv
bGFuZ3VhZ2U+PGFkZGVkLWRhdGUgZm9ybWF0PSJ1dGMiPjE2MzEzNjI5NDQ8L2FkZGVkLWRhdGU+
PHJlZi10eXBlIG5hbWU9IkpvdXJuYWwgQXJ0aWNsZSI+MTc8L3JlZi10eXBlPjxhdXRoLWFkZHJl
c3M+RGVwYXJ0bWVudCBvZiBOZXVyb2xvZ3ksIEFubiBSb21uZXkgQ2VudGVyIGZvciBOZXVyb2xv
Z2ljIERpc2Vhc2VzLCBhbmQgSGFydmFyZCBNZWRpY2FsIFNjaG9vbCwgQm9zdG9uLCBNYXNzYWNo
dXNldHRzIDAyMTE1LiYjeEQ7RGVwYXJ0bWVudCBvZiBOZXVyb2xvZ3ksIEFubiBSb21uZXkgQ2Vu
dGVyIGZvciBOZXVyb2xvZ2ljIERpc2Vhc2VzLCBhbmQuJiN4RDtEZXBhcnRtZW50IG9mIFJhZGlv
bG9neSwgQnJpZ2hhbSBhbmQgV29tZW4mYXBvcztzIEhvc3BpdGFsLCBCb3N0b24sIE1hc3NhY2h1
c2V0dHMgMDIxMTUsIEhhcnZhcmQgTWVkaWNhbCBTY2hvb2wsIEJvc3RvbiwgTWFzc2FjaHVzZXR0
cyAwMjExNS4mI3hEO0RlcGFydG1lbnQgb2YgUmFkaW9sb2d5LCBCcmlnaGFtIGFuZCBXb21lbiZh
cG9zO3MgSG9zcGl0YWwsIEJvc3RvbiwgTWFzc2FjaHVzZXR0cyAwMjExNS4mI3hEO0dFIEhlYWx0
aGNhcmUsIFByaW5jZXRvbiwgTmV3IEplcnNleSAwODU0MC02MjMxLCBhbmQuJiN4RDtHRSBIZWFs
dGhjYXJlLCBBbWVyc2hhbSBIUDcgOUxMLCBVbml0ZWQgS2luZ2RvbS4mI3hEO0RlcGFydG1lbnQg
b2YgTmV1cm9sb2d5LCBBbm4gUm9tbmV5IENlbnRlciBmb3IgTmV1cm9sb2dpYyBEaXNlYXNlcywg
YW5kIEhhcnZhcmQgTWVkaWNhbCBTY2hvb2wsIEJvc3RvbiwgTWFzc2FjaHVzZXR0cyAwMjExNSwg
Y2xlbWVyZUBwYXJ0bmVycy5vcmcuPC9hdXRoLWFkZHJlc3M+PHJlbW90ZS1kYXRhYmFzZS1wcm92
aWRlcj5OTE08L3JlbW90ZS1kYXRhYmFzZS1wcm92aWRlcj48cmVjLW51bWJlcj4xMjQzPC9yZWMt
bnVtYmVyPjxsYXN0LXVwZGF0ZWQtZGF0ZSBmb3JtYXQ9InV0YyI+MTYzMTM2Mjk0NDwvbGFzdC11
cGRhdGVkLWRhdGU+PGFjY2Vzc2lvbi1udW0+MjY2MDkxNjM8L2FjY2Vzc2lvbi1udW0+PGVsZWN0
cm9uaWMtcmVzb3VyY2UtbnVtPjEwLjE1MjMvam5ldXJvc2NpLjA5OTYtMTUuMjAxNTwvZWxlY3Ry
b25pYy1yZXNvdXJjZS1udW0+PHZvbHVtZT4zNTwvdm9sdW1lPjwvcmVjb3JkPjwvQ2l0ZT48L0Vu
ZE5vdGU+AG==
</w:fldData>
        </w:fldChar>
      </w:r>
      <w:r w:rsidR="009B0E9F">
        <w:rPr>
          <w:rStyle w:val="Hyperlink"/>
          <w:color w:val="auto"/>
          <w:u w:val="none"/>
          <w:lang w:val="en-GB"/>
        </w:rPr>
        <w:instrText xml:space="preserve"> ADDIN EN.CITE.DATA </w:instrText>
      </w:r>
      <w:r w:rsidR="009B0E9F">
        <w:rPr>
          <w:rStyle w:val="Hyperlink"/>
          <w:color w:val="auto"/>
          <w:u w:val="none"/>
          <w:lang w:val="en-GB"/>
        </w:rPr>
      </w:r>
      <w:r w:rsidR="009B0E9F">
        <w:rPr>
          <w:rStyle w:val="Hyperlink"/>
          <w:color w:val="auto"/>
          <w:u w:val="none"/>
          <w:lang w:val="en-GB"/>
        </w:rPr>
        <w:fldChar w:fldCharType="end"/>
      </w:r>
      <w:r w:rsidR="009B0E9F">
        <w:rPr>
          <w:rStyle w:val="Hyperlink"/>
          <w:color w:val="auto"/>
          <w:u w:val="none"/>
          <w:lang w:val="en-GB"/>
        </w:rPr>
      </w:r>
      <w:r w:rsidR="009B0E9F">
        <w:rPr>
          <w:rStyle w:val="Hyperlink"/>
          <w:color w:val="auto"/>
          <w:u w:val="none"/>
          <w:lang w:val="en-GB"/>
        </w:rPr>
        <w:fldChar w:fldCharType="separate"/>
      </w:r>
      <w:r w:rsidR="009B0E9F">
        <w:rPr>
          <w:rStyle w:val="Hyperlink"/>
          <w:noProof/>
          <w:color w:val="auto"/>
          <w:u w:val="none"/>
          <w:lang w:val="en-GB"/>
        </w:rPr>
        <w:t>[3]</w:t>
      </w:r>
      <w:r w:rsidR="009B0E9F">
        <w:rPr>
          <w:rStyle w:val="Hyperlink"/>
          <w:color w:val="auto"/>
          <w:u w:val="none"/>
          <w:lang w:val="en-GB"/>
        </w:rPr>
        <w:fldChar w:fldCharType="end"/>
      </w:r>
      <w:r w:rsidRPr="00CE314B">
        <w:rPr>
          <w:rStyle w:val="Hyperlink"/>
          <w:color w:val="auto"/>
          <w:u w:val="none"/>
          <w:lang w:val="en-GB"/>
        </w:rPr>
        <w:t xml:space="preserve"> reported </w:t>
      </w:r>
      <w:r w:rsidR="0032765C" w:rsidRPr="00CE314B">
        <w:rPr>
          <w:rStyle w:val="Hyperlink"/>
          <w:color w:val="auto"/>
          <w:u w:val="none"/>
          <w:lang w:val="en-GB"/>
        </w:rPr>
        <w:t>slightly higher</w:t>
      </w:r>
      <w:r w:rsidR="002E0C94">
        <w:rPr>
          <w:rStyle w:val="Hyperlink"/>
          <w:color w:val="auto"/>
          <w:u w:val="none"/>
          <w:lang w:val="en-GB"/>
        </w:rPr>
        <w:t xml:space="preserve"> fraction</w:t>
      </w:r>
      <w:r w:rsidRPr="00CE314B">
        <w:rPr>
          <w:rStyle w:val="Hyperlink"/>
          <w:color w:val="auto"/>
          <w:u w:val="none"/>
          <w:lang w:val="en-GB"/>
        </w:rPr>
        <w:t xml:space="preserve"> results </w:t>
      </w:r>
      <w:r w:rsidR="002E0C94">
        <w:rPr>
          <w:rStyle w:val="Hyperlink"/>
          <w:color w:val="auto"/>
          <w:u w:val="none"/>
          <w:lang w:val="en-GB"/>
        </w:rPr>
        <w:t xml:space="preserve">analysed by HPLC </w:t>
      </w:r>
      <w:r w:rsidRPr="00CE314B">
        <w:rPr>
          <w:rStyle w:val="Hyperlink"/>
          <w:color w:val="auto"/>
          <w:u w:val="none"/>
          <w:lang w:val="en-GB"/>
        </w:rPr>
        <w:t>in mouse brain</w:t>
      </w:r>
      <w:r w:rsidRPr="00CE314B">
        <w:rPr>
          <w:lang w:val="en-GB"/>
        </w:rPr>
        <w:t xml:space="preserve"> </w:t>
      </w:r>
      <w:r w:rsidRPr="00CE314B">
        <w:rPr>
          <w:rStyle w:val="Hyperlink"/>
          <w:color w:val="auto"/>
          <w:u w:val="none"/>
          <w:lang w:val="en-GB"/>
        </w:rPr>
        <w:t>than</w:t>
      </w:r>
      <w:r w:rsidR="002E0C94">
        <w:rPr>
          <w:rStyle w:val="Hyperlink"/>
          <w:color w:val="auto"/>
          <w:u w:val="none"/>
          <w:lang w:val="en-GB"/>
        </w:rPr>
        <w:t xml:space="preserve"> what</w:t>
      </w:r>
      <w:r w:rsidRPr="00CE314B">
        <w:rPr>
          <w:rStyle w:val="Hyperlink"/>
          <w:color w:val="auto"/>
          <w:u w:val="none"/>
          <w:lang w:val="en-GB"/>
        </w:rPr>
        <w:t xml:space="preserve"> </w:t>
      </w:r>
      <w:r w:rsidR="0032765C" w:rsidRPr="00CE314B">
        <w:rPr>
          <w:rStyle w:val="Hyperlink"/>
          <w:color w:val="auto"/>
          <w:u w:val="none"/>
          <w:lang w:val="en-GB"/>
        </w:rPr>
        <w:t>we found</w:t>
      </w:r>
      <w:r w:rsidRPr="00CE314B">
        <w:rPr>
          <w:rStyle w:val="Hyperlink"/>
          <w:color w:val="auto"/>
          <w:u w:val="none"/>
          <w:lang w:val="en-GB"/>
        </w:rPr>
        <w:t>. Plasma results</w:t>
      </w:r>
      <w:r w:rsidR="002E0C94">
        <w:rPr>
          <w:rStyle w:val="Hyperlink"/>
          <w:color w:val="auto"/>
          <w:u w:val="none"/>
          <w:lang w:val="en-GB"/>
        </w:rPr>
        <w:t xml:space="preserve"> from Liu </w:t>
      </w:r>
      <w:r w:rsidR="002E0C94" w:rsidRPr="002E0C94">
        <w:rPr>
          <w:rStyle w:val="Hyperlink"/>
          <w:i/>
          <w:color w:val="auto"/>
          <w:u w:val="none"/>
          <w:lang w:val="en-GB"/>
        </w:rPr>
        <w:t>et al.</w:t>
      </w:r>
      <w:r w:rsidR="002E0C94">
        <w:rPr>
          <w:rStyle w:val="Hyperlink"/>
          <w:color w:val="auto"/>
          <w:u w:val="none"/>
          <w:lang w:val="en-GB"/>
        </w:rPr>
        <w:t xml:space="preserve"> </w:t>
      </w:r>
      <w:r w:rsidR="002E0C94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MaXU8L0F1dGhvcj48WWVhcj4yMDE1PC9ZZWFyPjxJRFRl
eHQ+SW4gVml2byBEZXRlY3Rpb24gb2YgQWdlLSBhbmQgRGlzZWFzZS1SZWxhdGVkIEluY3JlYXNl
cyBpbiBOZXVyb2luZmxhbW1hdGlvbiBieSAxOEYtR0UxODAgVFNQTyBNaWNyb1BFVCBJbWFnaW5n
IGluIFdpbGQtVHlwZSBhbmQgQWx6aGVpbWVyJmFwb3M7cyBUcmFuc2dlbmljIE1pY2U8L0lEVGV4
dD48RGlzcGxheVRleHQ+WzNdPC9EaXNwbGF5VGV4dD48cmVjb3JkPjxkYXRlcz48cHViLWRhdGVz
PjxkYXRlPk5vdiAyNTwvZGF0ZT48L3B1Yi1kYXRlcz48eWVhcj4yMDE1PC95ZWFyPjwvZGF0ZXM+
PGtleXdvcmRzPjxrZXl3b3JkPkFnaW5nLyptZXRhYm9saXNtL3BhdGhvbG9neTwva2V5d29yZD48
a2V5d29yZD5BbHpoZWltZXIgRGlzZWFzZS9kaWFnbm9zdGljIGltYWdpbmcvKm1ldGFib2xpc208
L2tleXdvcmQ+PGtleXdvcmQ+QW5pbWFsczwva2V5d29yZD48a2V5d29yZD5DYXJiYXpvbGVzLypt
ZXRhYm9saXNtPC9rZXl3b3JkPjxrZXl3b3JkPkRpc2Vhc2UgUHJvZ3Jlc3Npb248L2tleXdvcmQ+
PGtleXdvcmQ+Rmx1b3JpbmUgUmFkaW9pc290b3Blcy8qbWV0YWJvbGlzbTwva2V5d29yZD48a2V5
d29yZD5IdW1hbnM8L2tleXdvcmQ+PGtleXdvcmQ+SW5mbGFtbWF0aW9uL2RpYWdub3Npcy9kaWFn
bm9zdGljIGltYWdpbmc8L2tleXdvcmQ+PGtleXdvcmQ+TWFsZTwva2V5d29yZD48a2V5d29yZD5N
aWNlPC9rZXl3b3JkPjxrZXl3b3JkPk1pY2UsIEluYnJlZCBDNTdCTDwva2V5d29yZD48a2V5d29y
ZD5NaWNlLCBUcmFuc2dlbmljPC9rZXl3b3JkPjxrZXl3b3JkPlBvc2l0cm9uLUVtaXNzaW9uIFRv
bW9ncmFwaHkvKm1ldGhvZHM8L2tleXdvcmQ+PGtleXdvcmQ+UmVjZXB0b3JzLCBHQUJBLyptZXRh
Ym9saXNtPC9rZXl3b3JkPjxrZXl3b3JkPkFsemhlaW1lciZhcG9zO3MgZGlzZWFzZTwva2V5d29y
ZD48a2V5d29yZD5HRTE4MCBQRVQgdHJhY2VyPC9rZXl3b3JkPjxrZXl3b3JkPlRzcG88L2tleXdv
cmQ+PGtleXdvcmQ+bWljcm9nbGlhPC9rZXl3b3JkPjxrZXl3b3JkPm5ldXJvaW5mbGFtbWF0aW9u
PC9rZXl3b3JkPjwva2V5d29yZHM+PGlzYm4+MDI3MC02NDc0IChQcmludCkmI3hEOzAyNzAtNjQ3
NDwvaXNibj48Y3VzdG9tMj5QTUM2NzA1NDY1PC9jdXN0b20yPjx0aXRsZXM+PHRpdGxlPkluIFZp
dm8gRGV0ZWN0aW9uIG9mIEFnZS0gYW5kIERpc2Vhc2UtUmVsYXRlZCBJbmNyZWFzZXMgaW4gTmV1
cm9pbmZsYW1tYXRpb24gYnkgMThGLUdFMTgwIFRTUE8gTWljcm9QRVQgSW1hZ2luZyBpbiBXaWxk
LVR5cGUgYW5kIEFsemhlaW1lciZhcG9zO3MgVHJhbnNnZW5pYyBNaWNlPC90aXRsZT48c2Vjb25k
YXJ5LXRpdGxlPkogTmV1cm9zY2k8L3NlY29uZGFyeS10aXRsZT48L3RpdGxlcz48cGFnZXM+MTU3
MTYtMzA8L3BhZ2VzPjxudW1iZXI+NDc8L251bWJlcj48Y29udHJpYnV0b3JzPjxhdXRob3JzPjxh
dXRob3I+TGl1LCBCLjwvYXV0aG9yPjxhdXRob3I+TGUsIEsuIFguPC9hdXRob3I+PGF1dGhvcj5Q
YXJrLCBNLiBBLjwvYXV0aG9yPjxhdXRob3I+V2FuZywgUy48L2F1dGhvcj48YXV0aG9yPkJlbGFu
Z2VyLCBBLiBQLjwvYXV0aG9yPjxhdXRob3I+RHViZXksIFMuPC9hdXRob3I+PGF1dGhvcj5Gcm9z
dCwgSi4gTC48L2F1dGhvcj48YXV0aG9yPkhvbHRvbiwgUC48L2F1dGhvcj48YXV0aG9yPlJlaXNl
ciwgVi48L2F1dGhvcj48YXV0aG9yPkpvbmVzLCBQLiBBLjwvYXV0aG9yPjxhdXRob3I+VHJpZ2cs
IFcuPC9hdXRob3I+PGF1dGhvcj5EaSBDYXJsaSwgTS4gRi48L2F1dGhvcj48YXV0aG9yPkxlbWVy
ZSwgQy4gQS48L2F1dGhvcj48L2F1dGhvcnM+PC9jb250cmlidXRvcnM+PGxhbmd1YWdlPmVuZzwv
bGFuZ3VhZ2U+PGFkZGVkLWRhdGUgZm9ybWF0PSJ1dGMiPjE2MzEzNjI5NDQ8L2FkZGVkLWRhdGU+
PHJlZi10eXBlIG5hbWU9IkpvdXJuYWwgQXJ0aWNsZSI+MTc8L3JlZi10eXBlPjxhdXRoLWFkZHJl
c3M+RGVwYXJ0bWVudCBvZiBOZXVyb2xvZ3ksIEFubiBSb21uZXkgQ2VudGVyIGZvciBOZXVyb2xv
Z2ljIERpc2Vhc2VzLCBhbmQgSGFydmFyZCBNZWRpY2FsIFNjaG9vbCwgQm9zdG9uLCBNYXNzYWNo
dXNldHRzIDAyMTE1LiYjeEQ7RGVwYXJ0bWVudCBvZiBOZXVyb2xvZ3ksIEFubiBSb21uZXkgQ2Vu
dGVyIGZvciBOZXVyb2xvZ2ljIERpc2Vhc2VzLCBhbmQuJiN4RDtEZXBhcnRtZW50IG9mIFJhZGlv
bG9neSwgQnJpZ2hhbSBhbmQgV29tZW4mYXBvcztzIEhvc3BpdGFsLCBCb3N0b24sIE1hc3NhY2h1
c2V0dHMgMDIxMTUsIEhhcnZhcmQgTWVkaWNhbCBTY2hvb2wsIEJvc3RvbiwgTWFzc2FjaHVzZXR0
cyAwMjExNS4mI3hEO0RlcGFydG1lbnQgb2YgUmFkaW9sb2d5LCBCcmlnaGFtIGFuZCBXb21lbiZh
cG9zO3MgSG9zcGl0YWwsIEJvc3RvbiwgTWFzc2FjaHVzZXR0cyAwMjExNS4mI3hEO0dFIEhlYWx0
aGNhcmUsIFByaW5jZXRvbiwgTmV3IEplcnNleSAwODU0MC02MjMxLCBhbmQuJiN4RDtHRSBIZWFs
dGhjYXJlLCBBbWVyc2hhbSBIUDcgOUxMLCBVbml0ZWQgS2luZ2RvbS4mI3hEO0RlcGFydG1lbnQg
b2YgTmV1cm9sb2d5LCBBbm4gUm9tbmV5IENlbnRlciBmb3IgTmV1cm9sb2dpYyBEaXNlYXNlcywg
YW5kIEhhcnZhcmQgTWVkaWNhbCBTY2hvb2wsIEJvc3RvbiwgTWFzc2FjaHVzZXR0cyAwMjExNSwg
Y2xlbWVyZUBwYXJ0bmVycy5vcmcuPC9hdXRoLWFkZHJlc3M+PHJlbW90ZS1kYXRhYmFzZS1wcm92
aWRlcj5OTE08L3JlbW90ZS1kYXRhYmFzZS1wcm92aWRlcj48cmVjLW51bWJlcj4xMjQzPC9yZWMt
bnVtYmVyPjxsYXN0LXVwZGF0ZWQtZGF0ZSBmb3JtYXQ9InV0YyI+MTYzMTM2Mjk0NDwvbGFzdC11
cGRhdGVkLWRhdGU+PGFjY2Vzc2lvbi1udW0+MjY2MDkxNjM8L2FjY2Vzc2lvbi1udW0+PGVsZWN0
cm9uaWMtcmVzb3VyY2UtbnVtPjEwLjE1MjMvam5ldXJvc2NpLjA5OTYtMTUuMjAxNTwvZWxlY3Ry
b25pYy1yZXNvdXJjZS1udW0+PHZvbHVtZT4zNTwvdm9sdW1lPjwvcmVjb3JkPjwvQ2l0ZT48L0Vu
ZE5vdGU+AG==
</w:fldData>
        </w:fldChar>
      </w:r>
      <w:r w:rsidR="002E0C94">
        <w:rPr>
          <w:rStyle w:val="Hyperlink"/>
          <w:color w:val="auto"/>
          <w:u w:val="none"/>
          <w:lang w:val="en-GB"/>
        </w:rPr>
        <w:instrText xml:space="preserve"> ADDIN EN.CITE </w:instrText>
      </w:r>
      <w:r w:rsidR="002E0C94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MaXU8L0F1dGhvcj48WWVhcj4yMDE1PC9ZZWFyPjxJRFRl
eHQ+SW4gVml2byBEZXRlY3Rpb24gb2YgQWdlLSBhbmQgRGlzZWFzZS1SZWxhdGVkIEluY3JlYXNl
cyBpbiBOZXVyb2luZmxhbW1hdGlvbiBieSAxOEYtR0UxODAgVFNQTyBNaWNyb1BFVCBJbWFnaW5n
IGluIFdpbGQtVHlwZSBhbmQgQWx6aGVpbWVyJmFwb3M7cyBUcmFuc2dlbmljIE1pY2U8L0lEVGV4
dD48RGlzcGxheVRleHQ+WzNdPC9EaXNwbGF5VGV4dD48cmVjb3JkPjxkYXRlcz48cHViLWRhdGVz
PjxkYXRlPk5vdiAyNTwvZGF0ZT48L3B1Yi1kYXRlcz48eWVhcj4yMDE1PC95ZWFyPjwvZGF0ZXM+
PGtleXdvcmRzPjxrZXl3b3JkPkFnaW5nLyptZXRhYm9saXNtL3BhdGhvbG9neTwva2V5d29yZD48
a2V5d29yZD5BbHpoZWltZXIgRGlzZWFzZS9kaWFnbm9zdGljIGltYWdpbmcvKm1ldGFib2xpc208
L2tleXdvcmQ+PGtleXdvcmQ+QW5pbWFsczwva2V5d29yZD48a2V5d29yZD5DYXJiYXpvbGVzLypt
ZXRhYm9saXNtPC9rZXl3b3JkPjxrZXl3b3JkPkRpc2Vhc2UgUHJvZ3Jlc3Npb248L2tleXdvcmQ+
PGtleXdvcmQ+Rmx1b3JpbmUgUmFkaW9pc290b3Blcy8qbWV0YWJvbGlzbTwva2V5d29yZD48a2V5
d29yZD5IdW1hbnM8L2tleXdvcmQ+PGtleXdvcmQ+SW5mbGFtbWF0aW9uL2RpYWdub3Npcy9kaWFn
bm9zdGljIGltYWdpbmc8L2tleXdvcmQ+PGtleXdvcmQ+TWFsZTwva2V5d29yZD48a2V5d29yZD5N
aWNlPC9rZXl3b3JkPjxrZXl3b3JkPk1pY2UsIEluYnJlZCBDNTdCTDwva2V5d29yZD48a2V5d29y
ZD5NaWNlLCBUcmFuc2dlbmljPC9rZXl3b3JkPjxrZXl3b3JkPlBvc2l0cm9uLUVtaXNzaW9uIFRv
bW9ncmFwaHkvKm1ldGhvZHM8L2tleXdvcmQ+PGtleXdvcmQ+UmVjZXB0b3JzLCBHQUJBLyptZXRh
Ym9saXNtPC9rZXl3b3JkPjxrZXl3b3JkPkFsemhlaW1lciZhcG9zO3MgZGlzZWFzZTwva2V5d29y
ZD48a2V5d29yZD5HRTE4MCBQRVQgdHJhY2VyPC9rZXl3b3JkPjxrZXl3b3JkPlRzcG88L2tleXdv
cmQ+PGtleXdvcmQ+bWljcm9nbGlhPC9rZXl3b3JkPjxrZXl3b3JkPm5ldXJvaW5mbGFtbWF0aW9u
PC9rZXl3b3JkPjwva2V5d29yZHM+PGlzYm4+MDI3MC02NDc0IChQcmludCkmI3hEOzAyNzAtNjQ3
NDwvaXNibj48Y3VzdG9tMj5QTUM2NzA1NDY1PC9jdXN0b20yPjx0aXRsZXM+PHRpdGxlPkluIFZp
dm8gRGV0ZWN0aW9uIG9mIEFnZS0gYW5kIERpc2Vhc2UtUmVsYXRlZCBJbmNyZWFzZXMgaW4gTmV1
cm9pbmZsYW1tYXRpb24gYnkgMThGLUdFMTgwIFRTUE8gTWljcm9QRVQgSW1hZ2luZyBpbiBXaWxk
LVR5cGUgYW5kIEFsemhlaW1lciZhcG9zO3MgVHJhbnNnZW5pYyBNaWNlPC90aXRsZT48c2Vjb25k
YXJ5LXRpdGxlPkogTmV1cm9zY2k8L3NlY29uZGFyeS10aXRsZT48L3RpdGxlcz48cGFnZXM+MTU3
MTYtMzA8L3BhZ2VzPjxudW1iZXI+NDc8L251bWJlcj48Y29udHJpYnV0b3JzPjxhdXRob3JzPjxh
dXRob3I+TGl1LCBCLjwvYXV0aG9yPjxhdXRob3I+TGUsIEsuIFguPC9hdXRob3I+PGF1dGhvcj5Q
YXJrLCBNLiBBLjwvYXV0aG9yPjxhdXRob3I+V2FuZywgUy48L2F1dGhvcj48YXV0aG9yPkJlbGFu
Z2VyLCBBLiBQLjwvYXV0aG9yPjxhdXRob3I+RHViZXksIFMuPC9hdXRob3I+PGF1dGhvcj5Gcm9z
dCwgSi4gTC48L2F1dGhvcj48YXV0aG9yPkhvbHRvbiwgUC48L2F1dGhvcj48YXV0aG9yPlJlaXNl
ciwgVi48L2F1dGhvcj48YXV0aG9yPkpvbmVzLCBQLiBBLjwvYXV0aG9yPjxhdXRob3I+VHJpZ2cs
IFcuPC9hdXRob3I+PGF1dGhvcj5EaSBDYXJsaSwgTS4gRi48L2F1dGhvcj48YXV0aG9yPkxlbWVy
ZSwgQy4gQS48L2F1dGhvcj48L2F1dGhvcnM+PC9jb250cmlidXRvcnM+PGxhbmd1YWdlPmVuZzwv
bGFuZ3VhZ2U+PGFkZGVkLWRhdGUgZm9ybWF0PSJ1dGMiPjE2MzEzNjI5NDQ8L2FkZGVkLWRhdGU+
PHJlZi10eXBlIG5hbWU9IkpvdXJuYWwgQXJ0aWNsZSI+MTc8L3JlZi10eXBlPjxhdXRoLWFkZHJl
c3M+RGVwYXJ0bWVudCBvZiBOZXVyb2xvZ3ksIEFubiBSb21uZXkgQ2VudGVyIGZvciBOZXVyb2xv
Z2ljIERpc2Vhc2VzLCBhbmQgSGFydmFyZCBNZWRpY2FsIFNjaG9vbCwgQm9zdG9uLCBNYXNzYWNo
dXNldHRzIDAyMTE1LiYjeEQ7RGVwYXJ0bWVudCBvZiBOZXVyb2xvZ3ksIEFubiBSb21uZXkgQ2Vu
dGVyIGZvciBOZXVyb2xvZ2ljIERpc2Vhc2VzLCBhbmQuJiN4RDtEZXBhcnRtZW50IG9mIFJhZGlv
bG9neSwgQnJpZ2hhbSBhbmQgV29tZW4mYXBvcztzIEhvc3BpdGFsLCBCb3N0b24sIE1hc3NhY2h1
c2V0dHMgMDIxMTUsIEhhcnZhcmQgTWVkaWNhbCBTY2hvb2wsIEJvc3RvbiwgTWFzc2FjaHVzZXR0
cyAwMjExNS4mI3hEO0RlcGFydG1lbnQgb2YgUmFkaW9sb2d5LCBCcmlnaGFtIGFuZCBXb21lbiZh
cG9zO3MgSG9zcGl0YWwsIEJvc3RvbiwgTWFzc2FjaHVzZXR0cyAwMjExNS4mI3hEO0dFIEhlYWx0
aGNhcmUsIFByaW5jZXRvbiwgTmV3IEplcnNleSAwODU0MC02MjMxLCBhbmQuJiN4RDtHRSBIZWFs
dGhjYXJlLCBBbWVyc2hhbSBIUDcgOUxMLCBVbml0ZWQgS2luZ2RvbS4mI3hEO0RlcGFydG1lbnQg
b2YgTmV1cm9sb2d5LCBBbm4gUm9tbmV5IENlbnRlciBmb3IgTmV1cm9sb2dpYyBEaXNlYXNlcywg
YW5kIEhhcnZhcmQgTWVkaWNhbCBTY2hvb2wsIEJvc3RvbiwgTWFzc2FjaHVzZXR0cyAwMjExNSwg
Y2xlbWVyZUBwYXJ0bmVycy5vcmcuPC9hdXRoLWFkZHJlc3M+PHJlbW90ZS1kYXRhYmFzZS1wcm92
aWRlcj5OTE08L3JlbW90ZS1kYXRhYmFzZS1wcm92aWRlcj48cmVjLW51bWJlcj4xMjQzPC9yZWMt
bnVtYmVyPjxsYXN0LXVwZGF0ZWQtZGF0ZSBmb3JtYXQ9InV0YyI+MTYzMTM2Mjk0NDwvbGFzdC11
cGRhdGVkLWRhdGU+PGFjY2Vzc2lvbi1udW0+MjY2MDkxNjM8L2FjY2Vzc2lvbi1udW0+PGVsZWN0
cm9uaWMtcmVzb3VyY2UtbnVtPjEwLjE1MjMvam5ldXJvc2NpLjA5OTYtMTUuMjAxNTwvZWxlY3Ry
b25pYy1yZXNvdXJjZS1udW0+PHZvbHVtZT4zNTwvdm9sdW1lPjwvcmVjb3JkPjwvQ2l0ZT48L0Vu
ZE5vdGU+AG==
</w:fldData>
        </w:fldChar>
      </w:r>
      <w:r w:rsidR="002E0C94">
        <w:rPr>
          <w:rStyle w:val="Hyperlink"/>
          <w:color w:val="auto"/>
          <w:u w:val="none"/>
          <w:lang w:val="en-GB"/>
        </w:rPr>
        <w:instrText xml:space="preserve"> ADDIN EN.CITE.DATA </w:instrText>
      </w:r>
      <w:r w:rsidR="002E0C94">
        <w:rPr>
          <w:rStyle w:val="Hyperlink"/>
          <w:color w:val="auto"/>
          <w:u w:val="none"/>
          <w:lang w:val="en-GB"/>
        </w:rPr>
      </w:r>
      <w:r w:rsidR="002E0C94">
        <w:rPr>
          <w:rStyle w:val="Hyperlink"/>
          <w:color w:val="auto"/>
          <w:u w:val="none"/>
          <w:lang w:val="en-GB"/>
        </w:rPr>
        <w:fldChar w:fldCharType="end"/>
      </w:r>
      <w:r w:rsidR="002E0C94">
        <w:rPr>
          <w:rStyle w:val="Hyperlink"/>
          <w:color w:val="auto"/>
          <w:u w:val="none"/>
          <w:lang w:val="en-GB"/>
        </w:rPr>
      </w:r>
      <w:r w:rsidR="002E0C94">
        <w:rPr>
          <w:rStyle w:val="Hyperlink"/>
          <w:color w:val="auto"/>
          <w:u w:val="none"/>
          <w:lang w:val="en-GB"/>
        </w:rPr>
        <w:fldChar w:fldCharType="separate"/>
      </w:r>
      <w:r w:rsidR="002E0C94">
        <w:rPr>
          <w:rStyle w:val="Hyperlink"/>
          <w:noProof/>
          <w:color w:val="auto"/>
          <w:u w:val="none"/>
          <w:lang w:val="en-GB"/>
        </w:rPr>
        <w:t>[3]</w:t>
      </w:r>
      <w:r w:rsidR="002E0C94">
        <w:rPr>
          <w:rStyle w:val="Hyperlink"/>
          <w:color w:val="auto"/>
          <w:u w:val="none"/>
          <w:lang w:val="en-GB"/>
        </w:rPr>
        <w:fldChar w:fldCharType="end"/>
      </w:r>
      <w:r w:rsidRPr="00CE314B">
        <w:rPr>
          <w:rStyle w:val="Hyperlink"/>
          <w:color w:val="auto"/>
          <w:u w:val="none"/>
          <w:lang w:val="en-GB"/>
        </w:rPr>
        <w:t xml:space="preserve"> were not reported due the low radioactivity in </w:t>
      </w:r>
      <w:r w:rsidR="002E0C94">
        <w:rPr>
          <w:rStyle w:val="Hyperlink"/>
          <w:color w:val="auto"/>
          <w:u w:val="none"/>
          <w:lang w:val="en-GB"/>
        </w:rPr>
        <w:t xml:space="preserve">their plasma </w:t>
      </w:r>
      <w:r w:rsidRPr="00CE314B">
        <w:rPr>
          <w:rStyle w:val="Hyperlink"/>
          <w:color w:val="auto"/>
          <w:u w:val="none"/>
          <w:lang w:val="en-GB"/>
        </w:rPr>
        <w:t>samples</w:t>
      </w:r>
      <w:r w:rsidR="009B0E9F">
        <w:rPr>
          <w:rStyle w:val="Hyperlink"/>
          <w:color w:val="auto"/>
          <w:u w:val="none"/>
          <w:lang w:val="en-GB"/>
        </w:rPr>
        <w:t xml:space="preserve"> </w:t>
      </w:r>
      <w:r w:rsidR="009B0E9F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MaXU8L0F1dGhvcj48WWVhcj4yMDE1PC9ZZWFyPjxJRFRl
eHQ+SW4gVml2byBEZXRlY3Rpb24gb2YgQWdlLSBhbmQgRGlzZWFzZS1SZWxhdGVkIEluY3JlYXNl
cyBpbiBOZXVyb2luZmxhbW1hdGlvbiBieSAxOEYtR0UxODAgVFNQTyBNaWNyb1BFVCBJbWFnaW5n
IGluIFdpbGQtVHlwZSBhbmQgQWx6aGVpbWVyJmFwb3M7cyBUcmFuc2dlbmljIE1pY2U8L0lEVGV4
dD48RGlzcGxheVRleHQ+WzNdPC9EaXNwbGF5VGV4dD48cmVjb3JkPjxkYXRlcz48cHViLWRhdGVz
PjxkYXRlPk5vdiAyNTwvZGF0ZT48L3B1Yi1kYXRlcz48eWVhcj4yMDE1PC95ZWFyPjwvZGF0ZXM+
PGtleXdvcmRzPjxrZXl3b3JkPkFnaW5nLyptZXRhYm9saXNtL3BhdGhvbG9neTwva2V5d29yZD48
a2V5d29yZD5BbHpoZWltZXIgRGlzZWFzZS9kaWFnbm9zdGljIGltYWdpbmcvKm1ldGFib2xpc208
L2tleXdvcmQ+PGtleXdvcmQ+QW5pbWFsczwva2V5d29yZD48a2V5d29yZD5DYXJiYXpvbGVzLypt
ZXRhYm9saXNtPC9rZXl3b3JkPjxrZXl3b3JkPkRpc2Vhc2UgUHJvZ3Jlc3Npb248L2tleXdvcmQ+
PGtleXdvcmQ+Rmx1b3JpbmUgUmFkaW9pc290b3Blcy8qbWV0YWJvbGlzbTwva2V5d29yZD48a2V5
d29yZD5IdW1hbnM8L2tleXdvcmQ+PGtleXdvcmQ+SW5mbGFtbWF0aW9uL2RpYWdub3Npcy9kaWFn
bm9zdGljIGltYWdpbmc8L2tleXdvcmQ+PGtleXdvcmQ+TWFsZTwva2V5d29yZD48a2V5d29yZD5N
aWNlPC9rZXl3b3JkPjxrZXl3b3JkPk1pY2UsIEluYnJlZCBDNTdCTDwva2V5d29yZD48a2V5d29y
ZD5NaWNlLCBUcmFuc2dlbmljPC9rZXl3b3JkPjxrZXl3b3JkPlBvc2l0cm9uLUVtaXNzaW9uIFRv
bW9ncmFwaHkvKm1ldGhvZHM8L2tleXdvcmQ+PGtleXdvcmQ+UmVjZXB0b3JzLCBHQUJBLyptZXRh
Ym9saXNtPC9rZXl3b3JkPjxrZXl3b3JkPkFsemhlaW1lciZhcG9zO3MgZGlzZWFzZTwva2V5d29y
ZD48a2V5d29yZD5HRTE4MCBQRVQgdHJhY2VyPC9rZXl3b3JkPjxrZXl3b3JkPlRzcG88L2tleXdv
cmQ+PGtleXdvcmQ+bWljcm9nbGlhPC9rZXl3b3JkPjxrZXl3b3JkPm5ldXJvaW5mbGFtbWF0aW9u
PC9rZXl3b3JkPjwva2V5d29yZHM+PGlzYm4+MDI3MC02NDc0IChQcmludCkmI3hEOzAyNzAtNjQ3
NDwvaXNibj48Y3VzdG9tMj5QTUM2NzA1NDY1PC9jdXN0b20yPjx0aXRsZXM+PHRpdGxlPkluIFZp
dm8gRGV0ZWN0aW9uIG9mIEFnZS0gYW5kIERpc2Vhc2UtUmVsYXRlZCBJbmNyZWFzZXMgaW4gTmV1
cm9pbmZsYW1tYXRpb24gYnkgMThGLUdFMTgwIFRTUE8gTWljcm9QRVQgSW1hZ2luZyBpbiBXaWxk
LVR5cGUgYW5kIEFsemhlaW1lciZhcG9zO3MgVHJhbnNnZW5pYyBNaWNlPC90aXRsZT48c2Vjb25k
YXJ5LXRpdGxlPkogTmV1cm9zY2k8L3NlY29uZGFyeS10aXRsZT48L3RpdGxlcz48cGFnZXM+MTU3
MTYtMzA8L3BhZ2VzPjxudW1iZXI+NDc8L251bWJlcj48Y29udHJpYnV0b3JzPjxhdXRob3JzPjxh
dXRob3I+TGl1LCBCLjwvYXV0aG9yPjxhdXRob3I+TGUsIEsuIFguPC9hdXRob3I+PGF1dGhvcj5Q
YXJrLCBNLiBBLjwvYXV0aG9yPjxhdXRob3I+V2FuZywgUy48L2F1dGhvcj48YXV0aG9yPkJlbGFu
Z2VyLCBBLiBQLjwvYXV0aG9yPjxhdXRob3I+RHViZXksIFMuPC9hdXRob3I+PGF1dGhvcj5Gcm9z
dCwgSi4gTC48L2F1dGhvcj48YXV0aG9yPkhvbHRvbiwgUC48L2F1dGhvcj48YXV0aG9yPlJlaXNl
ciwgVi48L2F1dGhvcj48YXV0aG9yPkpvbmVzLCBQLiBBLjwvYXV0aG9yPjxhdXRob3I+VHJpZ2cs
IFcuPC9hdXRob3I+PGF1dGhvcj5EaSBDYXJsaSwgTS4gRi48L2F1dGhvcj48YXV0aG9yPkxlbWVy
ZSwgQy4gQS48L2F1dGhvcj48L2F1dGhvcnM+PC9jb250cmlidXRvcnM+PGxhbmd1YWdlPmVuZzwv
bGFuZ3VhZ2U+PGFkZGVkLWRhdGUgZm9ybWF0PSJ1dGMiPjE2MzEzNjI5NDQ8L2FkZGVkLWRhdGU+
PHJlZi10eXBlIG5hbWU9IkpvdXJuYWwgQXJ0aWNsZSI+MTc8L3JlZi10eXBlPjxhdXRoLWFkZHJl
c3M+RGVwYXJ0bWVudCBvZiBOZXVyb2xvZ3ksIEFubiBSb21uZXkgQ2VudGVyIGZvciBOZXVyb2xv
Z2ljIERpc2Vhc2VzLCBhbmQgSGFydmFyZCBNZWRpY2FsIFNjaG9vbCwgQm9zdG9uLCBNYXNzYWNo
dXNldHRzIDAyMTE1LiYjeEQ7RGVwYXJ0bWVudCBvZiBOZXVyb2xvZ3ksIEFubiBSb21uZXkgQ2Vu
dGVyIGZvciBOZXVyb2xvZ2ljIERpc2Vhc2VzLCBhbmQuJiN4RDtEZXBhcnRtZW50IG9mIFJhZGlv
bG9neSwgQnJpZ2hhbSBhbmQgV29tZW4mYXBvcztzIEhvc3BpdGFsLCBCb3N0b24sIE1hc3NhY2h1
c2V0dHMgMDIxMTUsIEhhcnZhcmQgTWVkaWNhbCBTY2hvb2wsIEJvc3RvbiwgTWFzc2FjaHVzZXR0
cyAwMjExNS4mI3hEO0RlcGFydG1lbnQgb2YgUmFkaW9sb2d5LCBCcmlnaGFtIGFuZCBXb21lbiZh
cG9zO3MgSG9zcGl0YWwsIEJvc3RvbiwgTWFzc2FjaHVzZXR0cyAwMjExNS4mI3hEO0dFIEhlYWx0
aGNhcmUsIFByaW5jZXRvbiwgTmV3IEplcnNleSAwODU0MC02MjMxLCBhbmQuJiN4RDtHRSBIZWFs
dGhjYXJlLCBBbWVyc2hhbSBIUDcgOUxMLCBVbml0ZWQgS2luZ2RvbS4mI3hEO0RlcGFydG1lbnQg
b2YgTmV1cm9sb2d5LCBBbm4gUm9tbmV5IENlbnRlciBmb3IgTmV1cm9sb2dpYyBEaXNlYXNlcywg
YW5kIEhhcnZhcmQgTWVkaWNhbCBTY2hvb2wsIEJvc3RvbiwgTWFzc2FjaHVzZXR0cyAwMjExNSwg
Y2xlbWVyZUBwYXJ0bmVycy5vcmcuPC9hdXRoLWFkZHJlc3M+PHJlbW90ZS1kYXRhYmFzZS1wcm92
aWRlcj5OTE08L3JlbW90ZS1kYXRhYmFzZS1wcm92aWRlcj48cmVjLW51bWJlcj4xMjQzPC9yZWMt
bnVtYmVyPjxsYXN0LXVwZGF0ZWQtZGF0ZSBmb3JtYXQ9InV0YyI+MTYzMTM2Mjk0NDwvbGFzdC11
cGRhdGVkLWRhdGU+PGFjY2Vzc2lvbi1udW0+MjY2MDkxNjM8L2FjY2Vzc2lvbi1udW0+PGVsZWN0
cm9uaWMtcmVzb3VyY2UtbnVtPjEwLjE1MjMvam5ldXJvc2NpLjA5OTYtMTUuMjAxNTwvZWxlY3Ry
b25pYy1yZXNvdXJjZS1udW0+PHZvbHVtZT4zNTwvdm9sdW1lPjwvcmVjb3JkPjwvQ2l0ZT48L0Vu
ZE5vdGU+AG==
</w:fldData>
        </w:fldChar>
      </w:r>
      <w:r w:rsidR="009B0E9F">
        <w:rPr>
          <w:rStyle w:val="Hyperlink"/>
          <w:color w:val="auto"/>
          <w:u w:val="none"/>
          <w:lang w:val="en-GB"/>
        </w:rPr>
        <w:instrText xml:space="preserve"> ADDIN EN.CITE </w:instrText>
      </w:r>
      <w:r w:rsidR="009B0E9F">
        <w:rPr>
          <w:rStyle w:val="Hyperlink"/>
          <w:color w:val="auto"/>
          <w:u w:val="none"/>
          <w:lang w:val="en-GB"/>
        </w:rPr>
        <w:fldChar w:fldCharType="begin">
          <w:fldData xml:space="preserve">PEVuZE5vdGU+PENpdGU+PEF1dGhvcj5MaXU8L0F1dGhvcj48WWVhcj4yMDE1PC9ZZWFyPjxJRFRl
eHQ+SW4gVml2byBEZXRlY3Rpb24gb2YgQWdlLSBhbmQgRGlzZWFzZS1SZWxhdGVkIEluY3JlYXNl
cyBpbiBOZXVyb2luZmxhbW1hdGlvbiBieSAxOEYtR0UxODAgVFNQTyBNaWNyb1BFVCBJbWFnaW5n
IGluIFdpbGQtVHlwZSBhbmQgQWx6aGVpbWVyJmFwb3M7cyBUcmFuc2dlbmljIE1pY2U8L0lEVGV4
dD48RGlzcGxheVRleHQ+WzNdPC9EaXNwbGF5VGV4dD48cmVjb3JkPjxkYXRlcz48cHViLWRhdGVz
PjxkYXRlPk5vdiAyNTwvZGF0ZT48L3B1Yi1kYXRlcz48eWVhcj4yMDE1PC95ZWFyPjwvZGF0ZXM+
PGtleXdvcmRzPjxrZXl3b3JkPkFnaW5nLyptZXRhYm9saXNtL3BhdGhvbG9neTwva2V5d29yZD48
a2V5d29yZD5BbHpoZWltZXIgRGlzZWFzZS9kaWFnbm9zdGljIGltYWdpbmcvKm1ldGFib2xpc208
L2tleXdvcmQ+PGtleXdvcmQ+QW5pbWFsczwva2V5d29yZD48a2V5d29yZD5DYXJiYXpvbGVzLypt
ZXRhYm9saXNtPC9rZXl3b3JkPjxrZXl3b3JkPkRpc2Vhc2UgUHJvZ3Jlc3Npb248L2tleXdvcmQ+
PGtleXdvcmQ+Rmx1b3JpbmUgUmFkaW9pc290b3Blcy8qbWV0YWJvbGlzbTwva2V5d29yZD48a2V5
d29yZD5IdW1hbnM8L2tleXdvcmQ+PGtleXdvcmQ+SW5mbGFtbWF0aW9uL2RpYWdub3Npcy9kaWFn
bm9zdGljIGltYWdpbmc8L2tleXdvcmQ+PGtleXdvcmQ+TWFsZTwva2V5d29yZD48a2V5d29yZD5N
aWNlPC9rZXl3b3JkPjxrZXl3b3JkPk1pY2UsIEluYnJlZCBDNTdCTDwva2V5d29yZD48a2V5d29y
ZD5NaWNlLCBUcmFuc2dlbmljPC9rZXl3b3JkPjxrZXl3b3JkPlBvc2l0cm9uLUVtaXNzaW9uIFRv
bW9ncmFwaHkvKm1ldGhvZHM8L2tleXdvcmQ+PGtleXdvcmQ+UmVjZXB0b3JzLCBHQUJBLyptZXRh
Ym9saXNtPC9rZXl3b3JkPjxrZXl3b3JkPkFsemhlaW1lciZhcG9zO3MgZGlzZWFzZTwva2V5d29y
ZD48a2V5d29yZD5HRTE4MCBQRVQgdHJhY2VyPC9rZXl3b3JkPjxrZXl3b3JkPlRzcG88L2tleXdv
cmQ+PGtleXdvcmQ+bWljcm9nbGlhPC9rZXl3b3JkPjxrZXl3b3JkPm5ldXJvaW5mbGFtbWF0aW9u
PC9rZXl3b3JkPjwva2V5d29yZHM+PGlzYm4+MDI3MC02NDc0IChQcmludCkmI3hEOzAyNzAtNjQ3
NDwvaXNibj48Y3VzdG9tMj5QTUM2NzA1NDY1PC9jdXN0b20yPjx0aXRsZXM+PHRpdGxlPkluIFZp
dm8gRGV0ZWN0aW9uIG9mIEFnZS0gYW5kIERpc2Vhc2UtUmVsYXRlZCBJbmNyZWFzZXMgaW4gTmV1
cm9pbmZsYW1tYXRpb24gYnkgMThGLUdFMTgwIFRTUE8gTWljcm9QRVQgSW1hZ2luZyBpbiBXaWxk
LVR5cGUgYW5kIEFsemhlaW1lciZhcG9zO3MgVHJhbnNnZW5pYyBNaWNlPC90aXRsZT48c2Vjb25k
YXJ5LXRpdGxlPkogTmV1cm9zY2k8L3NlY29uZGFyeS10aXRsZT48L3RpdGxlcz48cGFnZXM+MTU3
MTYtMzA8L3BhZ2VzPjxudW1iZXI+NDc8L251bWJlcj48Y29udHJpYnV0b3JzPjxhdXRob3JzPjxh
dXRob3I+TGl1LCBCLjwvYXV0aG9yPjxhdXRob3I+TGUsIEsuIFguPC9hdXRob3I+PGF1dGhvcj5Q
YXJrLCBNLiBBLjwvYXV0aG9yPjxhdXRob3I+V2FuZywgUy48L2F1dGhvcj48YXV0aG9yPkJlbGFu
Z2VyLCBBLiBQLjwvYXV0aG9yPjxhdXRob3I+RHViZXksIFMuPC9hdXRob3I+PGF1dGhvcj5Gcm9z
dCwgSi4gTC48L2F1dGhvcj48YXV0aG9yPkhvbHRvbiwgUC48L2F1dGhvcj48YXV0aG9yPlJlaXNl
ciwgVi48L2F1dGhvcj48YXV0aG9yPkpvbmVzLCBQLiBBLjwvYXV0aG9yPjxhdXRob3I+VHJpZ2cs
IFcuPC9hdXRob3I+PGF1dGhvcj5EaSBDYXJsaSwgTS4gRi48L2F1dGhvcj48YXV0aG9yPkxlbWVy
ZSwgQy4gQS48L2F1dGhvcj48L2F1dGhvcnM+PC9jb250cmlidXRvcnM+PGxhbmd1YWdlPmVuZzwv
bGFuZ3VhZ2U+PGFkZGVkLWRhdGUgZm9ybWF0PSJ1dGMiPjE2MzEzNjI5NDQ8L2FkZGVkLWRhdGU+
PHJlZi10eXBlIG5hbWU9IkpvdXJuYWwgQXJ0aWNsZSI+MTc8L3JlZi10eXBlPjxhdXRoLWFkZHJl
c3M+RGVwYXJ0bWVudCBvZiBOZXVyb2xvZ3ksIEFubiBSb21uZXkgQ2VudGVyIGZvciBOZXVyb2xv
Z2ljIERpc2Vhc2VzLCBhbmQgSGFydmFyZCBNZWRpY2FsIFNjaG9vbCwgQm9zdG9uLCBNYXNzYWNo
dXNldHRzIDAyMTE1LiYjeEQ7RGVwYXJ0bWVudCBvZiBOZXVyb2xvZ3ksIEFubiBSb21uZXkgQ2Vu
dGVyIGZvciBOZXVyb2xvZ2ljIERpc2Vhc2VzLCBhbmQuJiN4RDtEZXBhcnRtZW50IG9mIFJhZGlv
bG9neSwgQnJpZ2hhbSBhbmQgV29tZW4mYXBvcztzIEhvc3BpdGFsLCBCb3N0b24sIE1hc3NhY2h1
c2V0dHMgMDIxMTUsIEhhcnZhcmQgTWVkaWNhbCBTY2hvb2wsIEJvc3RvbiwgTWFzc2FjaHVzZXR0
cyAwMjExNS4mI3hEO0RlcGFydG1lbnQgb2YgUmFkaW9sb2d5LCBCcmlnaGFtIGFuZCBXb21lbiZh
cG9zO3MgSG9zcGl0YWwsIEJvc3RvbiwgTWFzc2FjaHVzZXR0cyAwMjExNS4mI3hEO0dFIEhlYWx0
aGNhcmUsIFByaW5jZXRvbiwgTmV3IEplcnNleSAwODU0MC02MjMxLCBhbmQuJiN4RDtHRSBIZWFs
dGhjYXJlLCBBbWVyc2hhbSBIUDcgOUxMLCBVbml0ZWQgS2luZ2RvbS4mI3hEO0RlcGFydG1lbnQg
b2YgTmV1cm9sb2d5LCBBbm4gUm9tbmV5IENlbnRlciBmb3IgTmV1cm9sb2dpYyBEaXNlYXNlcywg
YW5kIEhhcnZhcmQgTWVkaWNhbCBTY2hvb2wsIEJvc3RvbiwgTWFzc2FjaHVzZXR0cyAwMjExNSwg
Y2xlbWVyZUBwYXJ0bmVycy5vcmcuPC9hdXRoLWFkZHJlc3M+PHJlbW90ZS1kYXRhYmFzZS1wcm92
aWRlcj5OTE08L3JlbW90ZS1kYXRhYmFzZS1wcm92aWRlcj48cmVjLW51bWJlcj4xMjQzPC9yZWMt
bnVtYmVyPjxsYXN0LXVwZGF0ZWQtZGF0ZSBmb3JtYXQ9InV0YyI+MTYzMTM2Mjk0NDwvbGFzdC11
cGRhdGVkLWRhdGU+PGFjY2Vzc2lvbi1udW0+MjY2MDkxNjM8L2FjY2Vzc2lvbi1udW0+PGVsZWN0
cm9uaWMtcmVzb3VyY2UtbnVtPjEwLjE1MjMvam5ldXJvc2NpLjA5OTYtMTUuMjAxNTwvZWxlY3Ry
b25pYy1yZXNvdXJjZS1udW0+PHZvbHVtZT4zNTwvdm9sdW1lPjwvcmVjb3JkPjwvQ2l0ZT48L0Vu
ZE5vdGU+AG==
</w:fldData>
        </w:fldChar>
      </w:r>
      <w:r w:rsidR="009B0E9F">
        <w:rPr>
          <w:rStyle w:val="Hyperlink"/>
          <w:color w:val="auto"/>
          <w:u w:val="none"/>
          <w:lang w:val="en-GB"/>
        </w:rPr>
        <w:instrText xml:space="preserve"> ADDIN EN.CITE.DATA </w:instrText>
      </w:r>
      <w:r w:rsidR="009B0E9F">
        <w:rPr>
          <w:rStyle w:val="Hyperlink"/>
          <w:color w:val="auto"/>
          <w:u w:val="none"/>
          <w:lang w:val="en-GB"/>
        </w:rPr>
      </w:r>
      <w:r w:rsidR="009B0E9F">
        <w:rPr>
          <w:rStyle w:val="Hyperlink"/>
          <w:color w:val="auto"/>
          <w:u w:val="none"/>
          <w:lang w:val="en-GB"/>
        </w:rPr>
        <w:fldChar w:fldCharType="end"/>
      </w:r>
      <w:r w:rsidR="009B0E9F">
        <w:rPr>
          <w:rStyle w:val="Hyperlink"/>
          <w:color w:val="auto"/>
          <w:u w:val="none"/>
          <w:lang w:val="en-GB"/>
        </w:rPr>
      </w:r>
      <w:r w:rsidR="009B0E9F">
        <w:rPr>
          <w:rStyle w:val="Hyperlink"/>
          <w:color w:val="auto"/>
          <w:u w:val="none"/>
          <w:lang w:val="en-GB"/>
        </w:rPr>
        <w:fldChar w:fldCharType="separate"/>
      </w:r>
      <w:r w:rsidR="009B0E9F">
        <w:rPr>
          <w:rStyle w:val="Hyperlink"/>
          <w:noProof/>
          <w:color w:val="auto"/>
          <w:u w:val="none"/>
          <w:lang w:val="en-GB"/>
        </w:rPr>
        <w:t>[3]</w:t>
      </w:r>
      <w:r w:rsidR="009B0E9F">
        <w:rPr>
          <w:rStyle w:val="Hyperlink"/>
          <w:color w:val="auto"/>
          <w:u w:val="none"/>
          <w:lang w:val="en-GB"/>
        </w:rPr>
        <w:fldChar w:fldCharType="end"/>
      </w:r>
      <w:r w:rsidRPr="00CE314B">
        <w:rPr>
          <w:rStyle w:val="Hyperlink"/>
          <w:color w:val="auto"/>
          <w:u w:val="none"/>
          <w:lang w:val="en-GB"/>
        </w:rPr>
        <w:t>.</w:t>
      </w:r>
    </w:p>
    <w:p w14:paraId="7F1FC9E0" w14:textId="78EB1B2E" w:rsidR="00CE314B" w:rsidRPr="00CE314B" w:rsidRDefault="00CE314B" w:rsidP="00CE314B">
      <w:pPr>
        <w:ind w:firstLine="1304"/>
        <w:rPr>
          <w:rStyle w:val="Hyperlink"/>
          <w:b/>
          <w:color w:val="auto"/>
          <w:u w:val="none"/>
          <w:lang w:val="en-GB"/>
        </w:rPr>
      </w:pPr>
      <w:r w:rsidRPr="00CE314B">
        <w:rPr>
          <w:rStyle w:val="Hyperlink"/>
          <w:b/>
          <w:color w:val="auto"/>
          <w:u w:val="none"/>
          <w:lang w:val="en-GB"/>
        </w:rPr>
        <w:t>a</w:t>
      </w:r>
    </w:p>
    <w:p w14:paraId="5E0223E5" w14:textId="68FBB28D" w:rsidR="00BA1064" w:rsidRDefault="00BA1064" w:rsidP="002835D3">
      <w:pPr>
        <w:jc w:val="center"/>
        <w:rPr>
          <w:rStyle w:val="Hyperlink"/>
          <w:color w:val="auto"/>
          <w:u w:val="none"/>
          <w:lang w:val="en-GB"/>
        </w:rPr>
      </w:pPr>
      <w:r w:rsidRPr="00CE314B">
        <w:rPr>
          <w:rStyle w:val="Hyperlink"/>
          <w:noProof/>
          <w:color w:val="auto"/>
          <w:u w:val="none"/>
          <w:lang w:eastAsia="fi-FI"/>
        </w:rPr>
        <w:drawing>
          <wp:inline distT="0" distB="0" distL="0" distR="0" wp14:anchorId="27797C97" wp14:editId="4B3634AE">
            <wp:extent cx="3096000" cy="1796400"/>
            <wp:effectExtent l="0" t="0" r="0" b="0"/>
            <wp:docPr id="3" name="Kuva 3" descr="C:\Väliaikainen\18F-GE180\Plasm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Väliaikainen\18F-GE180\Plasm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000" cy="179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6D01">
        <w:rPr>
          <w:noProof/>
          <w:lang w:eastAsia="fi-FI"/>
        </w:rPr>
        <w:drawing>
          <wp:inline distT="0" distB="0" distL="0" distR="0" wp14:anchorId="38B7EB6E" wp14:editId="1AFDC835">
            <wp:extent cx="363855" cy="1759585"/>
            <wp:effectExtent l="0" t="0" r="0" b="0"/>
            <wp:docPr id="4" name="Kuva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55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B51CF" w14:textId="787363A6" w:rsidR="00CE314B" w:rsidRPr="00CE314B" w:rsidRDefault="00CE314B" w:rsidP="00CE314B">
      <w:pPr>
        <w:ind w:firstLine="1304"/>
        <w:rPr>
          <w:rStyle w:val="Hyperlink"/>
          <w:b/>
          <w:color w:val="auto"/>
          <w:u w:val="none"/>
          <w:lang w:val="en-GB"/>
        </w:rPr>
      </w:pPr>
      <w:r>
        <w:rPr>
          <w:rStyle w:val="Hyperlink"/>
          <w:b/>
          <w:color w:val="auto"/>
          <w:u w:val="none"/>
          <w:lang w:val="en-GB"/>
        </w:rPr>
        <w:t>b</w:t>
      </w:r>
    </w:p>
    <w:p w14:paraId="10A37AEC" w14:textId="65771AF8" w:rsidR="009E723B" w:rsidRPr="00CE314B" w:rsidRDefault="009E723B" w:rsidP="002835D3">
      <w:pPr>
        <w:jc w:val="center"/>
        <w:rPr>
          <w:rStyle w:val="Hyperlink"/>
          <w:color w:val="auto"/>
          <w:u w:val="none"/>
          <w:lang w:val="en-GB"/>
        </w:rPr>
      </w:pPr>
      <w:r w:rsidRPr="00CE314B">
        <w:rPr>
          <w:noProof/>
          <w:lang w:eastAsia="fi-FI"/>
        </w:rPr>
        <w:drawing>
          <wp:inline distT="0" distB="0" distL="0" distR="0" wp14:anchorId="52AA61FB" wp14:editId="6F8FF100">
            <wp:extent cx="3026410" cy="1756363"/>
            <wp:effectExtent l="0" t="0" r="0" b="0"/>
            <wp:docPr id="8" name="Kuva 8" descr="C:\Väliaikainen\18F-GE180\Bra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Väliaikainen\18F-GE180\Brai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376" cy="175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6D01">
        <w:rPr>
          <w:noProof/>
          <w:lang w:eastAsia="fi-FI"/>
        </w:rPr>
        <w:drawing>
          <wp:inline distT="0" distB="0" distL="0" distR="0" wp14:anchorId="4E2DFBA6" wp14:editId="25527FC0">
            <wp:extent cx="483870" cy="1652905"/>
            <wp:effectExtent l="0" t="0" r="0" b="4445"/>
            <wp:docPr id="5" name="Kuva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25173" w14:textId="63092F3F" w:rsidR="00BA1064" w:rsidRPr="00CE314B" w:rsidRDefault="002835D3" w:rsidP="00032AA7">
      <w:pPr>
        <w:rPr>
          <w:lang w:val="en-GB"/>
        </w:rPr>
      </w:pPr>
      <w:r w:rsidRPr="00CE314B">
        <w:rPr>
          <w:rStyle w:val="Hyperlink"/>
          <w:b/>
          <w:color w:val="auto"/>
          <w:u w:val="none"/>
          <w:lang w:val="en-GB"/>
        </w:rPr>
        <w:t>Suppl. Figure 1.</w:t>
      </w:r>
      <w:r w:rsidRPr="00CE314B">
        <w:rPr>
          <w:rStyle w:val="Hyperlink"/>
          <w:color w:val="auto"/>
          <w:u w:val="none"/>
          <w:lang w:val="en-GB"/>
        </w:rPr>
        <w:t xml:space="preserve"> </w:t>
      </w:r>
      <w:r w:rsidR="00032AA7" w:rsidRPr="00CE314B">
        <w:rPr>
          <w:rStyle w:val="Hyperlink"/>
          <w:i/>
          <w:color w:val="auto"/>
          <w:u w:val="none"/>
          <w:lang w:val="en-GB"/>
        </w:rPr>
        <w:t>In vivo</w:t>
      </w:r>
      <w:r w:rsidR="00032AA7" w:rsidRPr="00CE314B">
        <w:rPr>
          <w:rStyle w:val="Hyperlink"/>
          <w:color w:val="auto"/>
          <w:u w:val="none"/>
          <w:lang w:val="en-GB"/>
        </w:rPr>
        <w:t xml:space="preserve"> metabolism of [</w:t>
      </w:r>
      <w:r w:rsidR="00032AA7" w:rsidRPr="00CE314B">
        <w:rPr>
          <w:rStyle w:val="Hyperlink"/>
          <w:color w:val="auto"/>
          <w:u w:val="none"/>
          <w:vertAlign w:val="superscript"/>
          <w:lang w:val="en-GB"/>
        </w:rPr>
        <w:t>18</w:t>
      </w:r>
      <w:r w:rsidR="00032AA7" w:rsidRPr="00CE314B">
        <w:rPr>
          <w:rStyle w:val="Hyperlink"/>
          <w:color w:val="auto"/>
          <w:u w:val="none"/>
          <w:lang w:val="en-GB"/>
        </w:rPr>
        <w:t xml:space="preserve">F]GE-180 in plasma and brain tissue from Sprague Dawley rats (n = 1/timepoint). </w:t>
      </w:r>
      <w:r w:rsidR="009E723B" w:rsidRPr="00CE314B">
        <w:rPr>
          <w:rStyle w:val="Hyperlink"/>
          <w:color w:val="auto"/>
          <w:u w:val="none"/>
          <w:lang w:val="en-GB"/>
        </w:rPr>
        <w:t>Time–</w:t>
      </w:r>
      <w:r w:rsidR="008F70FF">
        <w:rPr>
          <w:rStyle w:val="Hyperlink"/>
          <w:color w:val="auto"/>
          <w:u w:val="none"/>
          <w:lang w:val="en-GB"/>
        </w:rPr>
        <w:t>%-of-</w:t>
      </w:r>
      <w:r w:rsidR="009E723B" w:rsidRPr="00CE314B">
        <w:rPr>
          <w:rStyle w:val="Hyperlink"/>
          <w:color w:val="auto"/>
          <w:u w:val="none"/>
          <w:lang w:val="en-GB"/>
        </w:rPr>
        <w:t>radioactivity curves obtained from thin-layer chromatograms of plasma</w:t>
      </w:r>
      <w:r w:rsidR="0032765C" w:rsidRPr="00CE314B">
        <w:rPr>
          <w:rStyle w:val="Hyperlink"/>
          <w:color w:val="auto"/>
          <w:u w:val="none"/>
          <w:lang w:val="en-GB"/>
        </w:rPr>
        <w:t xml:space="preserve"> (</w:t>
      </w:r>
      <w:r w:rsidR="0032765C" w:rsidRPr="00CE314B">
        <w:rPr>
          <w:rStyle w:val="Hyperlink"/>
          <w:b/>
          <w:color w:val="auto"/>
          <w:u w:val="none"/>
          <w:lang w:val="en-GB"/>
        </w:rPr>
        <w:t>a</w:t>
      </w:r>
      <w:r w:rsidR="0032765C" w:rsidRPr="00CE314B">
        <w:rPr>
          <w:rStyle w:val="Hyperlink"/>
          <w:color w:val="auto"/>
          <w:u w:val="none"/>
          <w:lang w:val="en-GB"/>
        </w:rPr>
        <w:t>)</w:t>
      </w:r>
      <w:r w:rsidR="009E723B" w:rsidRPr="00CE314B">
        <w:rPr>
          <w:rStyle w:val="Hyperlink"/>
          <w:color w:val="auto"/>
          <w:u w:val="none"/>
          <w:lang w:val="en-GB"/>
        </w:rPr>
        <w:t xml:space="preserve"> and brain</w:t>
      </w:r>
      <w:r w:rsidR="0032765C" w:rsidRPr="00CE314B">
        <w:rPr>
          <w:rStyle w:val="Hyperlink"/>
          <w:color w:val="auto"/>
          <w:u w:val="none"/>
          <w:lang w:val="en-GB"/>
        </w:rPr>
        <w:t xml:space="preserve"> (</w:t>
      </w:r>
      <w:r w:rsidR="0032765C" w:rsidRPr="00CE314B">
        <w:rPr>
          <w:rStyle w:val="Hyperlink"/>
          <w:b/>
          <w:color w:val="auto"/>
          <w:u w:val="none"/>
          <w:lang w:val="en-GB"/>
        </w:rPr>
        <w:t>b</w:t>
      </w:r>
      <w:r w:rsidR="0032765C" w:rsidRPr="00CE314B">
        <w:rPr>
          <w:rStyle w:val="Hyperlink"/>
          <w:color w:val="auto"/>
          <w:u w:val="none"/>
          <w:lang w:val="en-GB"/>
        </w:rPr>
        <w:t>)</w:t>
      </w:r>
      <w:r w:rsidR="009E723B" w:rsidRPr="00CE314B">
        <w:rPr>
          <w:rStyle w:val="Hyperlink"/>
          <w:color w:val="auto"/>
          <w:u w:val="none"/>
          <w:lang w:val="en-GB"/>
        </w:rPr>
        <w:t xml:space="preserve"> tissue samples</w:t>
      </w:r>
      <w:r w:rsidR="008F70FF">
        <w:rPr>
          <w:rStyle w:val="Hyperlink"/>
          <w:color w:val="auto"/>
          <w:u w:val="none"/>
          <w:lang w:val="en-GB"/>
        </w:rPr>
        <w:t xml:space="preserve"> taken at</w:t>
      </w:r>
      <w:r w:rsidR="009E723B" w:rsidRPr="00CE314B">
        <w:rPr>
          <w:rStyle w:val="Hyperlink"/>
          <w:color w:val="auto"/>
          <w:u w:val="none"/>
          <w:lang w:val="en-GB"/>
        </w:rPr>
        <w:t xml:space="preserve"> 5, 15, 30, </w:t>
      </w:r>
      <w:r w:rsidR="0089111D" w:rsidRPr="00CE314B">
        <w:rPr>
          <w:rStyle w:val="Hyperlink"/>
          <w:color w:val="auto"/>
          <w:u w:val="none"/>
          <w:lang w:val="en-GB"/>
        </w:rPr>
        <w:t xml:space="preserve">and </w:t>
      </w:r>
      <w:r w:rsidR="009E723B" w:rsidRPr="00CE314B">
        <w:rPr>
          <w:rStyle w:val="Hyperlink"/>
          <w:color w:val="auto"/>
          <w:u w:val="none"/>
          <w:lang w:val="en-GB"/>
        </w:rPr>
        <w:t>60 min after injection of [</w:t>
      </w:r>
      <w:r w:rsidR="009E723B" w:rsidRPr="00CE314B">
        <w:rPr>
          <w:rStyle w:val="Hyperlink"/>
          <w:color w:val="auto"/>
          <w:u w:val="none"/>
          <w:vertAlign w:val="superscript"/>
          <w:lang w:val="en-GB"/>
        </w:rPr>
        <w:t>18</w:t>
      </w:r>
      <w:r w:rsidR="009E723B" w:rsidRPr="00CE314B">
        <w:rPr>
          <w:rStyle w:val="Hyperlink"/>
          <w:color w:val="auto"/>
          <w:u w:val="none"/>
          <w:lang w:val="en-GB"/>
        </w:rPr>
        <w:t>F]GE-180</w:t>
      </w:r>
      <w:r w:rsidR="0032765C" w:rsidRPr="00CE314B">
        <w:rPr>
          <w:rStyle w:val="Hyperlink"/>
          <w:color w:val="auto"/>
          <w:u w:val="none"/>
          <w:lang w:val="en-GB"/>
        </w:rPr>
        <w:t>, which</w:t>
      </w:r>
      <w:r w:rsidR="009E723B" w:rsidRPr="00CE314B">
        <w:rPr>
          <w:rStyle w:val="Hyperlink"/>
          <w:color w:val="auto"/>
          <w:u w:val="none"/>
          <w:lang w:val="en-GB"/>
        </w:rPr>
        <w:t xml:space="preserve"> </w:t>
      </w:r>
      <w:r w:rsidR="0089111D" w:rsidRPr="00CE314B">
        <w:rPr>
          <w:rStyle w:val="Hyperlink"/>
          <w:color w:val="auto"/>
          <w:u w:val="none"/>
          <w:lang w:val="en-GB"/>
        </w:rPr>
        <w:t xml:space="preserve">was </w:t>
      </w:r>
      <w:r w:rsidR="009E723B" w:rsidRPr="00CE314B">
        <w:rPr>
          <w:rStyle w:val="Hyperlink"/>
          <w:color w:val="auto"/>
          <w:u w:val="none"/>
          <w:lang w:val="en-GB"/>
        </w:rPr>
        <w:t>rapidly metaboli</w:t>
      </w:r>
      <w:r w:rsidR="00C34D0F">
        <w:rPr>
          <w:rStyle w:val="Hyperlink"/>
          <w:color w:val="auto"/>
          <w:u w:val="none"/>
          <w:lang w:val="en-GB"/>
        </w:rPr>
        <w:t>s</w:t>
      </w:r>
      <w:r w:rsidR="009E723B" w:rsidRPr="00CE314B">
        <w:rPr>
          <w:rStyle w:val="Hyperlink"/>
          <w:color w:val="auto"/>
          <w:u w:val="none"/>
          <w:lang w:val="en-GB"/>
        </w:rPr>
        <w:t>ed into radiolabe</w:t>
      </w:r>
      <w:r w:rsidR="007661C9">
        <w:rPr>
          <w:rStyle w:val="Hyperlink"/>
          <w:color w:val="auto"/>
          <w:u w:val="none"/>
          <w:lang w:val="en-GB"/>
        </w:rPr>
        <w:t>l</w:t>
      </w:r>
      <w:r w:rsidR="009E723B" w:rsidRPr="00CE314B">
        <w:rPr>
          <w:rStyle w:val="Hyperlink"/>
          <w:color w:val="auto"/>
          <w:u w:val="none"/>
          <w:lang w:val="en-GB"/>
        </w:rPr>
        <w:t>led metabolites</w:t>
      </w:r>
      <w:r w:rsidR="0032765C" w:rsidRPr="00CE314B">
        <w:rPr>
          <w:rStyle w:val="Hyperlink"/>
          <w:color w:val="auto"/>
          <w:u w:val="none"/>
          <w:lang w:val="en-GB"/>
        </w:rPr>
        <w:t>. Thus,</w:t>
      </w:r>
      <w:r w:rsidR="009E723B" w:rsidRPr="00CE314B">
        <w:rPr>
          <w:rStyle w:val="Hyperlink"/>
          <w:color w:val="auto"/>
          <w:u w:val="none"/>
          <w:lang w:val="en-GB"/>
        </w:rPr>
        <w:t xml:space="preserve"> the fractions of </w:t>
      </w:r>
      <w:r w:rsidR="0089111D" w:rsidRPr="00CE314B">
        <w:rPr>
          <w:rStyle w:val="Hyperlink"/>
          <w:color w:val="auto"/>
          <w:u w:val="none"/>
          <w:lang w:val="en-GB"/>
        </w:rPr>
        <w:t>parent</w:t>
      </w:r>
      <w:r w:rsidR="009E723B" w:rsidRPr="00CE314B">
        <w:rPr>
          <w:rStyle w:val="Hyperlink"/>
          <w:color w:val="auto"/>
          <w:u w:val="none"/>
          <w:lang w:val="en-GB"/>
        </w:rPr>
        <w:t xml:space="preserve"> tracer and radiolabel</w:t>
      </w:r>
      <w:r w:rsidR="007661C9">
        <w:rPr>
          <w:rStyle w:val="Hyperlink"/>
          <w:color w:val="auto"/>
          <w:u w:val="none"/>
          <w:lang w:val="en-GB"/>
        </w:rPr>
        <w:t>l</w:t>
      </w:r>
      <w:r w:rsidR="009E723B" w:rsidRPr="00CE314B">
        <w:rPr>
          <w:rStyle w:val="Hyperlink"/>
          <w:color w:val="auto"/>
          <w:u w:val="none"/>
          <w:lang w:val="en-GB"/>
        </w:rPr>
        <w:t xml:space="preserve">ed metabolites changed with time. Representative </w:t>
      </w:r>
      <w:r w:rsidR="0089111D" w:rsidRPr="00CE314B">
        <w:rPr>
          <w:rStyle w:val="Hyperlink"/>
          <w:color w:val="auto"/>
          <w:u w:val="none"/>
          <w:lang w:val="en-GB"/>
        </w:rPr>
        <w:t>autoradiographs</w:t>
      </w:r>
      <w:r w:rsidR="009E723B" w:rsidRPr="00CE314B">
        <w:rPr>
          <w:rStyle w:val="Hyperlink"/>
          <w:color w:val="auto"/>
          <w:u w:val="none"/>
          <w:lang w:val="en-GB"/>
        </w:rPr>
        <w:t xml:space="preserve"> </w:t>
      </w:r>
      <w:r w:rsidR="000E1337" w:rsidRPr="00CE314B">
        <w:rPr>
          <w:rStyle w:val="Hyperlink"/>
          <w:color w:val="auto"/>
          <w:u w:val="none"/>
          <w:lang w:val="en-GB"/>
        </w:rPr>
        <w:t xml:space="preserve">(right) </w:t>
      </w:r>
      <w:r w:rsidR="009E723B" w:rsidRPr="00CE314B">
        <w:rPr>
          <w:rStyle w:val="Hyperlink"/>
          <w:color w:val="auto"/>
          <w:u w:val="none"/>
          <w:lang w:val="en-GB"/>
        </w:rPr>
        <w:t xml:space="preserve">show </w:t>
      </w:r>
      <w:r w:rsidR="0032765C" w:rsidRPr="00CE314B">
        <w:rPr>
          <w:rStyle w:val="Hyperlink"/>
          <w:color w:val="auto"/>
          <w:u w:val="none"/>
          <w:lang w:val="en-GB"/>
        </w:rPr>
        <w:t xml:space="preserve">the </w:t>
      </w:r>
      <w:r w:rsidR="009E723B" w:rsidRPr="00CE314B">
        <w:rPr>
          <w:rStyle w:val="Hyperlink"/>
          <w:color w:val="auto"/>
          <w:u w:val="none"/>
          <w:lang w:val="en-GB"/>
        </w:rPr>
        <w:t>non</w:t>
      </w:r>
      <w:r w:rsidR="0032765C" w:rsidRPr="00CE314B">
        <w:rPr>
          <w:rStyle w:val="Hyperlink"/>
          <w:color w:val="auto"/>
          <w:u w:val="none"/>
          <w:lang w:val="en-GB"/>
        </w:rPr>
        <w:t>-</w:t>
      </w:r>
      <w:r w:rsidR="009E723B" w:rsidRPr="00CE314B">
        <w:rPr>
          <w:rStyle w:val="Hyperlink"/>
          <w:color w:val="auto"/>
          <w:u w:val="none"/>
          <w:lang w:val="en-GB"/>
        </w:rPr>
        <w:t>metaboli</w:t>
      </w:r>
      <w:r w:rsidR="00C34D0F">
        <w:rPr>
          <w:rStyle w:val="Hyperlink"/>
          <w:color w:val="auto"/>
          <w:u w:val="none"/>
          <w:lang w:val="en-GB"/>
        </w:rPr>
        <w:t>s</w:t>
      </w:r>
      <w:r w:rsidR="009E723B" w:rsidRPr="00CE314B">
        <w:rPr>
          <w:rStyle w:val="Hyperlink"/>
          <w:color w:val="auto"/>
          <w:u w:val="none"/>
          <w:lang w:val="en-GB"/>
        </w:rPr>
        <w:t xml:space="preserve">ed </w:t>
      </w:r>
      <w:r w:rsidR="000E1337" w:rsidRPr="00CE314B">
        <w:rPr>
          <w:rStyle w:val="Hyperlink"/>
          <w:color w:val="auto"/>
          <w:u w:val="none"/>
          <w:lang w:val="en-GB"/>
        </w:rPr>
        <w:t>and metaboli</w:t>
      </w:r>
      <w:r w:rsidR="00C34D0F">
        <w:rPr>
          <w:rStyle w:val="Hyperlink"/>
          <w:color w:val="auto"/>
          <w:u w:val="none"/>
          <w:lang w:val="en-GB"/>
        </w:rPr>
        <w:t>s</w:t>
      </w:r>
      <w:r w:rsidR="000E1337" w:rsidRPr="00CE314B">
        <w:rPr>
          <w:rStyle w:val="Hyperlink"/>
          <w:color w:val="auto"/>
          <w:u w:val="none"/>
          <w:lang w:val="en-GB"/>
        </w:rPr>
        <w:t xml:space="preserve">ed </w:t>
      </w:r>
      <w:r w:rsidR="009E723B" w:rsidRPr="00CE314B">
        <w:rPr>
          <w:rStyle w:val="Hyperlink"/>
          <w:color w:val="auto"/>
          <w:u w:val="none"/>
          <w:lang w:val="en-GB"/>
        </w:rPr>
        <w:t>tracer fraction</w:t>
      </w:r>
      <w:r w:rsidR="0089111D" w:rsidRPr="00CE314B">
        <w:rPr>
          <w:rStyle w:val="Hyperlink"/>
          <w:color w:val="auto"/>
          <w:u w:val="none"/>
          <w:lang w:val="en-GB"/>
        </w:rPr>
        <w:t xml:space="preserve">s </w:t>
      </w:r>
      <w:r w:rsidR="00216D01">
        <w:rPr>
          <w:rStyle w:val="Hyperlink"/>
          <w:color w:val="auto"/>
          <w:u w:val="none"/>
          <w:lang w:val="en-GB"/>
        </w:rPr>
        <w:t xml:space="preserve">at </w:t>
      </w:r>
      <w:r w:rsidR="0089111D" w:rsidRPr="00CE314B">
        <w:rPr>
          <w:rStyle w:val="Hyperlink"/>
          <w:color w:val="auto"/>
          <w:u w:val="none"/>
          <w:lang w:val="en-GB"/>
        </w:rPr>
        <w:t>30 min after tracer injection.</w:t>
      </w:r>
    </w:p>
    <w:p w14:paraId="73FB48FE" w14:textId="36635101" w:rsidR="007A1FB3" w:rsidRPr="00CE314B" w:rsidRDefault="007A1FB3" w:rsidP="0041380F">
      <w:pPr>
        <w:pStyle w:val="Heading3"/>
        <w:rPr>
          <w:lang w:val="en-GB"/>
        </w:rPr>
      </w:pPr>
      <w:r w:rsidRPr="00CE314B">
        <w:rPr>
          <w:lang w:val="en-GB"/>
        </w:rPr>
        <w:t>Plasma protein binding of [</w:t>
      </w:r>
      <w:r w:rsidRPr="00CE314B">
        <w:rPr>
          <w:vertAlign w:val="superscript"/>
          <w:lang w:val="en-GB"/>
        </w:rPr>
        <w:t>18</w:t>
      </w:r>
      <w:r w:rsidRPr="00CE314B">
        <w:rPr>
          <w:lang w:val="en-GB"/>
        </w:rPr>
        <w:t xml:space="preserve">F]GE-180 </w:t>
      </w:r>
      <w:r w:rsidR="00767A55" w:rsidRPr="00CE314B">
        <w:rPr>
          <w:lang w:val="en-GB"/>
        </w:rPr>
        <w:t xml:space="preserve">and </w:t>
      </w:r>
      <w:proofErr w:type="spellStart"/>
      <w:r w:rsidR="00767A55" w:rsidRPr="00CE314B">
        <w:rPr>
          <w:lang w:val="en-GB"/>
        </w:rPr>
        <w:t>radiometabolites</w:t>
      </w:r>
      <w:proofErr w:type="spellEnd"/>
    </w:p>
    <w:p w14:paraId="4AFCCF5A" w14:textId="03C9CDC1" w:rsidR="000F3A9A" w:rsidRDefault="007A1FB3">
      <w:pPr>
        <w:rPr>
          <w:lang w:val="en-GB"/>
        </w:rPr>
      </w:pPr>
      <w:bookmarkStart w:id="0" w:name="_Hlk87031952"/>
      <w:r w:rsidRPr="00CE314B">
        <w:rPr>
          <w:lang w:val="en-GB"/>
        </w:rPr>
        <w:t>Usi</w:t>
      </w:r>
      <w:r w:rsidR="00C35861" w:rsidRPr="00CE314B">
        <w:rPr>
          <w:lang w:val="en-GB"/>
        </w:rPr>
        <w:t xml:space="preserve">ng the rapid ultrafiltration method for </w:t>
      </w:r>
      <w:r w:rsidR="00C35861" w:rsidRPr="00CE314B">
        <w:rPr>
          <w:i/>
          <w:lang w:val="en-GB"/>
        </w:rPr>
        <w:t>ex vivo</w:t>
      </w:r>
      <w:r w:rsidR="00C35861" w:rsidRPr="00CE314B">
        <w:rPr>
          <w:lang w:val="en-GB"/>
        </w:rPr>
        <w:t xml:space="preserve"> </w:t>
      </w:r>
      <w:r w:rsidR="00CB2454" w:rsidRPr="00CE314B">
        <w:rPr>
          <w:lang w:val="en-GB"/>
        </w:rPr>
        <w:t>plasma samples</w:t>
      </w:r>
      <w:r w:rsidR="00C35861" w:rsidRPr="00CE314B">
        <w:rPr>
          <w:lang w:val="en-GB"/>
        </w:rPr>
        <w:t xml:space="preserve"> </w:t>
      </w:r>
      <w:r w:rsidR="0032765C" w:rsidRPr="00CE314B">
        <w:rPr>
          <w:lang w:val="en-GB"/>
        </w:rPr>
        <w:t>allows determination of the</w:t>
      </w:r>
      <w:r w:rsidR="00C35861" w:rsidRPr="00CE314B">
        <w:rPr>
          <w:lang w:val="en-GB"/>
        </w:rPr>
        <w:t xml:space="preserve"> fraction of radioactivity in plasma</w:t>
      </w:r>
      <w:r w:rsidR="0032765C" w:rsidRPr="00CE314B">
        <w:rPr>
          <w:lang w:val="en-GB"/>
        </w:rPr>
        <w:t xml:space="preserve"> that</w:t>
      </w:r>
      <w:r w:rsidR="00C35861" w:rsidRPr="00CE314B">
        <w:rPr>
          <w:lang w:val="en-GB"/>
        </w:rPr>
        <w:t xml:space="preserve"> is not bound to proteins. The free fraction was </w:t>
      </w:r>
      <w:r w:rsidR="008F70FF">
        <w:rPr>
          <w:lang w:val="en-GB"/>
        </w:rPr>
        <w:t>0.0</w:t>
      </w:r>
      <w:r w:rsidR="000E1337" w:rsidRPr="00CE314B">
        <w:rPr>
          <w:lang w:val="en-GB"/>
        </w:rPr>
        <w:t>9</w:t>
      </w:r>
      <w:r w:rsidR="00C35861" w:rsidRPr="00CE314B">
        <w:rPr>
          <w:lang w:val="en-GB"/>
        </w:rPr>
        <w:t xml:space="preserve">, </w:t>
      </w:r>
      <w:r w:rsidR="008F70FF">
        <w:rPr>
          <w:lang w:val="en-GB"/>
        </w:rPr>
        <w:t>0.</w:t>
      </w:r>
      <w:r w:rsidR="000E1337" w:rsidRPr="00CE314B">
        <w:rPr>
          <w:lang w:val="en-GB"/>
        </w:rPr>
        <w:t>31</w:t>
      </w:r>
      <w:r w:rsidR="00C35861" w:rsidRPr="00CE314B">
        <w:rPr>
          <w:lang w:val="en-GB"/>
        </w:rPr>
        <w:t xml:space="preserve">, </w:t>
      </w:r>
      <w:r w:rsidR="008F70FF">
        <w:rPr>
          <w:lang w:val="en-GB"/>
        </w:rPr>
        <w:t>0.49,</w:t>
      </w:r>
      <w:r w:rsidR="00C35861" w:rsidRPr="00CE314B">
        <w:rPr>
          <w:lang w:val="en-GB"/>
        </w:rPr>
        <w:t xml:space="preserve"> and </w:t>
      </w:r>
      <w:r w:rsidR="008F70FF">
        <w:rPr>
          <w:lang w:val="en-GB"/>
        </w:rPr>
        <w:t>0.72</w:t>
      </w:r>
      <w:r w:rsidR="000E1337" w:rsidRPr="00CE314B">
        <w:rPr>
          <w:lang w:val="en-GB"/>
        </w:rPr>
        <w:t xml:space="preserve"> </w:t>
      </w:r>
      <w:r w:rsidR="00C35861" w:rsidRPr="00CE314B">
        <w:rPr>
          <w:lang w:val="en-GB"/>
        </w:rPr>
        <w:t>at 5, 15, 30</w:t>
      </w:r>
      <w:r w:rsidR="0032765C" w:rsidRPr="00CE314B">
        <w:rPr>
          <w:lang w:val="en-GB"/>
        </w:rPr>
        <w:t>,</w:t>
      </w:r>
      <w:r w:rsidR="00C35861" w:rsidRPr="00CE314B">
        <w:rPr>
          <w:lang w:val="en-GB"/>
        </w:rPr>
        <w:t xml:space="preserve"> and 60 min </w:t>
      </w:r>
      <w:r w:rsidR="000E1337" w:rsidRPr="00CE314B">
        <w:rPr>
          <w:lang w:val="en-GB"/>
        </w:rPr>
        <w:t>after</w:t>
      </w:r>
      <w:r w:rsidR="00C35861" w:rsidRPr="00CE314B">
        <w:rPr>
          <w:lang w:val="en-GB"/>
        </w:rPr>
        <w:t xml:space="preserve"> </w:t>
      </w:r>
      <w:r w:rsidR="000E1337" w:rsidRPr="00CE314B">
        <w:rPr>
          <w:lang w:val="en-GB"/>
        </w:rPr>
        <w:t>[</w:t>
      </w:r>
      <w:r w:rsidR="000E1337" w:rsidRPr="00CE314B">
        <w:rPr>
          <w:vertAlign w:val="superscript"/>
          <w:lang w:val="en-GB"/>
        </w:rPr>
        <w:t>18</w:t>
      </w:r>
      <w:r w:rsidR="000E1337" w:rsidRPr="00CE314B">
        <w:rPr>
          <w:lang w:val="en-GB"/>
        </w:rPr>
        <w:t xml:space="preserve">F]GE-180 </w:t>
      </w:r>
      <w:r w:rsidR="00C35861" w:rsidRPr="00CE314B">
        <w:rPr>
          <w:lang w:val="en-GB"/>
        </w:rPr>
        <w:t>injection,</w:t>
      </w:r>
      <w:r w:rsidR="000E1337" w:rsidRPr="00CE314B">
        <w:rPr>
          <w:lang w:val="en-GB"/>
        </w:rPr>
        <w:t xml:space="preserve"> </w:t>
      </w:r>
      <w:r w:rsidR="00C35861" w:rsidRPr="00CE314B">
        <w:rPr>
          <w:lang w:val="en-GB"/>
        </w:rPr>
        <w:t xml:space="preserve">respectively. The increasing free fraction can be explained by the increasing fraction of </w:t>
      </w:r>
      <w:proofErr w:type="spellStart"/>
      <w:r w:rsidR="008F70FF">
        <w:rPr>
          <w:lang w:val="en-GB"/>
        </w:rPr>
        <w:t>radio</w:t>
      </w:r>
      <w:r w:rsidR="00C35861" w:rsidRPr="00CE314B">
        <w:rPr>
          <w:lang w:val="en-GB"/>
        </w:rPr>
        <w:t>metabolites</w:t>
      </w:r>
      <w:proofErr w:type="spellEnd"/>
      <w:r w:rsidR="00C35861" w:rsidRPr="00CE314B">
        <w:rPr>
          <w:lang w:val="en-GB"/>
        </w:rPr>
        <w:t xml:space="preserve"> present in plasma</w:t>
      </w:r>
      <w:r w:rsidR="0032765C" w:rsidRPr="00CE314B">
        <w:rPr>
          <w:lang w:val="en-GB"/>
        </w:rPr>
        <w:t>,</w:t>
      </w:r>
      <w:r w:rsidR="00C35861" w:rsidRPr="00CE314B">
        <w:rPr>
          <w:lang w:val="en-GB"/>
        </w:rPr>
        <w:t xml:space="preserve"> and </w:t>
      </w:r>
      <w:r w:rsidR="0032765C" w:rsidRPr="00CE314B">
        <w:rPr>
          <w:lang w:val="en-GB"/>
        </w:rPr>
        <w:t xml:space="preserve">that </w:t>
      </w:r>
      <w:r w:rsidR="00C35861" w:rsidRPr="00CE314B">
        <w:rPr>
          <w:lang w:val="en-GB"/>
        </w:rPr>
        <w:t xml:space="preserve">they </w:t>
      </w:r>
      <w:r w:rsidR="007F0F1B">
        <w:rPr>
          <w:lang w:val="en-GB"/>
        </w:rPr>
        <w:t xml:space="preserve">would </w:t>
      </w:r>
      <w:r w:rsidR="00C35861" w:rsidRPr="00CE314B">
        <w:rPr>
          <w:lang w:val="en-GB"/>
        </w:rPr>
        <w:t xml:space="preserve">have lower binding to plasma proteins. </w:t>
      </w:r>
      <w:r w:rsidR="002351BF" w:rsidRPr="00CE314B">
        <w:rPr>
          <w:lang w:val="en-GB"/>
        </w:rPr>
        <w:t xml:space="preserve">The free fraction has previously been studied in human plasma with </w:t>
      </w:r>
      <w:r w:rsidR="002351BF" w:rsidRPr="00CE314B">
        <w:rPr>
          <w:i/>
          <w:lang w:val="en-GB"/>
        </w:rPr>
        <w:t xml:space="preserve">in vitro </w:t>
      </w:r>
      <w:r w:rsidR="002351BF" w:rsidRPr="00CE314B">
        <w:rPr>
          <w:lang w:val="en-GB"/>
        </w:rPr>
        <w:t xml:space="preserve">ultrafiltration methods using </w:t>
      </w:r>
      <w:r w:rsidR="00CB2454" w:rsidRPr="00CE314B">
        <w:rPr>
          <w:lang w:val="en-GB"/>
        </w:rPr>
        <w:t>the</w:t>
      </w:r>
      <w:r w:rsidR="008F70FF">
        <w:rPr>
          <w:lang w:val="en-GB"/>
        </w:rPr>
        <w:t xml:space="preserve"> pure</w:t>
      </w:r>
      <w:r w:rsidR="00CB2454" w:rsidRPr="00CE314B">
        <w:rPr>
          <w:lang w:val="en-GB"/>
        </w:rPr>
        <w:t xml:space="preserve"> parent tracer of </w:t>
      </w:r>
      <w:r w:rsidR="00767A55" w:rsidRPr="00CE314B">
        <w:rPr>
          <w:lang w:val="en-GB"/>
        </w:rPr>
        <w:t>[</w:t>
      </w:r>
      <w:r w:rsidR="00767A55" w:rsidRPr="00CE314B">
        <w:rPr>
          <w:vertAlign w:val="superscript"/>
          <w:lang w:val="en-GB"/>
        </w:rPr>
        <w:t>18</w:t>
      </w:r>
      <w:r w:rsidR="00767A55" w:rsidRPr="00CE314B">
        <w:rPr>
          <w:lang w:val="en-GB"/>
        </w:rPr>
        <w:t>F]GE180</w:t>
      </w:r>
      <w:r w:rsidR="0032765C" w:rsidRPr="00CE314B">
        <w:rPr>
          <w:lang w:val="en-GB"/>
        </w:rPr>
        <w:t>,</w:t>
      </w:r>
      <w:r w:rsidR="002351BF" w:rsidRPr="00CE314B">
        <w:rPr>
          <w:lang w:val="en-GB"/>
        </w:rPr>
        <w:t xml:space="preserve"> </w:t>
      </w:r>
      <w:r w:rsidR="00E11535" w:rsidRPr="00CE314B">
        <w:rPr>
          <w:lang w:val="en-GB"/>
        </w:rPr>
        <w:t xml:space="preserve">and the parent free fraction was </w:t>
      </w:r>
      <w:r w:rsidR="008F70FF">
        <w:rPr>
          <w:lang w:val="en-GB"/>
        </w:rPr>
        <w:t>0.</w:t>
      </w:r>
      <w:r w:rsidR="007F0F1B">
        <w:rPr>
          <w:lang w:val="en-GB"/>
        </w:rPr>
        <w:t>0</w:t>
      </w:r>
      <w:r w:rsidR="008F70FF">
        <w:rPr>
          <w:lang w:val="en-GB"/>
        </w:rPr>
        <w:t>35</w:t>
      </w:r>
      <w:r w:rsidR="00B15F0D" w:rsidRPr="00CE314B">
        <w:rPr>
          <w:lang w:val="en-GB"/>
        </w:rPr>
        <w:t xml:space="preserve"> </w:t>
      </w:r>
      <w:r w:rsidR="009B0E9F">
        <w:rPr>
          <w:rFonts w:cstheme="minorHAnsi"/>
          <w:lang w:val="en-GB"/>
        </w:rPr>
        <w:t>(</w:t>
      </w:r>
      <w:r w:rsidR="008F70FF">
        <w:rPr>
          <w:lang w:val="en-GB"/>
        </w:rPr>
        <w:t>0.011</w:t>
      </w:r>
      <w:r w:rsidR="00260C58" w:rsidRPr="008B14CC">
        <w:rPr>
          <w:lang w:val="en-GB"/>
        </w:rPr>
        <w:t>)</w:t>
      </w:r>
      <w:r w:rsidR="009B0E9F">
        <w:rPr>
          <w:lang w:val="en-GB"/>
        </w:rPr>
        <w:t xml:space="preserve"> </w:t>
      </w:r>
      <w:r w:rsidR="009B0E9F">
        <w:rPr>
          <w:lang w:val="en-GB"/>
        </w:rPr>
        <w:fldChar w:fldCharType="begin">
          <w:fldData xml:space="preserve">PEVuZE5vdGU+PENpdGU+PEF1dGhvcj5aYW5vdHRpLUZyZWdvbmFyYTwvQXV0aG9yPjxZZWFyPjIw
MTg8L1llYXI+PElEVGV4dD5IZWFkLXRvLUhlYWQgQ29tcGFyaXNvbiBvZiAoMTEpQy1QQlIyOCBh
bmQgKDE4KUYtR0UxODAgZm9yIFF1YW50aWZpY2F0aW9uIG9mIHRoZSBUcmFuc2xvY2F0b3IgUHJv
dGVpbiBpbiB0aGUgSHVtYW4gQnJhaW48L0lEVGV4dD48RGlzcGxheVRleHQ+WzJdPC9EaXNwbGF5
VGV4dD48cmVjb3JkPjxkYXRlcz48cHViLWRhdGVzPjxkYXRlPkF1ZzwvZGF0ZT48L3B1Yi1kYXRl
cz48eWVhcj4yMDE4PC95ZWFyPjwvZGF0ZXM+PGtleXdvcmRzPjxrZXl3b3JkPjExYy1wYnIyODwv
a2V5d29yZD48a2V5d29yZD4xOGYtZ2UxODA8L2tleXdvcmQ+PGtleXdvcmQ+VHNwbzwva2V5d29y
ZD48L2tleXdvcmRzPjxpc2JuPjAxNjEtNTUwNTwvaXNibj48dGl0bGVzPjx0aXRsZT5IZWFkLXRv
LUhlYWQgQ29tcGFyaXNvbiBvZiAoMTEpQy1QQlIyOCBhbmQgKDE4KUYtR0UxODAgZm9yIFF1YW50
aWZpY2F0aW9uIG9mIHRoZSBUcmFuc2xvY2F0b3IgUHJvdGVpbiBpbiB0aGUgSHVtYW4gQnJhaW48
L3RpdGxlPjxzZWNvbmRhcnktdGl0bGU+SiBOdWNsIE1lZDwvc2Vjb25kYXJ5LXRpdGxlPjwvdGl0
bGVzPjxwYWdlcz4xMjYwLTEyNjY8L3BhZ2VzPjxudW1iZXI+ODwvbnVtYmVyPjxjb250cmlidXRv
cnM+PGF1dGhvcnM+PGF1dGhvcj5aYW5vdHRpLUZyZWdvbmFyYSwgUC48L2F1dGhvcj48YXV0aG9y
PlBhc2N1YWwsIEIuPC9hdXRob3I+PGF1dGhvcj5SaXp6bywgRy48L2F1dGhvcj48YXV0aG9yPll1
LCBNLjwvYXV0aG9yPjxhdXRob3I+UGFsLCBOLjwvYXV0aG9yPjxhdXRob3I+QmVlcnMsIEQuPC9h
dXRob3I+PGF1dGhvcj5DYXJ0ZXIsIFIuPC9hdXRob3I+PGF1dGhvcj5BcHBlbCwgUy4gSC48L2F1
dGhvcj48YXV0aG9yPkF0YXNzaSwgTi48L2F1dGhvcj48YXV0aG9yPk1hc2RldSwgSi4gQy48L2F1
dGhvcj48L2F1dGhvcnM+PC9jb250cmlidXRvcnM+PGVkaXRpb24+MjAxOC8wMS8yMDwvZWRpdGlv
bj48bGFuZ3VhZ2U+ZW5nPC9sYW5ndWFnZT48YWRkZWQtZGF0ZSBmb3JtYXQ9InV0YyI+MTU1Mzc3
NjYxOTwvYWRkZWQtZGF0ZT48cmVmLXR5cGUgbmFtZT0iSm91cm5hbCBBcnRpY2xlIj4xNzwvcmVm
LXR5cGU+PGF1dGgtYWRkcmVzcz5OYW50eiBOYXRpb25hbCBBbHpoZWltZXIgQ2VudGVyLCBIb3Vz
dG9uIE1ldGhvZGlzdCBSZXNlYXJjaCBJbnN0aXR1dGUsIGFuZCBXZWlsbCBDb3JuZWxsIE1lZGlj
aW5lLCBIb3VzdG9uLCBUZXhhcyBwemFub3R0aWZyZWdvbmFyYUBob3VzdG9ubWV0aG9kaXN0Lm9y
Zy4mI3hEO05hbnR6IE5hdGlvbmFsIEFsemhlaW1lciBDZW50ZXIsIEhvdXN0b24gTWV0aG9kaXN0
IFJlc2VhcmNoIEluc3RpdHV0ZSwgYW5kIFdlaWxsIENvcm5lbGwgTWVkaWNpbmUsIEhvdXN0b24s
IFRleGFzLiYjeEQ7SW52aWNybywgTG9uZG9uLCBVbml0ZWQgS2luZ2RvbS4mI3hEO0RpdmlzaW9u
IG9mIEJyYWluIFNjaWVuY2VzLCBEZXBhcnRtZW50IG9mIE1lZGljaW5lLCBJbXBlcmlhbCBDb2xs
ZWdlIExvbmRvbiwgTG9uZG9uLCBVbml0ZWQgS2luZ2RvbS4mI3hEO0dFIEdsb2JhbCBSZXNlYXJj
aCwgU2NoZW5lY3RhZHksIE5ldyBZb3JrJiN4RDthbmQuJiN4RDtOZXVyb2xvZ2ljYWwgQ2xpbmlj
YWwgUmVzZWFyY2ggSW5zdGl0dXRlLCBNYXNzYWNodXNldHRzIEdlbmVyYWwgSG9zcGl0YWwsIEJv
c3RvbiwgTWFzc2FjaHVzZXR0cy48L2F1dGgtYWRkcmVzcz48cmVtb3RlLWRhdGFiYXNlLXByb3Zp
ZGVyPk5MTTwvcmVtb3RlLWRhdGFiYXNlLXByb3ZpZGVyPjxyZWMtbnVtYmVyPjk1MDwvcmVjLW51
bWJlcj48bGFzdC11cGRhdGVkLWRhdGUgZm9ybWF0PSJ1dGMiPjE1NTM3NzY2MTk8L2xhc3QtdXBk
YXRlZC1kYXRlPjxhY2Nlc3Npb24tbnVtPjI5MzQ4MzE3PC9hY2Nlc3Npb24tbnVtPjxlbGVjdHJv
bmljLXJlc291cmNlLW51bT4xMC4yOTY3L2pudW1lZC4xMTcuMjAzMTA5PC9lbGVjdHJvbmljLXJl
c291cmNlLW51bT48dm9sdW1lPjU5PC92b2x1bWU+PC9yZWNvcmQ+PC9DaXRlPjwvRW5kTm90ZT4A
</w:fldData>
        </w:fldChar>
      </w:r>
      <w:r w:rsidR="009B0E9F">
        <w:rPr>
          <w:lang w:val="en-GB"/>
        </w:rPr>
        <w:instrText xml:space="preserve"> ADDIN EN.CITE </w:instrText>
      </w:r>
      <w:r w:rsidR="009B0E9F">
        <w:rPr>
          <w:lang w:val="en-GB"/>
        </w:rPr>
        <w:fldChar w:fldCharType="begin">
          <w:fldData xml:space="preserve">PEVuZE5vdGU+PENpdGU+PEF1dGhvcj5aYW5vdHRpLUZyZWdvbmFyYTwvQXV0aG9yPjxZZWFyPjIw
MTg8L1llYXI+PElEVGV4dD5IZWFkLXRvLUhlYWQgQ29tcGFyaXNvbiBvZiAoMTEpQy1QQlIyOCBh
bmQgKDE4KUYtR0UxODAgZm9yIFF1YW50aWZpY2F0aW9uIG9mIHRoZSBUcmFuc2xvY2F0b3IgUHJv
dGVpbiBpbiB0aGUgSHVtYW4gQnJhaW48L0lEVGV4dD48RGlzcGxheVRleHQ+WzJdPC9EaXNwbGF5
VGV4dD48cmVjb3JkPjxkYXRlcz48cHViLWRhdGVzPjxkYXRlPkF1ZzwvZGF0ZT48L3B1Yi1kYXRl
cz48eWVhcj4yMDE4PC95ZWFyPjwvZGF0ZXM+PGtleXdvcmRzPjxrZXl3b3JkPjExYy1wYnIyODwv
a2V5d29yZD48a2V5d29yZD4xOGYtZ2UxODA8L2tleXdvcmQ+PGtleXdvcmQ+VHNwbzwva2V5d29y
ZD48L2tleXdvcmRzPjxpc2JuPjAxNjEtNTUwNTwvaXNibj48dGl0bGVzPjx0aXRsZT5IZWFkLXRv
LUhlYWQgQ29tcGFyaXNvbiBvZiAoMTEpQy1QQlIyOCBhbmQgKDE4KUYtR0UxODAgZm9yIFF1YW50
aWZpY2F0aW9uIG9mIHRoZSBUcmFuc2xvY2F0b3IgUHJvdGVpbiBpbiB0aGUgSHVtYW4gQnJhaW48
L3RpdGxlPjxzZWNvbmRhcnktdGl0bGU+SiBOdWNsIE1lZDwvc2Vjb25kYXJ5LXRpdGxlPjwvdGl0
bGVzPjxwYWdlcz4xMjYwLTEyNjY8L3BhZ2VzPjxudW1iZXI+ODwvbnVtYmVyPjxjb250cmlidXRv
cnM+PGF1dGhvcnM+PGF1dGhvcj5aYW5vdHRpLUZyZWdvbmFyYSwgUC48L2F1dGhvcj48YXV0aG9y
PlBhc2N1YWwsIEIuPC9hdXRob3I+PGF1dGhvcj5SaXp6bywgRy48L2F1dGhvcj48YXV0aG9yPll1
LCBNLjwvYXV0aG9yPjxhdXRob3I+UGFsLCBOLjwvYXV0aG9yPjxhdXRob3I+QmVlcnMsIEQuPC9h
dXRob3I+PGF1dGhvcj5DYXJ0ZXIsIFIuPC9hdXRob3I+PGF1dGhvcj5BcHBlbCwgUy4gSC48L2F1
dGhvcj48YXV0aG9yPkF0YXNzaSwgTi48L2F1dGhvcj48YXV0aG9yPk1hc2RldSwgSi4gQy48L2F1
dGhvcj48L2F1dGhvcnM+PC9jb250cmlidXRvcnM+PGVkaXRpb24+MjAxOC8wMS8yMDwvZWRpdGlv
bj48bGFuZ3VhZ2U+ZW5nPC9sYW5ndWFnZT48YWRkZWQtZGF0ZSBmb3JtYXQ9InV0YyI+MTU1Mzc3
NjYxOTwvYWRkZWQtZGF0ZT48cmVmLXR5cGUgbmFtZT0iSm91cm5hbCBBcnRpY2xlIj4xNzwvcmVm
LXR5cGU+PGF1dGgtYWRkcmVzcz5OYW50eiBOYXRpb25hbCBBbHpoZWltZXIgQ2VudGVyLCBIb3Vz
dG9uIE1ldGhvZGlzdCBSZXNlYXJjaCBJbnN0aXR1dGUsIGFuZCBXZWlsbCBDb3JuZWxsIE1lZGlj
aW5lLCBIb3VzdG9uLCBUZXhhcyBwemFub3R0aWZyZWdvbmFyYUBob3VzdG9ubWV0aG9kaXN0Lm9y
Zy4mI3hEO05hbnR6IE5hdGlvbmFsIEFsemhlaW1lciBDZW50ZXIsIEhvdXN0b24gTWV0aG9kaXN0
IFJlc2VhcmNoIEluc3RpdHV0ZSwgYW5kIFdlaWxsIENvcm5lbGwgTWVkaWNpbmUsIEhvdXN0b24s
IFRleGFzLiYjeEQ7SW52aWNybywgTG9uZG9uLCBVbml0ZWQgS2luZ2RvbS4mI3hEO0RpdmlzaW9u
IG9mIEJyYWluIFNjaWVuY2VzLCBEZXBhcnRtZW50IG9mIE1lZGljaW5lLCBJbXBlcmlhbCBDb2xs
ZWdlIExvbmRvbiwgTG9uZG9uLCBVbml0ZWQgS2luZ2RvbS4mI3hEO0dFIEdsb2JhbCBSZXNlYXJj
aCwgU2NoZW5lY3RhZHksIE5ldyBZb3JrJiN4RDthbmQuJiN4RDtOZXVyb2xvZ2ljYWwgQ2xpbmlj
YWwgUmVzZWFyY2ggSW5zdGl0dXRlLCBNYXNzYWNodXNldHRzIEdlbmVyYWwgSG9zcGl0YWwsIEJv
c3RvbiwgTWFzc2FjaHVzZXR0cy48L2F1dGgtYWRkcmVzcz48cmVtb3RlLWRhdGFiYXNlLXByb3Zp
ZGVyPk5MTTwvcmVtb3RlLWRhdGFiYXNlLXByb3ZpZGVyPjxyZWMtbnVtYmVyPjk1MDwvcmVjLW51
bWJlcj48bGFzdC11cGRhdGVkLWRhdGUgZm9ybWF0PSJ1dGMiPjE1NTM3NzY2MTk8L2xhc3QtdXBk
YXRlZC1kYXRlPjxhY2Nlc3Npb24tbnVtPjI5MzQ4MzE3PC9hY2Nlc3Npb24tbnVtPjxlbGVjdHJv
bmljLXJlc291cmNlLW51bT4xMC4yOTY3L2pudW1lZC4xMTcuMjAzMTA5PC9lbGVjdHJvbmljLXJl
c291cmNlLW51bT48dm9sdW1lPjU5PC92b2x1bWU+PC9yZWNvcmQ+PC9DaXRlPjwvRW5kTm90ZT4A
</w:fldData>
        </w:fldChar>
      </w:r>
      <w:r w:rsidR="009B0E9F">
        <w:rPr>
          <w:lang w:val="en-GB"/>
        </w:rPr>
        <w:instrText xml:space="preserve"> ADDIN EN.CITE.DATA </w:instrText>
      </w:r>
      <w:r w:rsidR="009B0E9F">
        <w:rPr>
          <w:lang w:val="en-GB"/>
        </w:rPr>
      </w:r>
      <w:r w:rsidR="009B0E9F">
        <w:rPr>
          <w:lang w:val="en-GB"/>
        </w:rPr>
        <w:fldChar w:fldCharType="end"/>
      </w:r>
      <w:r w:rsidR="009B0E9F">
        <w:rPr>
          <w:lang w:val="en-GB"/>
        </w:rPr>
      </w:r>
      <w:r w:rsidR="009B0E9F">
        <w:rPr>
          <w:lang w:val="en-GB"/>
        </w:rPr>
        <w:fldChar w:fldCharType="separate"/>
      </w:r>
      <w:r w:rsidR="009B0E9F">
        <w:rPr>
          <w:noProof/>
          <w:lang w:val="en-GB"/>
        </w:rPr>
        <w:t>[2]</w:t>
      </w:r>
      <w:r w:rsidR="009B0E9F">
        <w:rPr>
          <w:lang w:val="en-GB"/>
        </w:rPr>
        <w:fldChar w:fldCharType="end"/>
      </w:r>
      <w:r w:rsidR="008F3EE9">
        <w:rPr>
          <w:lang w:val="en-GB"/>
        </w:rPr>
        <w:t>.</w:t>
      </w:r>
    </w:p>
    <w:p w14:paraId="6FE717EA" w14:textId="13ECFB2D" w:rsidR="000F3A9A" w:rsidRDefault="000F3A9A" w:rsidP="000F3A9A">
      <w:pPr>
        <w:pStyle w:val="Heading3"/>
        <w:rPr>
          <w:lang w:val="en-GB"/>
        </w:rPr>
      </w:pPr>
      <w:r>
        <w:rPr>
          <w:lang w:val="en-GB"/>
        </w:rPr>
        <w:t>Anti-CD4 and anti-CD8 staining</w:t>
      </w:r>
    </w:p>
    <w:p w14:paraId="056C9E94" w14:textId="566D1311" w:rsidR="000F3A9A" w:rsidRDefault="000F3A9A" w:rsidP="000F3A9A">
      <w:pPr>
        <w:rPr>
          <w:color w:val="000000" w:themeColor="text1"/>
          <w:lang w:val="en-GB"/>
        </w:rPr>
      </w:pPr>
      <w:r>
        <w:rPr>
          <w:lang w:val="en-GB"/>
        </w:rPr>
        <w:t xml:space="preserve">To clarify the </w:t>
      </w:r>
      <w:proofErr w:type="spellStart"/>
      <w:r>
        <w:rPr>
          <w:lang w:val="en-GB"/>
        </w:rPr>
        <w:t>the</w:t>
      </w:r>
      <w:proofErr w:type="spellEnd"/>
      <w:r>
        <w:rPr>
          <w:lang w:val="en-GB"/>
        </w:rPr>
        <w:t xml:space="preserve"> result indicated in the manuscript Fig 5. </w:t>
      </w:r>
      <w:r w:rsidRPr="001876F7">
        <w:rPr>
          <w:b/>
          <w:lang w:val="en-GB"/>
        </w:rPr>
        <w:t>a</w:t>
      </w:r>
      <w:r>
        <w:rPr>
          <w:lang w:val="en-GB"/>
        </w:rPr>
        <w:t xml:space="preserve"> and</w:t>
      </w:r>
      <w:r w:rsidRPr="001876F7">
        <w:rPr>
          <w:b/>
          <w:lang w:val="en-GB"/>
        </w:rPr>
        <w:t xml:space="preserve"> b</w:t>
      </w:r>
      <w:r w:rsidR="00D1230E">
        <w:rPr>
          <w:b/>
          <w:lang w:val="en-GB"/>
        </w:rPr>
        <w:t>,</w:t>
      </w:r>
      <w:r>
        <w:rPr>
          <w:lang w:val="en-GB"/>
        </w:rPr>
        <w:t xml:space="preserve"> where significant differences were detected </w:t>
      </w:r>
      <w:r w:rsidRPr="00D82B1E">
        <w:rPr>
          <w:color w:val="000000" w:themeColor="text1"/>
          <w:lang w:val="en-GB"/>
        </w:rPr>
        <w:t xml:space="preserve">between the CD4 </w:t>
      </w:r>
      <w:r w:rsidR="00D1230E">
        <w:rPr>
          <w:color w:val="000000" w:themeColor="text1"/>
          <w:lang w:val="en-GB"/>
        </w:rPr>
        <w:t xml:space="preserve">and </w:t>
      </w:r>
      <w:r w:rsidR="00D1230E" w:rsidRPr="00D82B1E">
        <w:rPr>
          <w:color w:val="000000" w:themeColor="text1"/>
          <w:lang w:val="en-GB"/>
        </w:rPr>
        <w:t>CD8</w:t>
      </w:r>
      <w:r w:rsidR="00D1230E">
        <w:rPr>
          <w:color w:val="000000" w:themeColor="text1"/>
          <w:lang w:val="en-GB"/>
        </w:rPr>
        <w:t xml:space="preserve"> </w:t>
      </w:r>
      <w:r w:rsidRPr="00D82B1E">
        <w:rPr>
          <w:color w:val="000000" w:themeColor="text1"/>
          <w:lang w:val="en-GB"/>
        </w:rPr>
        <w:t>OD of the control animals</w:t>
      </w:r>
      <w:r w:rsidR="00E7401D">
        <w:rPr>
          <w:color w:val="000000" w:themeColor="text1"/>
          <w:lang w:val="en-GB"/>
        </w:rPr>
        <w:t xml:space="preserve"> (i.e. non-treated)</w:t>
      </w:r>
      <w:r w:rsidRPr="00D82B1E">
        <w:rPr>
          <w:color w:val="000000" w:themeColor="text1"/>
          <w:lang w:val="en-GB"/>
        </w:rPr>
        <w:t xml:space="preserve"> at the </w:t>
      </w:r>
      <w:r>
        <w:rPr>
          <w:color w:val="000000" w:themeColor="text1"/>
          <w:lang w:val="en-GB"/>
        </w:rPr>
        <w:t xml:space="preserve">focal </w:t>
      </w:r>
      <w:r w:rsidRPr="00D82B1E">
        <w:rPr>
          <w:color w:val="000000" w:themeColor="text1"/>
          <w:lang w:val="en-GB"/>
        </w:rPr>
        <w:t>lesion core compared to the perilesional area (</w:t>
      </w:r>
      <w:r w:rsidRPr="00D82B1E">
        <w:rPr>
          <w:i/>
          <w:color w:val="000000" w:themeColor="text1"/>
          <w:lang w:val="en-GB"/>
        </w:rPr>
        <w:t>p</w:t>
      </w:r>
      <w:r w:rsidRPr="00D82B1E">
        <w:rPr>
          <w:color w:val="000000" w:themeColor="text1"/>
          <w:lang w:val="en-GB"/>
        </w:rPr>
        <w:t xml:space="preserve"> &lt; 0.001)</w:t>
      </w:r>
      <w:r w:rsidR="000D7CCF">
        <w:rPr>
          <w:color w:val="000000" w:themeColor="text1"/>
          <w:lang w:val="en-GB"/>
        </w:rPr>
        <w:t xml:space="preserve"> (Suppl. Fig. 2</w:t>
      </w:r>
      <w:proofErr w:type="gramStart"/>
      <w:r w:rsidR="000D7CCF">
        <w:rPr>
          <w:color w:val="000000" w:themeColor="text1"/>
          <w:lang w:val="en-GB"/>
        </w:rPr>
        <w:t>)</w:t>
      </w:r>
      <w:r w:rsidR="00D1230E">
        <w:rPr>
          <w:color w:val="000000" w:themeColor="text1"/>
          <w:lang w:val="en-GB"/>
        </w:rPr>
        <w:t>.</w:t>
      </w:r>
      <w:r w:rsidRPr="00D82B1E">
        <w:rPr>
          <w:color w:val="000000" w:themeColor="text1"/>
          <w:lang w:val="en-GB"/>
        </w:rPr>
        <w:t>The</w:t>
      </w:r>
      <w:proofErr w:type="gramEnd"/>
      <w:r w:rsidRPr="00D82B1E">
        <w:rPr>
          <w:color w:val="000000" w:themeColor="text1"/>
          <w:lang w:val="en-GB"/>
        </w:rPr>
        <w:t xml:space="preserve"> results are presented as mean (SD).</w:t>
      </w:r>
    </w:p>
    <w:p w14:paraId="1815ECF0" w14:textId="4E061746" w:rsidR="000F3A9A" w:rsidRDefault="000F3A9A" w:rsidP="001876F7">
      <w:pPr>
        <w:jc w:val="center"/>
        <w:rPr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0BD71446" wp14:editId="67E5B771">
            <wp:extent cx="5004436" cy="3322544"/>
            <wp:effectExtent l="0" t="0" r="571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FFA1F80-2BE5-44F7-9FCF-EF83FF473D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40BE192" w14:textId="0D7D3201" w:rsidR="000F3A9A" w:rsidRDefault="000F3A9A" w:rsidP="000F3A9A">
      <w:pPr>
        <w:rPr>
          <w:color w:val="000000" w:themeColor="text1"/>
          <w:lang w:val="en-GB"/>
        </w:rPr>
      </w:pPr>
      <w:r w:rsidRPr="00CE314B">
        <w:rPr>
          <w:rStyle w:val="Hyperlink"/>
          <w:b/>
          <w:color w:val="auto"/>
          <w:u w:val="none"/>
          <w:lang w:val="en-GB"/>
        </w:rPr>
        <w:t xml:space="preserve">Suppl. Figure </w:t>
      </w:r>
      <w:r>
        <w:rPr>
          <w:rStyle w:val="Hyperlink"/>
          <w:b/>
          <w:color w:val="auto"/>
          <w:u w:val="none"/>
          <w:lang w:val="en-GB"/>
        </w:rPr>
        <w:t>2</w:t>
      </w:r>
      <w:r w:rsidRPr="00CE314B">
        <w:rPr>
          <w:rStyle w:val="Hyperlink"/>
          <w:b/>
          <w:color w:val="auto"/>
          <w:u w:val="none"/>
          <w:lang w:val="en-GB"/>
        </w:rPr>
        <w:t>.</w:t>
      </w:r>
      <w:r w:rsidRPr="00CE314B">
        <w:rPr>
          <w:rStyle w:val="Hyperlink"/>
          <w:color w:val="auto"/>
          <w:u w:val="none"/>
          <w:lang w:val="en-GB"/>
        </w:rPr>
        <w:t xml:space="preserve"> </w:t>
      </w:r>
      <w:r w:rsidRPr="001876F7">
        <w:rPr>
          <w:rStyle w:val="Hyperlink"/>
          <w:color w:val="auto"/>
          <w:u w:val="none"/>
          <w:lang w:val="en-GB"/>
        </w:rPr>
        <w:t xml:space="preserve">Optical density </w:t>
      </w:r>
      <w:r>
        <w:rPr>
          <w:rStyle w:val="Hyperlink"/>
          <w:color w:val="auto"/>
          <w:u w:val="none"/>
          <w:lang w:val="en-GB"/>
        </w:rPr>
        <w:t xml:space="preserve">(OD) </w:t>
      </w:r>
      <w:r w:rsidRPr="001876F7">
        <w:rPr>
          <w:rStyle w:val="Hyperlink"/>
          <w:color w:val="auto"/>
          <w:u w:val="none"/>
          <w:lang w:val="en-GB"/>
        </w:rPr>
        <w:t>of the control animals</w:t>
      </w:r>
      <w:r>
        <w:rPr>
          <w:rStyle w:val="Hyperlink"/>
          <w:color w:val="auto"/>
          <w:u w:val="none"/>
          <w:lang w:val="en-GB"/>
        </w:rPr>
        <w:t xml:space="preserve"> </w:t>
      </w:r>
      <w:r w:rsidR="00E7401D">
        <w:rPr>
          <w:rStyle w:val="Hyperlink"/>
          <w:color w:val="auto"/>
          <w:u w:val="none"/>
          <w:lang w:val="en-GB"/>
        </w:rPr>
        <w:t>(i.e.</w:t>
      </w:r>
      <w:bookmarkStart w:id="1" w:name="_GoBack"/>
      <w:bookmarkEnd w:id="1"/>
      <w:r w:rsidR="00E7401D">
        <w:rPr>
          <w:rStyle w:val="Hyperlink"/>
          <w:color w:val="auto"/>
          <w:u w:val="none"/>
          <w:lang w:val="en-GB"/>
        </w:rPr>
        <w:t xml:space="preserve"> non-treated) </w:t>
      </w:r>
      <w:r>
        <w:rPr>
          <w:rStyle w:val="Hyperlink"/>
          <w:color w:val="auto"/>
          <w:u w:val="none"/>
          <w:lang w:val="en-GB"/>
        </w:rPr>
        <w:t>stained with anti</w:t>
      </w:r>
      <w:r>
        <w:rPr>
          <w:lang w:val="en-GB"/>
        </w:rPr>
        <w:t>-CD4 and anti-CD8</w:t>
      </w:r>
      <w:r w:rsidR="00D1230E">
        <w:rPr>
          <w:lang w:val="en-GB"/>
        </w:rPr>
        <w:t xml:space="preserve">. The lesion core OD was significantly higher in the lesion core when compared to the perilesional area </w:t>
      </w:r>
      <w:r w:rsidR="00D1230E" w:rsidRPr="00D82B1E">
        <w:rPr>
          <w:color w:val="000000" w:themeColor="text1"/>
          <w:lang w:val="en-GB"/>
        </w:rPr>
        <w:t>(</w:t>
      </w:r>
      <w:r w:rsidR="00D1230E" w:rsidRPr="00D82B1E">
        <w:rPr>
          <w:i/>
          <w:color w:val="000000" w:themeColor="text1"/>
          <w:lang w:val="en-GB"/>
        </w:rPr>
        <w:t>p</w:t>
      </w:r>
      <w:r w:rsidR="00D1230E" w:rsidRPr="00D82B1E">
        <w:rPr>
          <w:color w:val="000000" w:themeColor="text1"/>
          <w:lang w:val="en-GB"/>
        </w:rPr>
        <w:t xml:space="preserve"> &lt; 0.001).</w:t>
      </w:r>
      <w:r w:rsidR="00D1230E">
        <w:rPr>
          <w:color w:val="000000" w:themeColor="text1"/>
          <w:lang w:val="en-GB"/>
        </w:rPr>
        <w:t xml:space="preserve"> A similar difference was not detected in the DMF treated rats.</w:t>
      </w:r>
    </w:p>
    <w:p w14:paraId="5EF3EFE9" w14:textId="4248CD7E" w:rsidR="000D7CCF" w:rsidRDefault="000D7CCF" w:rsidP="000D7CCF">
      <w:pPr>
        <w:pStyle w:val="Heading3"/>
        <w:rPr>
          <w:lang w:val="en-GB"/>
        </w:rPr>
      </w:pPr>
      <w:r>
        <w:rPr>
          <w:lang w:val="en-GB"/>
        </w:rPr>
        <w:t>PET imaging</w:t>
      </w:r>
    </w:p>
    <w:p w14:paraId="54EA22F5" w14:textId="1454F587" w:rsidR="000D7CCF" w:rsidRDefault="000D7CCF" w:rsidP="000D7CCF">
      <w:pPr>
        <w:rPr>
          <w:lang w:val="en-GB"/>
        </w:rPr>
      </w:pPr>
      <w:r>
        <w:rPr>
          <w:lang w:val="en-GB"/>
        </w:rPr>
        <w:t xml:space="preserve">Additional </w:t>
      </w:r>
      <w:r w:rsidR="00590354">
        <w:rPr>
          <w:lang w:val="en-GB"/>
        </w:rPr>
        <w:t>t</w:t>
      </w:r>
      <w:r>
        <w:rPr>
          <w:lang w:val="en-GB"/>
        </w:rPr>
        <w:t xml:space="preserve">ime-activity data from the time point week 0 and week </w:t>
      </w:r>
      <w:r w:rsidR="001876F7">
        <w:rPr>
          <w:lang w:val="en-GB"/>
        </w:rPr>
        <w:t>1</w:t>
      </w:r>
      <w:r>
        <w:rPr>
          <w:lang w:val="en-GB"/>
        </w:rPr>
        <w:t xml:space="preserve"> </w:t>
      </w:r>
      <w:r w:rsidR="00684CDE">
        <w:rPr>
          <w:lang w:val="en-GB"/>
        </w:rPr>
        <w:t xml:space="preserve">are provided in Suppl. Fig.3 </w:t>
      </w:r>
      <w:r w:rsidR="00684CDE" w:rsidRPr="001876F7">
        <w:rPr>
          <w:b/>
          <w:lang w:val="en-GB"/>
        </w:rPr>
        <w:t>a</w:t>
      </w:r>
      <w:r w:rsidR="00684CDE">
        <w:rPr>
          <w:lang w:val="en-GB"/>
        </w:rPr>
        <w:t xml:space="preserve"> and </w:t>
      </w:r>
      <w:r w:rsidR="00684CDE" w:rsidRPr="001876F7">
        <w:rPr>
          <w:b/>
          <w:lang w:val="en-GB"/>
        </w:rPr>
        <w:t>b</w:t>
      </w:r>
      <w:r w:rsidR="001876F7">
        <w:rPr>
          <w:lang w:val="en-GB"/>
        </w:rPr>
        <w:t>.</w:t>
      </w:r>
    </w:p>
    <w:p w14:paraId="7CA8EC3E" w14:textId="34F67B6A" w:rsidR="00684CDE" w:rsidRDefault="00590354" w:rsidP="001876F7">
      <w:pPr>
        <w:jc w:val="center"/>
        <w:rPr>
          <w:lang w:val="en-GB"/>
        </w:rPr>
      </w:pPr>
      <w:r w:rsidRPr="007C10B7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3B8F1F" wp14:editId="48AACEFB">
                <wp:simplePos x="0" y="0"/>
                <wp:positionH relativeFrom="column">
                  <wp:posOffset>10160</wp:posOffset>
                </wp:positionH>
                <wp:positionV relativeFrom="paragraph">
                  <wp:posOffset>80645</wp:posOffset>
                </wp:positionV>
                <wp:extent cx="292100" cy="2730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FE802" w14:textId="76C7C764" w:rsidR="007C10B7" w:rsidRPr="001876F7" w:rsidRDefault="00C3525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1876F7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3B8F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.8pt;margin-top:6.35pt;width:23pt;height:21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Hr5HwIAABwEAAAOAAAAZHJzL2Uyb0RvYy54bWysU9tuGyEQfa/Uf0C813up3cQrr6PUqatK&#10;6UVK+gEsy3pRgaGAvet+fQbWcaz0rSoPiGGGw5kzM6ubUStyEM5LMDUtZjklwnBopdnV9Ofj9t01&#10;JT4w0zIFRtT0KDy9Wb99sxpsJUroQbXCEQQxvhpsTfsQbJVlnvdCMz8DKww6O3CaBTTdLmsdGxBd&#10;q6zM8w/ZAK61DrjwHm/vJiddJ/yuEzx87zovAlE1RW4h7S7tTdyz9YpVO8dsL/mJBvsHFppJg5+e&#10;oe5YYGTv5F9QWnIHHrow46Az6DrJRcoBsynyV9k89MyKlAuK4+1ZJv//YPm3ww9HZFvTsriixDCN&#10;RXoUYyAfYSRl1GewvsKwB4uBYcRrrHPK1dt74L88MbDpmdmJW+dg6AVrkV8RX2YXTyccH0Ga4Su0&#10;+A3bB0hAY+d0FA/lIIiOdTqeaxOpcLwsl2WRo4ejq7x6ny9S7TJWPT+2zofPAjSJh5o6LH0CZ4d7&#10;HyIZVj2HxL88KNlupVLJcLtmoxw5MGyTbVqJ/6swZchQ0+WiXCRkA/F96iAtA7axkrqm13lcU2NF&#10;MT6ZNoUEJtV0RibKnNSJgkzShLEZMTBK1kB7RJ0cTO2K44WHHtwfSgZs1Zr633vmBCXqi0Gtl8V8&#10;Hns7GfPFVYmGu/Q0lx5mOELVNFAyHTchzUPUwcAt1qSTSa8XJieu2IJJxtO4xB6/tFPUy1CvnwAA&#10;AP//AwBQSwMEFAAGAAgAAAAhAB1hvVXZAAAABgEAAA8AAABkcnMvZG93bnJldi54bWxMjtFOg0AQ&#10;Rd9N/IfNmPhi7GJTWEWWRk00vrb2AwaYApGdJey20L93fNKnycm9uXOK7eIGdaYp9J4tPKwSUMS1&#10;b3puLRy+3u8fQYWI3ODgmSxcKMC2vL4qMG/8zDs672OrZIRDjha6GMdc61B35DCs/Egs2dFPDqPg&#10;1OpmwlnG3aDXSZJphz3Lhw5Heuuo/t6fnIXj53yXPs3VRzyY3SZ7xd5U/mLt7c3y8gwq0hL/yvCr&#10;L+pQilPlT9wENQhnUpSzNqAk3hjhykKaGtBlof/rlz8AAAD//wMAUEsBAi0AFAAGAAgAAAAhALaD&#10;OJL+AAAA4QEAABMAAAAAAAAAAAAAAAAAAAAAAFtDb250ZW50X1R5cGVzXS54bWxQSwECLQAUAAYA&#10;CAAAACEAOP0h/9YAAACUAQAACwAAAAAAAAAAAAAAAAAvAQAAX3JlbHMvLnJlbHNQSwECLQAUAAYA&#10;CAAAACEA35x6+R8CAAAcBAAADgAAAAAAAAAAAAAAAAAuAgAAZHJzL2Uyb0RvYy54bWxQSwECLQAU&#10;AAYACAAAACEAHWG9VdkAAAAGAQAADwAAAAAAAAAAAAAAAAB5BAAAZHJzL2Rvd25yZXYueG1sUEsF&#10;BgAAAAAEAAQA8wAAAH8FAAAAAA==&#10;" stroked="f">
                <v:textbox>
                  <w:txbxContent>
                    <w:p w14:paraId="59DFE802" w14:textId="76C7C764" w:rsidR="007C10B7" w:rsidRPr="001876F7" w:rsidRDefault="00C3525D">
                      <w:pPr>
                        <w:rPr>
                          <w:b/>
                          <w:lang w:val="en-US"/>
                        </w:rPr>
                      </w:pPr>
                      <w:r w:rsidRPr="001876F7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4CDE">
        <w:rPr>
          <w:noProof/>
        </w:rPr>
        <w:drawing>
          <wp:inline distT="0" distB="0" distL="0" distR="0" wp14:anchorId="7C9EAC38" wp14:editId="6E41E38A">
            <wp:extent cx="4571999" cy="2936871"/>
            <wp:effectExtent l="0" t="0" r="63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9886BC65-8D90-4A7F-A428-885A4E25A0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6BC8B34" w14:textId="4F1C8DD4" w:rsidR="000F3A9A" w:rsidRDefault="00C3525D" w:rsidP="001876F7">
      <w:pPr>
        <w:jc w:val="center"/>
        <w:rPr>
          <w:lang w:val="en-GB"/>
        </w:rPr>
      </w:pPr>
      <w:r w:rsidRPr="007C10B7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579D9BC" wp14:editId="5CBA205F">
                <wp:simplePos x="0" y="0"/>
                <wp:positionH relativeFrom="column">
                  <wp:posOffset>247650</wp:posOffset>
                </wp:positionH>
                <wp:positionV relativeFrom="paragraph">
                  <wp:posOffset>0</wp:posOffset>
                </wp:positionV>
                <wp:extent cx="292100" cy="27305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0DA77" w14:textId="12F2559C" w:rsidR="00C3525D" w:rsidRPr="001876F7" w:rsidRDefault="00C3525D" w:rsidP="00C3525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9D9BC" id="_x0000_s1027" type="#_x0000_t202" style="position:absolute;left:0;text-align:left;margin-left:19.5pt;margin-top:0;width:23pt;height:21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vTvIAIAACIEAAAOAAAAZHJzL2Uyb0RvYy54bWysU9uO2yAQfa/Uf0C8N3bcpLux4qy22aaq&#10;tL1Iu/0AjLGNCgwFEjv9+g44SaPtW1UeEMMMhzNnZtZ3o1bkIJyXYCo6n+WUCMOhkaar6Pfn3Ztb&#10;SnxgpmEKjKjoUXh6t3n9aj3YUhTQg2qEIwhifDnYivYh2DLLPO+FZn4GVhh0tuA0C2i6LmscGxBd&#10;q6zI83fZAK6xDrjwHm8fJifdJPy2FTx8bVsvAlEVRW4h7S7tddyzzZqVnWO2l/xEg/0DC82kwU8v&#10;UA8sMLJ38i8oLbkDD22YcdAZtK3kIuWA2czzF9k89cyKlAuK4+1FJv//YPmXwzdHZIO1Q3kM01ij&#10;ZzEG8h5GUkR5ButLjHqyGBdGvMbQlKq3j8B/eGJg2zPTiXvnYOgFa5DePL7Mrp5OOD6C1MNnaPAb&#10;tg+QgMbW6agdqkEQHXkcL6WJVDheFqtinqOHo6u4eZsvU+kyVp4fW+fDRwGaxENFHVY+gbPDow+R&#10;DCvPIfEvD0o2O6lUMlxXb5UjB4Zdsksr8X8RpgwZKrpaFsuEbCC+Tw2kZcAuVlJX9DaPa+qrKMYH&#10;06SQwKSazshEmZM6UZBJmjDW41SHs+g1NEeUy8HUtDhkeOjB/aJkwIatqP+5Z05Qoj4ZlHw1Xyxi&#10;hydjsbwp0HDXnvrawwxHqIoGSqbjNqSpiHIYuMfStDLJFms4MTlRxkZMap6GJnb6tZ2i/oz25jcA&#10;AAD//wMAUEsDBBQABgAIAAAAIQBu/yU02gAAAAUBAAAPAAAAZHJzL2Rvd25yZXYueG1sTI/NTsNA&#10;DITvSLzDypW4ILqB/oc4FSCBuLb0ATZZN4ma9UbZbZO+PeZELx5ZY818zraja9WF+tB4RnieJqCI&#10;S28brhAOP59Pa1AhGram9UwIVwqwze/vMpNaP/COLvtYKQnhkBqEOsYu1TqUNTkTpr4jFu/oe2ei&#10;rH2lbW8GCXetfkmSpXamYWmoTUcfNZWn/dkhHL+Hx8VmKL7iYbWbL99Nsyr8FfFhMr69goo0xv9j&#10;+MMXdMiFqfBntkG1CLONvBIRZIq7XogWCPNZAjrP9C19/gsAAP//AwBQSwECLQAUAAYACAAAACEA&#10;toM4kv4AAADhAQAAEwAAAAAAAAAAAAAAAAAAAAAAW0NvbnRlbnRfVHlwZXNdLnhtbFBLAQItABQA&#10;BgAIAAAAIQA4/SH/1gAAAJQBAAALAAAAAAAAAAAAAAAAAC8BAABfcmVscy8ucmVsc1BLAQItABQA&#10;BgAIAAAAIQDMivTvIAIAACIEAAAOAAAAAAAAAAAAAAAAAC4CAABkcnMvZTJvRG9jLnhtbFBLAQIt&#10;ABQABgAIAAAAIQBu/yU02gAAAAUBAAAPAAAAAAAAAAAAAAAAAHoEAABkcnMvZG93bnJldi54bWxQ&#10;SwUGAAAAAAQABADzAAAAgQUAAAAA&#10;" stroked="f">
                <v:textbox>
                  <w:txbxContent>
                    <w:p w14:paraId="1EB0DA77" w14:textId="12F2559C" w:rsidR="00C3525D" w:rsidRPr="001876F7" w:rsidRDefault="00C3525D" w:rsidP="00C3525D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4CDE">
        <w:rPr>
          <w:noProof/>
        </w:rPr>
        <w:drawing>
          <wp:inline distT="0" distB="0" distL="0" distR="0" wp14:anchorId="63249D51" wp14:editId="0EB4061E">
            <wp:extent cx="4571999" cy="2936871"/>
            <wp:effectExtent l="0" t="0" r="635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70788B4-7AB1-40D6-90C9-2B5B499B93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2DA72B2" w14:textId="01010893" w:rsidR="00C3525D" w:rsidRDefault="00C3525D" w:rsidP="00C3525D">
      <w:pPr>
        <w:rPr>
          <w:rStyle w:val="Hyperlink"/>
          <w:color w:val="auto"/>
          <w:u w:val="none"/>
          <w:lang w:val="en-GB"/>
        </w:rPr>
      </w:pPr>
      <w:r w:rsidRPr="00CE314B">
        <w:rPr>
          <w:rStyle w:val="Hyperlink"/>
          <w:b/>
          <w:color w:val="auto"/>
          <w:u w:val="none"/>
          <w:lang w:val="en-GB"/>
        </w:rPr>
        <w:t xml:space="preserve">Suppl. Figure </w:t>
      </w:r>
      <w:r>
        <w:rPr>
          <w:rStyle w:val="Hyperlink"/>
          <w:b/>
          <w:color w:val="auto"/>
          <w:u w:val="none"/>
          <w:lang w:val="en-GB"/>
        </w:rPr>
        <w:t>3</w:t>
      </w:r>
      <w:r w:rsidRPr="00CE314B">
        <w:rPr>
          <w:rStyle w:val="Hyperlink"/>
          <w:b/>
          <w:color w:val="auto"/>
          <w:u w:val="none"/>
          <w:lang w:val="en-GB"/>
        </w:rPr>
        <w:t>.</w:t>
      </w:r>
      <w:r w:rsidRPr="00CE314B">
        <w:rPr>
          <w:rStyle w:val="Hyperlink"/>
          <w:color w:val="auto"/>
          <w:u w:val="none"/>
          <w:lang w:val="en-GB"/>
        </w:rPr>
        <w:t xml:space="preserve"> </w:t>
      </w:r>
      <w:r>
        <w:rPr>
          <w:rStyle w:val="Hyperlink"/>
          <w:color w:val="auto"/>
          <w:u w:val="none"/>
          <w:lang w:val="en-GB"/>
        </w:rPr>
        <w:t xml:space="preserve">Average time-activity curves obtained from DMF treated </w:t>
      </w:r>
      <w:r w:rsidR="00B65250">
        <w:rPr>
          <w:rStyle w:val="Hyperlink"/>
          <w:color w:val="auto"/>
          <w:u w:val="none"/>
          <w:lang w:val="en-GB"/>
        </w:rPr>
        <w:t xml:space="preserve">(solid line) </w:t>
      </w:r>
      <w:r>
        <w:rPr>
          <w:rStyle w:val="Hyperlink"/>
          <w:color w:val="auto"/>
          <w:u w:val="none"/>
          <w:lang w:val="en-GB"/>
        </w:rPr>
        <w:t xml:space="preserve">and control </w:t>
      </w:r>
      <w:r w:rsidR="00B65250">
        <w:rPr>
          <w:rStyle w:val="Hyperlink"/>
          <w:color w:val="auto"/>
          <w:u w:val="none"/>
          <w:lang w:val="en-GB"/>
        </w:rPr>
        <w:t xml:space="preserve">(dashed line) </w:t>
      </w:r>
      <w:r>
        <w:rPr>
          <w:rStyle w:val="Hyperlink"/>
          <w:color w:val="auto"/>
          <w:u w:val="none"/>
          <w:lang w:val="en-GB"/>
        </w:rPr>
        <w:t>animals</w:t>
      </w:r>
      <w:r w:rsidR="001876F7">
        <w:rPr>
          <w:rStyle w:val="Hyperlink"/>
          <w:color w:val="auto"/>
          <w:u w:val="none"/>
          <w:lang w:val="en-GB"/>
        </w:rPr>
        <w:t xml:space="preserve"> (treated n = 4, controls n=4)</w:t>
      </w:r>
      <w:r>
        <w:rPr>
          <w:rStyle w:val="Hyperlink"/>
          <w:color w:val="auto"/>
          <w:u w:val="none"/>
          <w:lang w:val="en-GB"/>
        </w:rPr>
        <w:t xml:space="preserve"> at week 0 (</w:t>
      </w:r>
      <w:r w:rsidRPr="001876F7">
        <w:rPr>
          <w:rStyle w:val="Hyperlink"/>
          <w:b/>
          <w:color w:val="auto"/>
          <w:u w:val="none"/>
          <w:lang w:val="en-GB"/>
        </w:rPr>
        <w:t>a</w:t>
      </w:r>
      <w:r>
        <w:rPr>
          <w:rStyle w:val="Hyperlink"/>
          <w:color w:val="auto"/>
          <w:u w:val="none"/>
          <w:lang w:val="en-GB"/>
        </w:rPr>
        <w:t>) and week 1 (</w:t>
      </w:r>
      <w:r w:rsidRPr="001876F7">
        <w:rPr>
          <w:rStyle w:val="Hyperlink"/>
          <w:b/>
          <w:color w:val="auto"/>
          <w:u w:val="none"/>
          <w:lang w:val="en-GB"/>
        </w:rPr>
        <w:t>b</w:t>
      </w:r>
      <w:r>
        <w:rPr>
          <w:rStyle w:val="Hyperlink"/>
          <w:color w:val="auto"/>
          <w:u w:val="none"/>
          <w:lang w:val="en-GB"/>
        </w:rPr>
        <w:t xml:space="preserve">). Imaging was obtained as static imaging with 5 frames between 25-50 minutes post injection. </w:t>
      </w:r>
      <w:r w:rsidR="00781CB2">
        <w:rPr>
          <w:rStyle w:val="Hyperlink"/>
          <w:color w:val="auto"/>
          <w:u w:val="none"/>
          <w:lang w:val="en-GB"/>
        </w:rPr>
        <w:t>SUV values are indicated as mean (SD).</w:t>
      </w:r>
    </w:p>
    <w:p w14:paraId="3493A6BF" w14:textId="77777777" w:rsidR="00C3525D" w:rsidRPr="000F3A9A" w:rsidRDefault="00C3525D" w:rsidP="000F3A9A">
      <w:pPr>
        <w:rPr>
          <w:lang w:val="en-GB"/>
        </w:rPr>
      </w:pPr>
    </w:p>
    <w:bookmarkEnd w:id="0"/>
    <w:p w14:paraId="2737EC85" w14:textId="3DC4C776" w:rsidR="002E4B0A" w:rsidRPr="008B14CC" w:rsidRDefault="000C4287" w:rsidP="00260C58">
      <w:pPr>
        <w:pStyle w:val="Heading2"/>
        <w:rPr>
          <w:color w:val="auto"/>
          <w:lang w:val="en-GB"/>
        </w:rPr>
      </w:pPr>
      <w:r w:rsidRPr="008B14CC">
        <w:rPr>
          <w:color w:val="auto"/>
          <w:lang w:val="en-GB"/>
        </w:rPr>
        <w:t>References</w:t>
      </w:r>
    </w:p>
    <w:p w14:paraId="04B322F7" w14:textId="77777777" w:rsidR="002E0C94" w:rsidRPr="002E0C94" w:rsidRDefault="00E566A5" w:rsidP="002E0C94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2E0C94" w:rsidRPr="002E0C94">
        <w:t>1.</w:t>
      </w:r>
      <w:r w:rsidR="002E0C94" w:rsidRPr="002E0C94">
        <w:tab/>
        <w:t>Boutin H, Murray K, Pradillo J, Maroy R, Smigova A, Gerhard A, et al. 18F-GE-180: a novel TSPO radiotracer compared to 11C-R-PK11195 in a preclinical model of stroke. European Journal of Nuclear Medicine and Molecular Imaging. 2015;42:503-11. doi:10.1007/s00259-014-2939-8.</w:t>
      </w:r>
    </w:p>
    <w:p w14:paraId="784F33F1" w14:textId="77777777" w:rsidR="002E0C94" w:rsidRPr="002E0C94" w:rsidRDefault="002E0C94" w:rsidP="002E0C94">
      <w:pPr>
        <w:pStyle w:val="EndNoteBibliography"/>
        <w:spacing w:after="0"/>
      </w:pPr>
      <w:r w:rsidRPr="002E0C94">
        <w:t>2.</w:t>
      </w:r>
      <w:r w:rsidRPr="002E0C94">
        <w:tab/>
        <w:t>Zanotti-Fregonara P, Pascual B, Rizzo G, Yu M, Pal N, Beers D, et al. Head-to-Head Comparison of (11)C-PBR28 and (18)F-GE180 for Quantification of the Translocator Protein in the Human Brain. J Nucl Med. 2018;59:1260-6. doi:10.2967/jnumed.117.203109.</w:t>
      </w:r>
    </w:p>
    <w:p w14:paraId="5035717F" w14:textId="77777777" w:rsidR="002E0C94" w:rsidRPr="002E0C94" w:rsidRDefault="002E0C94" w:rsidP="002E0C94">
      <w:pPr>
        <w:pStyle w:val="EndNoteBibliography"/>
      </w:pPr>
      <w:r w:rsidRPr="002E0C94">
        <w:t>3.</w:t>
      </w:r>
      <w:r w:rsidRPr="002E0C94">
        <w:tab/>
        <w:t>Liu B, Le KX, Park MA, Wang S, Belanger AP, Dubey S, et al. In Vivo Detection of Age- and Disease-Related Increases in Neuroinflammation by 18F-GE180 TSPO MicroPET Imaging in Wild-Type and Alzheimer's Transgenic Mice. J Neurosci. 2015;35:15716-30. doi:10.1523/jneurosci.0996-15.2015.</w:t>
      </w:r>
    </w:p>
    <w:p w14:paraId="48CCE32E" w14:textId="421F921E" w:rsidR="00767A55" w:rsidRPr="008B14CC" w:rsidRDefault="00E566A5" w:rsidP="002043B3">
      <w:pPr>
        <w:rPr>
          <w:lang w:val="en-GB"/>
        </w:rPr>
      </w:pPr>
      <w:r>
        <w:rPr>
          <w:lang w:val="en-GB"/>
        </w:rPr>
        <w:fldChar w:fldCharType="end"/>
      </w:r>
    </w:p>
    <w:sectPr w:rsidR="00767A55" w:rsidRPr="008B14CC">
      <w:headerReference w:type="default" r:id="rId13"/>
      <w:footerReference w:type="default" r:id="rId14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F3BE7" w16cex:dateUtc="2021-09-05T16:51:00Z"/>
  <w16cex:commentExtensible w16cex:durableId="24DF3CD6" w16cex:dateUtc="2021-09-05T16:55:00Z"/>
  <w16cex:commentExtensible w16cex:durableId="24DF3D49" w16cex:dateUtc="2021-09-05T16:57:00Z"/>
  <w16cex:commentExtensible w16cex:durableId="24DF3DAD" w16cex:dateUtc="2021-09-05T16:59:00Z"/>
  <w16cex:commentExtensible w16cex:durableId="24DF3DCC" w16cex:dateUtc="2021-09-05T16:59:00Z"/>
  <w16cex:commentExtensible w16cex:durableId="24DF3DDA" w16cex:dateUtc="2021-09-05T17:00:00Z"/>
  <w16cex:commentExtensible w16cex:durableId="24DF3DFA" w16cex:dateUtc="2021-09-05T17:00:00Z"/>
  <w16cex:commentExtensible w16cex:durableId="24DF3E06" w16cex:dateUtc="2021-09-05T17:00:00Z"/>
  <w16cex:commentExtensible w16cex:durableId="24DF3E2B" w16cex:dateUtc="2021-09-05T17:01:00Z"/>
  <w16cex:commentExtensible w16cex:durableId="24DF3EB3" w16cex:dateUtc="2021-09-05T17:0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8FE2F" w14:textId="77777777" w:rsidR="00C40F8B" w:rsidRDefault="00C40F8B" w:rsidP="00BF258E">
      <w:pPr>
        <w:spacing w:after="0" w:line="240" w:lineRule="auto"/>
      </w:pPr>
      <w:r>
        <w:separator/>
      </w:r>
    </w:p>
  </w:endnote>
  <w:endnote w:type="continuationSeparator" w:id="0">
    <w:p w14:paraId="662F0DBF" w14:textId="77777777" w:rsidR="00C40F8B" w:rsidRDefault="00C40F8B" w:rsidP="00BF2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7927629"/>
      <w:docPartObj>
        <w:docPartGallery w:val="Page Numbers (Bottom of Page)"/>
        <w:docPartUnique/>
      </w:docPartObj>
    </w:sdtPr>
    <w:sdtEndPr/>
    <w:sdtContent>
      <w:p w14:paraId="4FD66A66" w14:textId="787C8238" w:rsidR="00BF258E" w:rsidRDefault="00BF25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5BF3">
          <w:rPr>
            <w:noProof/>
          </w:rPr>
          <w:t>3</w:t>
        </w:r>
        <w:r>
          <w:fldChar w:fldCharType="end"/>
        </w:r>
      </w:p>
    </w:sdtContent>
  </w:sdt>
  <w:p w14:paraId="05CA81BD" w14:textId="77777777" w:rsidR="00BF258E" w:rsidRDefault="00BF25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F38D6" w14:textId="77777777" w:rsidR="00C40F8B" w:rsidRDefault="00C40F8B" w:rsidP="00BF258E">
      <w:pPr>
        <w:spacing w:after="0" w:line="240" w:lineRule="auto"/>
      </w:pPr>
      <w:r>
        <w:separator/>
      </w:r>
    </w:p>
  </w:footnote>
  <w:footnote w:type="continuationSeparator" w:id="0">
    <w:p w14:paraId="6C2FF11B" w14:textId="77777777" w:rsidR="00C40F8B" w:rsidRDefault="00C40F8B" w:rsidP="00BF25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50F52D" w14:textId="79567A31" w:rsidR="00FA09A7" w:rsidRPr="0041380F" w:rsidRDefault="00C40F8B">
    <w:pPr>
      <w:pStyle w:val="Header"/>
      <w:jc w:val="right"/>
      <w:rPr>
        <w:lang w:val="en-US"/>
      </w:rPr>
    </w:pPr>
    <w:sdt>
      <w:sdtPr>
        <w:alias w:val="Otsikko"/>
        <w:tag w:val=""/>
        <w:id w:val="664756013"/>
        <w:placeholder>
          <w:docPart w:val="0A96ED02D4174295B32DC29A942FD76A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41380F" w:rsidRPr="0041380F">
          <w:rPr>
            <w:lang w:val="en-US"/>
          </w:rPr>
          <w:t>Vainio S et al.</w:t>
        </w:r>
      </w:sdtContent>
    </w:sdt>
    <w:r w:rsidR="00FA09A7" w:rsidRPr="0041380F">
      <w:rPr>
        <w:lang w:val="en-US"/>
      </w:rPr>
      <w:t xml:space="preserve"> | </w:t>
    </w:r>
    <w:sdt>
      <w:sdtPr>
        <w:rPr>
          <w:lang w:val="en-US"/>
        </w:rPr>
        <w:alias w:val="Tekijä"/>
        <w:tag w:val=""/>
        <w:id w:val="-1677181147"/>
        <w:placeholder>
          <w:docPart w:val="089CFB79C2514ED1AAA82923A8AF1D64"/>
        </w:placeholder>
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<w:text/>
      </w:sdtPr>
      <w:sdtEndPr/>
      <w:sdtContent>
        <w:r w:rsidR="001876F7" w:rsidRPr="0041380F">
          <w:rPr>
            <w:lang w:val="en-US"/>
          </w:rPr>
          <w:t>Dimethyl fumarate decreases short-term but not long-term inflammation in a focal EAE model of neuroinflammation</w:t>
        </w:r>
      </w:sdtContent>
    </w:sdt>
  </w:p>
  <w:p w14:paraId="2180CA5B" w14:textId="77777777" w:rsidR="00FA09A7" w:rsidRPr="0041380F" w:rsidRDefault="00FA09A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304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t7A0NDMxNzAyNrBQ0lEKTi0uzszPAykwqQUASe5H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65BCD"/>
    <w:rsid w:val="00032AA7"/>
    <w:rsid w:val="0005262A"/>
    <w:rsid w:val="00060C9D"/>
    <w:rsid w:val="00061AC0"/>
    <w:rsid w:val="00074C07"/>
    <w:rsid w:val="00077A15"/>
    <w:rsid w:val="000C1B48"/>
    <w:rsid w:val="000C4287"/>
    <w:rsid w:val="000D7CCF"/>
    <w:rsid w:val="000E1337"/>
    <w:rsid w:val="000E1819"/>
    <w:rsid w:val="000F3A9A"/>
    <w:rsid w:val="00154241"/>
    <w:rsid w:val="00165BCD"/>
    <w:rsid w:val="001876F7"/>
    <w:rsid w:val="0019443F"/>
    <w:rsid w:val="001B7ED2"/>
    <w:rsid w:val="002043B3"/>
    <w:rsid w:val="00216D01"/>
    <w:rsid w:val="00224E79"/>
    <w:rsid w:val="0023038A"/>
    <w:rsid w:val="002351BF"/>
    <w:rsid w:val="00246FB9"/>
    <w:rsid w:val="00260C58"/>
    <w:rsid w:val="002639A5"/>
    <w:rsid w:val="00275EAE"/>
    <w:rsid w:val="002835D3"/>
    <w:rsid w:val="002B60DF"/>
    <w:rsid w:val="002E0C94"/>
    <w:rsid w:val="002E4B0A"/>
    <w:rsid w:val="0032765C"/>
    <w:rsid w:val="00343599"/>
    <w:rsid w:val="0038359D"/>
    <w:rsid w:val="00384275"/>
    <w:rsid w:val="003965C2"/>
    <w:rsid w:val="003B4B1C"/>
    <w:rsid w:val="003D6BCE"/>
    <w:rsid w:val="003F0EA2"/>
    <w:rsid w:val="0041380F"/>
    <w:rsid w:val="004421ED"/>
    <w:rsid w:val="00443657"/>
    <w:rsid w:val="00451F07"/>
    <w:rsid w:val="00456403"/>
    <w:rsid w:val="0048628B"/>
    <w:rsid w:val="00497B54"/>
    <w:rsid w:val="004B2F8B"/>
    <w:rsid w:val="005622CE"/>
    <w:rsid w:val="00590354"/>
    <w:rsid w:val="005B504C"/>
    <w:rsid w:val="005D54BA"/>
    <w:rsid w:val="005E0178"/>
    <w:rsid w:val="006355A3"/>
    <w:rsid w:val="00654B0A"/>
    <w:rsid w:val="00673FFA"/>
    <w:rsid w:val="00684CDE"/>
    <w:rsid w:val="006C0628"/>
    <w:rsid w:val="006C7375"/>
    <w:rsid w:val="0070116C"/>
    <w:rsid w:val="007661C9"/>
    <w:rsid w:val="00766276"/>
    <w:rsid w:val="0076653C"/>
    <w:rsid w:val="00767A55"/>
    <w:rsid w:val="00781CB2"/>
    <w:rsid w:val="0079142E"/>
    <w:rsid w:val="007A022B"/>
    <w:rsid w:val="007A1FB3"/>
    <w:rsid w:val="007C10B7"/>
    <w:rsid w:val="007F0F1B"/>
    <w:rsid w:val="00812896"/>
    <w:rsid w:val="00843733"/>
    <w:rsid w:val="0089111D"/>
    <w:rsid w:val="008A3EA0"/>
    <w:rsid w:val="008B14CC"/>
    <w:rsid w:val="008C1C03"/>
    <w:rsid w:val="008C60B9"/>
    <w:rsid w:val="008D753E"/>
    <w:rsid w:val="008F3EE9"/>
    <w:rsid w:val="008F70FF"/>
    <w:rsid w:val="00927963"/>
    <w:rsid w:val="00935C15"/>
    <w:rsid w:val="00966099"/>
    <w:rsid w:val="00985BF3"/>
    <w:rsid w:val="009B0E9F"/>
    <w:rsid w:val="009E495F"/>
    <w:rsid w:val="009E723B"/>
    <w:rsid w:val="00A00821"/>
    <w:rsid w:val="00A15CDA"/>
    <w:rsid w:val="00A42BDE"/>
    <w:rsid w:val="00A7294E"/>
    <w:rsid w:val="00A92AB1"/>
    <w:rsid w:val="00A96E4F"/>
    <w:rsid w:val="00AB7468"/>
    <w:rsid w:val="00AE01F2"/>
    <w:rsid w:val="00AE1A80"/>
    <w:rsid w:val="00AF351B"/>
    <w:rsid w:val="00B05042"/>
    <w:rsid w:val="00B15F0D"/>
    <w:rsid w:val="00B37531"/>
    <w:rsid w:val="00B65250"/>
    <w:rsid w:val="00B81EEA"/>
    <w:rsid w:val="00BA1064"/>
    <w:rsid w:val="00BC37E8"/>
    <w:rsid w:val="00BF258E"/>
    <w:rsid w:val="00C216C6"/>
    <w:rsid w:val="00C34D0F"/>
    <w:rsid w:val="00C3525D"/>
    <w:rsid w:val="00C35861"/>
    <w:rsid w:val="00C40F8B"/>
    <w:rsid w:val="00C44F54"/>
    <w:rsid w:val="00C4554D"/>
    <w:rsid w:val="00CA7356"/>
    <w:rsid w:val="00CB2454"/>
    <w:rsid w:val="00CE2A36"/>
    <w:rsid w:val="00CE314B"/>
    <w:rsid w:val="00CF4DEA"/>
    <w:rsid w:val="00D02CA7"/>
    <w:rsid w:val="00D1230E"/>
    <w:rsid w:val="00D12C2A"/>
    <w:rsid w:val="00D30618"/>
    <w:rsid w:val="00DB5B14"/>
    <w:rsid w:val="00DD17B2"/>
    <w:rsid w:val="00E11535"/>
    <w:rsid w:val="00E566A5"/>
    <w:rsid w:val="00E63D8F"/>
    <w:rsid w:val="00E7401D"/>
    <w:rsid w:val="00E96315"/>
    <w:rsid w:val="00EB2485"/>
    <w:rsid w:val="00F27180"/>
    <w:rsid w:val="00F7291B"/>
    <w:rsid w:val="00FA09A7"/>
    <w:rsid w:val="00FB5C82"/>
    <w:rsid w:val="00FC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0856B"/>
  <w15:chartTrackingRefBased/>
  <w15:docId w15:val="{291995F7-B74F-4B32-BCAC-9A5209C4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7E8"/>
    <w:pPr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EA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AA7"/>
    <w:pPr>
      <w:keepNext/>
      <w:keepLines/>
      <w:spacing w:after="120"/>
      <w:outlineLvl w:val="2"/>
    </w:pPr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017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718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3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25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58E"/>
  </w:style>
  <w:style w:type="paragraph" w:styleId="Footer">
    <w:name w:val="footer"/>
    <w:basedOn w:val="Normal"/>
    <w:link w:val="FooterChar"/>
    <w:uiPriority w:val="99"/>
    <w:unhideWhenUsed/>
    <w:rsid w:val="00BF25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8E"/>
  </w:style>
  <w:style w:type="character" w:customStyle="1" w:styleId="Heading2Char">
    <w:name w:val="Heading 2 Char"/>
    <w:basedOn w:val="DefaultParagraphFont"/>
    <w:link w:val="Heading2"/>
    <w:uiPriority w:val="9"/>
    <w:rsid w:val="00CF4DEA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2AA7"/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paragraph" w:styleId="Revision">
    <w:name w:val="Revision"/>
    <w:hidden/>
    <w:uiPriority w:val="99"/>
    <w:semiHidden/>
    <w:rsid w:val="008A3EA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566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E566A5"/>
    <w:rPr>
      <w:rFonts w:ascii="Calibri" w:eastAsiaTheme="majorEastAsia" w:hAnsi="Calibri" w:cs="Calibri"/>
      <w:b w:val="0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6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E566A5"/>
    <w:rPr>
      <w:rFonts w:ascii="Calibri" w:eastAsiaTheme="majorEastAsia" w:hAnsi="Calibri" w:cs="Calibri"/>
      <w:b w:val="0"/>
      <w:noProof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glossaryDocument" Target="glossary/document.xml"/><Relationship Id="rId20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V&#228;it&#246;skirja\Excelit\DMF%20IHC%20tulokset%202509202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Seafile\BG-12\EJNMMI%20Res%20submission\EJNMMI%20Res%20submission%202\TACs%20for%20DMF%20Review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Seafile\BG-12\EJNMMI%20Res%20submission\EJNMMI%20Res%20submission%202\TACs%20for%20DMF%20Review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95000"/>
              </a:schemeClr>
            </a:solidFill>
            <a:ln w="3175"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AA1-47B6-9A2A-E5F006B38D49}"/>
              </c:ext>
            </c:extLst>
          </c:dPt>
          <c:dPt>
            <c:idx val="1"/>
            <c:invertIfNegative val="0"/>
            <c:bubble3D val="0"/>
            <c:spPr>
              <a:pattFill prst="wdUpDiag">
                <a:fgClr>
                  <a:schemeClr val="bg1">
                    <a:lumMod val="95000"/>
                  </a:schemeClr>
                </a:fgClr>
                <a:bgClr>
                  <a:schemeClr val="bg1"/>
                </a:bgClr>
              </a:patt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AA1-47B6-9A2A-E5F006B38D49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AA1-47B6-9A2A-E5F006B38D49}"/>
              </c:ext>
            </c:extLst>
          </c:dPt>
          <c:dPt>
            <c:idx val="3"/>
            <c:invertIfNegative val="0"/>
            <c:bubble3D val="0"/>
            <c:spPr>
              <a:pattFill prst="wdUpDiag">
                <a:fgClr>
                  <a:schemeClr val="bg1">
                    <a:lumMod val="95000"/>
                  </a:schemeClr>
                </a:fgClr>
                <a:bgClr>
                  <a:schemeClr val="bg1"/>
                </a:bgClr>
              </a:patt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AA1-47B6-9A2A-E5F006B38D49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DAA1-47B6-9A2A-E5F006B38D49}"/>
              </c:ext>
            </c:extLst>
          </c:dPt>
          <c:dPt>
            <c:idx val="5"/>
            <c:invertIfNegative val="0"/>
            <c:bubble3D val="0"/>
            <c:spPr>
              <a:pattFill prst="wdUpDiag">
                <a:fgClr>
                  <a:schemeClr val="bg1">
                    <a:lumMod val="95000"/>
                  </a:schemeClr>
                </a:fgClr>
                <a:bgClr>
                  <a:schemeClr val="bg1"/>
                </a:bgClr>
              </a:patt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DAA1-47B6-9A2A-E5F006B38D49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DAA1-47B6-9A2A-E5F006B38D49}"/>
              </c:ext>
            </c:extLst>
          </c:dPt>
          <c:dPt>
            <c:idx val="7"/>
            <c:invertIfNegative val="0"/>
            <c:bubble3D val="0"/>
            <c:spPr>
              <a:pattFill prst="wdUpDiag">
                <a:fgClr>
                  <a:schemeClr val="bg1">
                    <a:lumMod val="95000"/>
                  </a:schemeClr>
                </a:fgClr>
                <a:bgClr>
                  <a:schemeClr val="bg1"/>
                </a:bgClr>
              </a:patt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DAA1-47B6-9A2A-E5F006B38D49}"/>
              </c:ext>
            </c:extLst>
          </c:dPt>
          <c:errBars>
            <c:errBarType val="both"/>
            <c:errValType val="cust"/>
            <c:noEndCap val="0"/>
            <c:plus>
              <c:numRef>
                <c:f>'Lesion vs perilesion'!$B$22:$I$22</c:f>
                <c:numCache>
                  <c:formatCode>General</c:formatCode>
                  <c:ptCount val="8"/>
                  <c:pt idx="0">
                    <c:v>1.6395829005850657E-2</c:v>
                  </c:pt>
                  <c:pt idx="1">
                    <c:v>1.4617751299352272E-2</c:v>
                  </c:pt>
                  <c:pt idx="2">
                    <c:v>1.0267627052500896E-2</c:v>
                  </c:pt>
                  <c:pt idx="3">
                    <c:v>9.5148921866103544E-3</c:v>
                  </c:pt>
                  <c:pt idx="4">
                    <c:v>2.2345227525012081E-2</c:v>
                  </c:pt>
                  <c:pt idx="5">
                    <c:v>2.7322834988356078E-2</c:v>
                  </c:pt>
                  <c:pt idx="6">
                    <c:v>3.384081060269814E-2</c:v>
                  </c:pt>
                  <c:pt idx="7">
                    <c:v>4.218958871289033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Lesion vs perilesion'!$B$18:$I$20</c:f>
              <c:multiLvlStrCache>
                <c:ptCount val="8"/>
                <c:lvl>
                  <c:pt idx="0">
                    <c:v>Lesion</c:v>
                  </c:pt>
                  <c:pt idx="1">
                    <c:v>Perilesion</c:v>
                  </c:pt>
                  <c:pt idx="2">
                    <c:v>Lesion</c:v>
                  </c:pt>
                  <c:pt idx="3">
                    <c:v>Perilesion</c:v>
                  </c:pt>
                  <c:pt idx="4">
                    <c:v>Lesion</c:v>
                  </c:pt>
                  <c:pt idx="5">
                    <c:v>Perilesion</c:v>
                  </c:pt>
                  <c:pt idx="6">
                    <c:v>Lesion</c:v>
                  </c:pt>
                  <c:pt idx="7">
                    <c:v>Perilesion</c:v>
                  </c:pt>
                </c:lvl>
                <c:lvl>
                  <c:pt idx="0">
                    <c:v>Anti-CD4</c:v>
                  </c:pt>
                  <c:pt idx="2">
                    <c:v>Anti-CD8</c:v>
                  </c:pt>
                  <c:pt idx="4">
                    <c:v>Anti-CD4</c:v>
                  </c:pt>
                  <c:pt idx="6">
                    <c:v>Anti-CD8</c:v>
                  </c:pt>
                </c:lvl>
                <c:lvl>
                  <c:pt idx="0">
                    <c:v>2 weeks</c:v>
                  </c:pt>
                  <c:pt idx="4">
                    <c:v>4 weeks</c:v>
                  </c:pt>
                </c:lvl>
              </c:multiLvlStrCache>
            </c:multiLvlStrRef>
          </c:cat>
          <c:val>
            <c:numRef>
              <c:f>'Lesion vs perilesion'!$B$21:$I$21</c:f>
              <c:numCache>
                <c:formatCode>General</c:formatCode>
                <c:ptCount val="8"/>
                <c:pt idx="0">
                  <c:v>0.1071846227246937</c:v>
                </c:pt>
                <c:pt idx="1">
                  <c:v>4.6885655761451137E-2</c:v>
                </c:pt>
                <c:pt idx="2">
                  <c:v>0.22942590669223853</c:v>
                </c:pt>
                <c:pt idx="3">
                  <c:v>0.10541826398561926</c:v>
                </c:pt>
                <c:pt idx="4">
                  <c:v>0.24009612498895277</c:v>
                </c:pt>
                <c:pt idx="5">
                  <c:v>0.10088415181643613</c:v>
                </c:pt>
                <c:pt idx="6">
                  <c:v>0.21158062958707449</c:v>
                </c:pt>
                <c:pt idx="7">
                  <c:v>0.136262994730755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DAA1-47B6-9A2A-E5F006B38D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16990752"/>
        <c:axId val="1819121408"/>
      </c:barChart>
      <c:catAx>
        <c:axId val="1416990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819121408"/>
        <c:crosses val="autoZero"/>
        <c:auto val="1"/>
        <c:lblAlgn val="ctr"/>
        <c:lblOffset val="100"/>
        <c:noMultiLvlLbl val="0"/>
      </c:catAx>
      <c:valAx>
        <c:axId val="1819121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>
                    <a:solidFill>
                      <a:sysClr val="windowText" lastClr="000000"/>
                    </a:solidFill>
                  </a:rPr>
                  <a:t>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416990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Tulokset +SD'!$C$25</c:f>
              <c:strCache>
                <c:ptCount val="1"/>
                <c:pt idx="0">
                  <c:v>Control ipsi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noFill/>
                <a:prstDash val="solid"/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Tulokset +SD'!$H$26:$H$32</c:f>
                <c:numCache>
                  <c:formatCode>General</c:formatCode>
                  <c:ptCount val="7"/>
                  <c:pt idx="1">
                    <c:v>0.20101850107618624</c:v>
                  </c:pt>
                  <c:pt idx="2">
                    <c:v>0.2572710296274795</c:v>
                  </c:pt>
                  <c:pt idx="3">
                    <c:v>0.19701466449882216</c:v>
                  </c:pt>
                  <c:pt idx="4">
                    <c:v>0.17507899358956006</c:v>
                  </c:pt>
                  <c:pt idx="5">
                    <c:v>0.15445335515590675</c:v>
                  </c:pt>
                </c:numCache>
              </c:numRef>
            </c:plus>
            <c:minus>
              <c:numRef>
                <c:f>'Tulokset +SD'!$H$26:$H$32</c:f>
                <c:numCache>
                  <c:formatCode>General</c:formatCode>
                  <c:ptCount val="7"/>
                  <c:pt idx="1">
                    <c:v>0.20101850107618624</c:v>
                  </c:pt>
                  <c:pt idx="2">
                    <c:v>0.2572710296274795</c:v>
                  </c:pt>
                  <c:pt idx="3">
                    <c:v>0.19701466449882216</c:v>
                  </c:pt>
                  <c:pt idx="4">
                    <c:v>0.17507899358956006</c:v>
                  </c:pt>
                  <c:pt idx="5">
                    <c:v>0.154453355155906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26:$B$32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C$26:$C$32</c:f>
              <c:numCache>
                <c:formatCode>General</c:formatCode>
                <c:ptCount val="7"/>
                <c:pt idx="1">
                  <c:v>0.65472275000000002</c:v>
                </c:pt>
                <c:pt idx="2">
                  <c:v>0.67632575000000006</c:v>
                </c:pt>
                <c:pt idx="3">
                  <c:v>0.62986274999999992</c:v>
                </c:pt>
                <c:pt idx="4">
                  <c:v>0.57190050000000003</c:v>
                </c:pt>
                <c:pt idx="5">
                  <c:v>0.553790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FB-4477-B9D1-20FA06957DC7}"/>
            </c:ext>
          </c:extLst>
        </c:ser>
        <c:ser>
          <c:idx val="2"/>
          <c:order val="1"/>
          <c:tx>
            <c:strRef>
              <c:f>'Tulokset +SD'!$E$25</c:f>
              <c:strCache>
                <c:ptCount val="1"/>
                <c:pt idx="0">
                  <c:v>Treated ipsi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Tulokset +SD'!$J$26:$J$32</c:f>
                <c:numCache>
                  <c:formatCode>General</c:formatCode>
                  <c:ptCount val="7"/>
                  <c:pt idx="1">
                    <c:v>0.38887473949932339</c:v>
                  </c:pt>
                  <c:pt idx="2">
                    <c:v>0.39602561320576224</c:v>
                  </c:pt>
                  <c:pt idx="3">
                    <c:v>0.34682413586271166</c:v>
                  </c:pt>
                  <c:pt idx="4">
                    <c:v>0.32566023287827667</c:v>
                  </c:pt>
                  <c:pt idx="5">
                    <c:v>0.32711727277435731</c:v>
                  </c:pt>
                </c:numCache>
              </c:numRef>
            </c:plus>
            <c:minus>
              <c:numRef>
                <c:f>'Tulokset +SD'!$J$26:$J$32</c:f>
                <c:numCache>
                  <c:formatCode>General</c:formatCode>
                  <c:ptCount val="7"/>
                  <c:pt idx="1">
                    <c:v>0.38887473949932339</c:v>
                  </c:pt>
                  <c:pt idx="2">
                    <c:v>0.39602561320576224</c:v>
                  </c:pt>
                  <c:pt idx="3">
                    <c:v>0.34682413586271166</c:v>
                  </c:pt>
                  <c:pt idx="4">
                    <c:v>0.32566023287827667</c:v>
                  </c:pt>
                  <c:pt idx="5">
                    <c:v>0.327117272774357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26:$B$32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E$26:$E$32</c:f>
              <c:numCache>
                <c:formatCode>General</c:formatCode>
                <c:ptCount val="7"/>
                <c:pt idx="1">
                  <c:v>0.57281400000000005</c:v>
                </c:pt>
                <c:pt idx="2">
                  <c:v>0.52648050000000002</c:v>
                </c:pt>
                <c:pt idx="3">
                  <c:v>0.49635275000000001</c:v>
                </c:pt>
                <c:pt idx="4">
                  <c:v>0.47700749999999997</c:v>
                </c:pt>
                <c:pt idx="5">
                  <c:v>0.450132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FB-4477-B9D1-20FA06957DC7}"/>
            </c:ext>
          </c:extLst>
        </c:ser>
        <c:ser>
          <c:idx val="1"/>
          <c:order val="2"/>
          <c:tx>
            <c:strRef>
              <c:f>'Tulokset +SD'!$D$25</c:f>
              <c:strCache>
                <c:ptCount val="1"/>
                <c:pt idx="0">
                  <c:v>Contol contra</c:v>
                </c:pt>
              </c:strCache>
            </c:strRef>
          </c:tx>
          <c:spPr>
            <a:ln w="952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Tulokset +SD'!$I$26:$I$32</c:f>
                <c:numCache>
                  <c:formatCode>General</c:formatCode>
                  <c:ptCount val="7"/>
                  <c:pt idx="1">
                    <c:v>0.21053895117214466</c:v>
                  </c:pt>
                  <c:pt idx="2">
                    <c:v>0.18281074517926982</c:v>
                  </c:pt>
                  <c:pt idx="3">
                    <c:v>0.12789878728901205</c:v>
                  </c:pt>
                  <c:pt idx="4">
                    <c:v>0.11323480285487922</c:v>
                  </c:pt>
                  <c:pt idx="5">
                    <c:v>0.1628934305213075</c:v>
                  </c:pt>
                </c:numCache>
              </c:numRef>
            </c:plus>
            <c:minus>
              <c:numRef>
                <c:f>'Tulokset +SD'!$I$26:$I$32</c:f>
                <c:numCache>
                  <c:formatCode>General</c:formatCode>
                  <c:ptCount val="7"/>
                  <c:pt idx="1">
                    <c:v>0.21053895117214466</c:v>
                  </c:pt>
                  <c:pt idx="2">
                    <c:v>0.18281074517926982</c:v>
                  </c:pt>
                  <c:pt idx="3">
                    <c:v>0.12789878728901205</c:v>
                  </c:pt>
                  <c:pt idx="4">
                    <c:v>0.11323480285487922</c:v>
                  </c:pt>
                  <c:pt idx="5">
                    <c:v>0.16289343052130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26:$B$32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D$26:$D$32</c:f>
              <c:numCache>
                <c:formatCode>General</c:formatCode>
                <c:ptCount val="7"/>
                <c:pt idx="1">
                  <c:v>0.37339999999999995</c:v>
                </c:pt>
                <c:pt idx="2">
                  <c:v>0.39254750000000005</c:v>
                </c:pt>
                <c:pt idx="3">
                  <c:v>0.33948500000000004</c:v>
                </c:pt>
                <c:pt idx="4">
                  <c:v>0.33386324999999994</c:v>
                </c:pt>
                <c:pt idx="5">
                  <c:v>0.3407264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FFB-4477-B9D1-20FA06957DC7}"/>
            </c:ext>
          </c:extLst>
        </c:ser>
        <c:ser>
          <c:idx val="3"/>
          <c:order val="3"/>
          <c:tx>
            <c:strRef>
              <c:f>'Tulokset +SD'!$F$25</c:f>
              <c:strCache>
                <c:ptCount val="1"/>
                <c:pt idx="0">
                  <c:v>Treated contra</c:v>
                </c:pt>
              </c:strCache>
            </c:strRef>
          </c:tx>
          <c:spPr>
            <a:ln w="952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Tulokset +SD'!$K$26:$K$32</c:f>
                <c:numCache>
                  <c:formatCode>General</c:formatCode>
                  <c:ptCount val="7"/>
                  <c:pt idx="1">
                    <c:v>0.18992969067087262</c:v>
                  </c:pt>
                  <c:pt idx="2">
                    <c:v>0.18494493913775159</c:v>
                  </c:pt>
                  <c:pt idx="3">
                    <c:v>0.2040681168162157</c:v>
                  </c:pt>
                  <c:pt idx="4">
                    <c:v>0.15080942100849226</c:v>
                  </c:pt>
                  <c:pt idx="5">
                    <c:v>0.16253823885755833</c:v>
                  </c:pt>
                </c:numCache>
              </c:numRef>
            </c:plus>
            <c:minus>
              <c:numRef>
                <c:f>'Tulokset +SD'!$K$26:$K$32</c:f>
                <c:numCache>
                  <c:formatCode>General</c:formatCode>
                  <c:ptCount val="7"/>
                  <c:pt idx="1">
                    <c:v>0.18992969067087262</c:v>
                  </c:pt>
                  <c:pt idx="2">
                    <c:v>0.18494493913775159</c:v>
                  </c:pt>
                  <c:pt idx="3">
                    <c:v>0.2040681168162157</c:v>
                  </c:pt>
                  <c:pt idx="4">
                    <c:v>0.15080942100849226</c:v>
                  </c:pt>
                  <c:pt idx="5">
                    <c:v>0.162538238857558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26:$B$32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F$26:$F$32</c:f>
              <c:numCache>
                <c:formatCode>General</c:formatCode>
                <c:ptCount val="7"/>
                <c:pt idx="1">
                  <c:v>0.3150115</c:v>
                </c:pt>
                <c:pt idx="2">
                  <c:v>0.30889100000000003</c:v>
                </c:pt>
                <c:pt idx="3">
                  <c:v>0.33074075000000003</c:v>
                </c:pt>
                <c:pt idx="4">
                  <c:v>0.29701074999999999</c:v>
                </c:pt>
                <c:pt idx="5">
                  <c:v>0.32462075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FFB-4477-B9D1-20FA06957D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0442895"/>
        <c:axId val="417568975"/>
      </c:scatterChart>
      <c:valAx>
        <c:axId val="420442895"/>
        <c:scaling>
          <c:orientation val="minMax"/>
          <c:max val="50"/>
          <c:min val="22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17568975"/>
        <c:crosses val="autoZero"/>
        <c:crossBetween val="midCat"/>
      </c:valAx>
      <c:valAx>
        <c:axId val="417568975"/>
        <c:scaling>
          <c:orientation val="minMax"/>
          <c:max val="1.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20442895"/>
        <c:crosses val="autoZero"/>
        <c:crossBetween val="midCat"/>
        <c:majorUnit val="0.2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949437882764653"/>
          <c:y val="6.1341498979294258E-2"/>
          <c:w val="0.25505621172353454"/>
          <c:h val="0.22453922426363368"/>
        </c:manualLayout>
      </c:layout>
      <c:overlay val="1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i-FI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Tulokset +SD'!$C$25</c:f>
              <c:strCache>
                <c:ptCount val="1"/>
                <c:pt idx="0">
                  <c:v>Control ipsi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noFill/>
                <a:prstDash val="solid"/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Tulokset +SD'!$H$37:$H$43</c:f>
                <c:numCache>
                  <c:formatCode>General</c:formatCode>
                  <c:ptCount val="7"/>
                  <c:pt idx="1">
                    <c:v>7.7231857469893889E-2</c:v>
                  </c:pt>
                  <c:pt idx="2">
                    <c:v>4.4406902376394893E-2</c:v>
                  </c:pt>
                  <c:pt idx="3">
                    <c:v>7.7176624428968096E-2</c:v>
                  </c:pt>
                  <c:pt idx="4">
                    <c:v>6.03289281992202E-2</c:v>
                  </c:pt>
                  <c:pt idx="5">
                    <c:v>6.265778617219093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37:$B$43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C$37:$C$43</c:f>
              <c:numCache>
                <c:formatCode>General</c:formatCode>
                <c:ptCount val="7"/>
                <c:pt idx="1">
                  <c:v>0.97832875000000008</c:v>
                </c:pt>
                <c:pt idx="2">
                  <c:v>0.92372500000000002</c:v>
                </c:pt>
                <c:pt idx="3">
                  <c:v>0.98261324999999999</c:v>
                </c:pt>
                <c:pt idx="4">
                  <c:v>0.88157049999999992</c:v>
                </c:pt>
                <c:pt idx="5">
                  <c:v>0.804124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197-40DD-82CD-C4244BEE25F6}"/>
            </c:ext>
          </c:extLst>
        </c:ser>
        <c:ser>
          <c:idx val="2"/>
          <c:order val="1"/>
          <c:tx>
            <c:strRef>
              <c:f>'Tulokset +SD'!$E$25</c:f>
              <c:strCache>
                <c:ptCount val="1"/>
                <c:pt idx="0">
                  <c:v>Treated ipsi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Tulokset +SD'!$J$37:$J$43</c:f>
                <c:numCache>
                  <c:formatCode>General</c:formatCode>
                  <c:ptCount val="7"/>
                  <c:pt idx="1">
                    <c:v>0.21479455214906362</c:v>
                  </c:pt>
                  <c:pt idx="2">
                    <c:v>0.15493483795104523</c:v>
                  </c:pt>
                  <c:pt idx="3">
                    <c:v>0.1687301893102309</c:v>
                  </c:pt>
                  <c:pt idx="4">
                    <c:v>0.16151378859610296</c:v>
                  </c:pt>
                  <c:pt idx="5">
                    <c:v>0.1576493459178741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37:$B$43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E$37:$E$43</c:f>
              <c:numCache>
                <c:formatCode>General</c:formatCode>
                <c:ptCount val="7"/>
                <c:pt idx="1">
                  <c:v>0.77309275</c:v>
                </c:pt>
                <c:pt idx="2">
                  <c:v>0.77628224999999995</c:v>
                </c:pt>
                <c:pt idx="3">
                  <c:v>0.69248700000000007</c:v>
                </c:pt>
                <c:pt idx="4">
                  <c:v>0.63609700000000002</c:v>
                </c:pt>
                <c:pt idx="5">
                  <c:v>0.6194504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197-40DD-82CD-C4244BEE25F6}"/>
            </c:ext>
          </c:extLst>
        </c:ser>
        <c:ser>
          <c:idx val="1"/>
          <c:order val="2"/>
          <c:tx>
            <c:strRef>
              <c:f>'Tulokset +SD'!$D$25</c:f>
              <c:strCache>
                <c:ptCount val="1"/>
                <c:pt idx="0">
                  <c:v>Contol contra</c:v>
                </c:pt>
              </c:strCache>
            </c:strRef>
          </c:tx>
          <c:spPr>
            <a:ln w="952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Tulokset +SD'!$I$37:$I$43</c:f>
                <c:numCache>
                  <c:formatCode>General</c:formatCode>
                  <c:ptCount val="7"/>
                  <c:pt idx="1">
                    <c:v>0.13275499256493759</c:v>
                  </c:pt>
                  <c:pt idx="2">
                    <c:v>3.3003929190325194E-2</c:v>
                  </c:pt>
                  <c:pt idx="3">
                    <c:v>7.221098577548068E-3</c:v>
                  </c:pt>
                  <c:pt idx="4">
                    <c:v>3.9238431920546483E-2</c:v>
                  </c:pt>
                  <c:pt idx="5">
                    <c:v>1.5772389448547957E-2</c:v>
                  </c:pt>
                </c:numCache>
              </c:numRef>
            </c:plus>
            <c:minus>
              <c:numRef>
                <c:f>'Tulokset +SD'!$I$37:$I$43</c:f>
                <c:numCache>
                  <c:formatCode>General</c:formatCode>
                  <c:ptCount val="7"/>
                  <c:pt idx="1">
                    <c:v>0.13275499256493759</c:v>
                  </c:pt>
                  <c:pt idx="2">
                    <c:v>3.3003929190325194E-2</c:v>
                  </c:pt>
                  <c:pt idx="3">
                    <c:v>7.221098577548068E-3</c:v>
                  </c:pt>
                  <c:pt idx="4">
                    <c:v>3.9238431920546483E-2</c:v>
                  </c:pt>
                  <c:pt idx="5">
                    <c:v>1.577238944854795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37:$B$43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D$37:$D$43</c:f>
              <c:numCache>
                <c:formatCode>General</c:formatCode>
                <c:ptCount val="7"/>
                <c:pt idx="1">
                  <c:v>0.39581474999999999</c:v>
                </c:pt>
                <c:pt idx="2">
                  <c:v>0.40561200000000003</c:v>
                </c:pt>
                <c:pt idx="3">
                  <c:v>0.37112299999999998</c:v>
                </c:pt>
                <c:pt idx="4">
                  <c:v>0.31039424999999998</c:v>
                </c:pt>
                <c:pt idx="5">
                  <c:v>0.31694175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197-40DD-82CD-C4244BEE25F6}"/>
            </c:ext>
          </c:extLst>
        </c:ser>
        <c:ser>
          <c:idx val="3"/>
          <c:order val="3"/>
          <c:tx>
            <c:strRef>
              <c:f>'Tulokset +SD'!$F$25</c:f>
              <c:strCache>
                <c:ptCount val="1"/>
                <c:pt idx="0">
                  <c:v>Treated contra</c:v>
                </c:pt>
              </c:strCache>
            </c:strRef>
          </c:tx>
          <c:spPr>
            <a:ln w="952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Tulokset +SD'!$K$37:$K$43</c:f>
                <c:numCache>
                  <c:formatCode>General</c:formatCode>
                  <c:ptCount val="7"/>
                  <c:pt idx="1">
                    <c:v>4.374293096794804E-2</c:v>
                  </c:pt>
                  <c:pt idx="2">
                    <c:v>1.5401791938494268E-2</c:v>
                  </c:pt>
                  <c:pt idx="3">
                    <c:v>5.8450701395136181E-2</c:v>
                  </c:pt>
                  <c:pt idx="4">
                    <c:v>3.3325663908115422E-2</c:v>
                  </c:pt>
                  <c:pt idx="5">
                    <c:v>0.11424811694582417</c:v>
                  </c:pt>
                </c:numCache>
              </c:numRef>
            </c:plus>
            <c:minus>
              <c:numRef>
                <c:f>'Tulokset +SD'!$K$37:$K$43</c:f>
                <c:numCache>
                  <c:formatCode>General</c:formatCode>
                  <c:ptCount val="7"/>
                  <c:pt idx="1">
                    <c:v>4.374293096794804E-2</c:v>
                  </c:pt>
                  <c:pt idx="2">
                    <c:v>1.5401791938494268E-2</c:v>
                  </c:pt>
                  <c:pt idx="3">
                    <c:v>5.8450701395136181E-2</c:v>
                  </c:pt>
                  <c:pt idx="4">
                    <c:v>3.3325663908115422E-2</c:v>
                  </c:pt>
                  <c:pt idx="5">
                    <c:v>0.114248116945824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ulokset +SD'!$B$37:$B$43</c:f>
              <c:numCache>
                <c:formatCode>General</c:formatCode>
                <c:ptCount val="7"/>
                <c:pt idx="0">
                  <c:v>2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0</c:v>
                </c:pt>
              </c:numCache>
            </c:numRef>
          </c:xVal>
          <c:yVal>
            <c:numRef>
              <c:f>'Tulokset +SD'!$F$37:$F$43</c:f>
              <c:numCache>
                <c:formatCode>General</c:formatCode>
                <c:ptCount val="7"/>
                <c:pt idx="1">
                  <c:v>0.42889649999999996</c:v>
                </c:pt>
                <c:pt idx="2">
                  <c:v>0.33350774999999999</c:v>
                </c:pt>
                <c:pt idx="3">
                  <c:v>0.40212574999999995</c:v>
                </c:pt>
                <c:pt idx="4">
                  <c:v>0.34178225000000001</c:v>
                </c:pt>
                <c:pt idx="5">
                  <c:v>0.3046704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197-40DD-82CD-C4244BEE25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0442895"/>
        <c:axId val="417568975"/>
      </c:scatterChart>
      <c:valAx>
        <c:axId val="420442895"/>
        <c:scaling>
          <c:orientation val="minMax"/>
          <c:max val="50"/>
          <c:min val="22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17568975"/>
        <c:crosses val="autoZero"/>
        <c:crossBetween val="midCat"/>
      </c:valAx>
      <c:valAx>
        <c:axId val="417568975"/>
        <c:scaling>
          <c:orientation val="minMax"/>
          <c:max val="1.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20442895"/>
        <c:crosses val="autoZero"/>
        <c:crossBetween val="midCat"/>
        <c:majorUnit val="0.2"/>
      </c:valAx>
      <c:spPr>
        <a:noFill/>
        <a:ln>
          <a:solidFill>
            <a:schemeClr val="tx1">
              <a:lumMod val="50000"/>
              <a:lumOff val="50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6949437882764653"/>
          <c:y val="6.1341498979294258E-2"/>
          <c:w val="0.25505621172353454"/>
          <c:h val="0.22453922426363368"/>
        </c:manualLayout>
      </c:layout>
      <c:overlay val="1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i-FI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694</cdr:x>
      <cdr:y>0.39137</cdr:y>
    </cdr:from>
    <cdr:to>
      <cdr:x>0.282</cdr:x>
      <cdr:y>0.39137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935542" y="1300245"/>
          <a:ext cx="475699" cy="0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975</cdr:x>
      <cdr:y>0.32614</cdr:y>
    </cdr:from>
    <cdr:to>
      <cdr:x>0.29784</cdr:x>
      <cdr:y>0.43273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988397" y="1083537"/>
          <a:ext cx="502128" cy="3541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i-FI" sz="1100"/>
            <a:t>***</a:t>
          </a:r>
        </a:p>
      </cdr:txBody>
    </cdr:sp>
  </cdr:relSizeAnchor>
  <cdr:relSizeAnchor xmlns:cdr="http://schemas.openxmlformats.org/drawingml/2006/chartDrawing">
    <cdr:from>
      <cdr:x>0.39777</cdr:x>
      <cdr:y>0.12984</cdr:y>
    </cdr:from>
    <cdr:to>
      <cdr:x>0.49282</cdr:x>
      <cdr:y>0.12984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1990596" y="431359"/>
          <a:ext cx="475699" cy="0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833</cdr:x>
      <cdr:y>0.06461</cdr:y>
    </cdr:from>
    <cdr:to>
      <cdr:x>0.50866</cdr:x>
      <cdr:y>0.1712</cdr:y>
    </cdr:to>
    <cdr:sp macro="" textlink="">
      <cdr:nvSpPr>
        <cdr:cNvPr id="6" name="Text Box 2"/>
        <cdr:cNvSpPr txBox="1"/>
      </cdr:nvSpPr>
      <cdr:spPr>
        <a:xfrm xmlns:a="http://schemas.openxmlformats.org/drawingml/2006/main">
          <a:off x="2043451" y="214651"/>
          <a:ext cx="502128" cy="3541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/>
            <a:t>***</a:t>
          </a:r>
        </a:p>
      </cdr:txBody>
    </cdr:sp>
  </cdr:relSizeAnchor>
  <cdr:relSizeAnchor xmlns:cdr="http://schemas.openxmlformats.org/drawingml/2006/chartDrawing">
    <cdr:from>
      <cdr:x>0.60859</cdr:x>
      <cdr:y>0.10217</cdr:y>
    </cdr:from>
    <cdr:to>
      <cdr:x>0.70365</cdr:x>
      <cdr:y>0.10217</cdr:y>
    </cdr:to>
    <cdr:cxnSp macro="">
      <cdr:nvCxnSpPr>
        <cdr:cNvPr id="7" name="Straight Connector 6"/>
        <cdr:cNvCxnSpPr/>
      </cdr:nvCxnSpPr>
      <cdr:spPr>
        <a:xfrm xmlns:a="http://schemas.openxmlformats.org/drawingml/2006/main">
          <a:off x="3045650" y="339449"/>
          <a:ext cx="475699" cy="0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1915</cdr:x>
      <cdr:y>0.03694</cdr:y>
    </cdr:from>
    <cdr:to>
      <cdr:x>0.71949</cdr:x>
      <cdr:y>0.14354</cdr:y>
    </cdr:to>
    <cdr:sp macro="" textlink="">
      <cdr:nvSpPr>
        <cdr:cNvPr id="8" name="Text Box 2"/>
        <cdr:cNvSpPr txBox="1"/>
      </cdr:nvSpPr>
      <cdr:spPr>
        <a:xfrm xmlns:a="http://schemas.openxmlformats.org/drawingml/2006/main">
          <a:off x="3098505" y="122741"/>
          <a:ext cx="502128" cy="3541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/>
            <a:t>***</a:t>
          </a:r>
        </a:p>
      </cdr:txBody>
    </cdr:sp>
  </cdr:relSizeAnchor>
  <cdr:relSizeAnchor xmlns:cdr="http://schemas.openxmlformats.org/drawingml/2006/chartDrawing">
    <cdr:from>
      <cdr:x>0.81625</cdr:x>
      <cdr:y>0.13178</cdr:y>
    </cdr:from>
    <cdr:to>
      <cdr:x>0.9113</cdr:x>
      <cdr:y>0.13178</cdr:y>
    </cdr:to>
    <cdr:cxnSp macro="">
      <cdr:nvCxnSpPr>
        <cdr:cNvPr id="9" name="Straight Connector 8"/>
        <cdr:cNvCxnSpPr/>
      </cdr:nvCxnSpPr>
      <cdr:spPr>
        <a:xfrm xmlns:a="http://schemas.openxmlformats.org/drawingml/2006/main">
          <a:off x="4084847" y="437819"/>
          <a:ext cx="475699" cy="0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2681</cdr:x>
      <cdr:y>0.06655</cdr:y>
    </cdr:from>
    <cdr:to>
      <cdr:x>0.92714</cdr:x>
      <cdr:y>0.17314</cdr:y>
    </cdr:to>
    <cdr:sp macro="" textlink="">
      <cdr:nvSpPr>
        <cdr:cNvPr id="10" name="Text Box 2"/>
        <cdr:cNvSpPr txBox="1"/>
      </cdr:nvSpPr>
      <cdr:spPr>
        <a:xfrm xmlns:a="http://schemas.openxmlformats.org/drawingml/2006/main">
          <a:off x="4137702" y="221111"/>
          <a:ext cx="502128" cy="3541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/>
            <a:t>**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333</cdr:x>
      <cdr:y>0.06234</cdr:y>
    </cdr:from>
    <cdr:to>
      <cdr:x>0.29052</cdr:x>
      <cdr:y>0.12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677D5F-8700-47B0-89AA-C9BCB2F59CA1}"/>
            </a:ext>
          </a:extLst>
        </cdr:cNvPr>
        <cdr:cNvSpPr txBox="1"/>
      </cdr:nvSpPr>
      <cdr:spPr>
        <a:xfrm xmlns:a="http://schemas.openxmlformats.org/drawingml/2006/main">
          <a:off x="609585" y="183085"/>
          <a:ext cx="718689" cy="1957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i-FI" sz="1100" b="1"/>
            <a:t>Week 0</a:t>
          </a:r>
        </a:p>
      </cdr:txBody>
    </cdr:sp>
  </cdr:relSizeAnchor>
  <cdr:relSizeAnchor xmlns:cdr="http://schemas.openxmlformats.org/drawingml/2006/chartDrawing">
    <cdr:from>
      <cdr:x>0.09667</cdr:x>
      <cdr:y>0.82222</cdr:y>
    </cdr:from>
    <cdr:to>
      <cdr:x>0.165</cdr:x>
      <cdr:y>0.91389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3093597B-97DF-4BA9-8A7B-D80703C3E890}"/>
            </a:ext>
          </a:extLst>
        </cdr:cNvPr>
        <cdr:cNvSpPr/>
      </cdr:nvSpPr>
      <cdr:spPr>
        <a:xfrm xmlns:a="http://schemas.openxmlformats.org/drawingml/2006/main">
          <a:off x="441960" y="2255520"/>
          <a:ext cx="312420" cy="2514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fi-FI"/>
        </a:p>
      </cdr:txBody>
    </cdr:sp>
  </cdr:relSizeAnchor>
  <cdr:relSizeAnchor xmlns:cdr="http://schemas.openxmlformats.org/drawingml/2006/chartDrawing">
    <cdr:from>
      <cdr:x>0.15589</cdr:x>
      <cdr:y>0.77206</cdr:y>
    </cdr:from>
    <cdr:to>
      <cdr:x>0.17136</cdr:x>
      <cdr:y>0.84198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16120D29-09A8-48A7-9490-56C820AADAE7}"/>
            </a:ext>
          </a:extLst>
        </cdr:cNvPr>
        <cdr:cNvCxnSpPr/>
      </cdr:nvCxnSpPr>
      <cdr:spPr>
        <a:xfrm xmlns:a="http://schemas.openxmlformats.org/drawingml/2006/main" flipH="1">
          <a:off x="714684" y="2239126"/>
          <a:ext cx="70884" cy="2027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6957</cdr:x>
      <cdr:y>0.77386</cdr:y>
    </cdr:from>
    <cdr:to>
      <cdr:x>0.18503</cdr:x>
      <cdr:y>0.84377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C4FF49D2-C7DF-4A74-957C-20F069E987E2}"/>
            </a:ext>
          </a:extLst>
        </cdr:cNvPr>
        <cdr:cNvCxnSpPr/>
      </cdr:nvCxnSpPr>
      <cdr:spPr>
        <a:xfrm xmlns:a="http://schemas.openxmlformats.org/drawingml/2006/main" flipH="1">
          <a:off x="777358" y="2244343"/>
          <a:ext cx="70884" cy="2027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385</cdr:x>
      <cdr:y>0.80879</cdr:y>
    </cdr:from>
    <cdr:to>
      <cdr:x>0.17034</cdr:x>
      <cdr:y>0.91566</cdr:y>
    </cdr:to>
    <cdr:sp macro="" textlink="">
      <cdr:nvSpPr>
        <cdr:cNvPr id="7" name="TextBox 2">
          <a:extLst xmlns:a="http://schemas.openxmlformats.org/drawingml/2006/main">
            <a:ext uri="{FF2B5EF4-FFF2-40B4-BE49-F238E27FC236}">
              <a16:creationId xmlns:a16="http://schemas.microsoft.com/office/drawing/2014/main" id="{665FFB09-E5D4-4078-A257-150F2F886B8C}"/>
            </a:ext>
          </a:extLst>
        </cdr:cNvPr>
        <cdr:cNvSpPr txBox="1"/>
      </cdr:nvSpPr>
      <cdr:spPr>
        <a:xfrm xmlns:a="http://schemas.openxmlformats.org/drawingml/2006/main">
          <a:off x="476103" y="2345661"/>
          <a:ext cx="304800" cy="3099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900"/>
            <a:t>0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3448</cdr:x>
      <cdr:y>0.05339</cdr:y>
    </cdr:from>
    <cdr:to>
      <cdr:x>0.27586</cdr:x>
      <cdr:y>0.1200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677D5F-8700-47B0-89AA-C9BCB2F59CA1}"/>
            </a:ext>
          </a:extLst>
        </cdr:cNvPr>
        <cdr:cNvSpPr txBox="1"/>
      </cdr:nvSpPr>
      <cdr:spPr>
        <a:xfrm xmlns:a="http://schemas.openxmlformats.org/drawingml/2006/main">
          <a:off x="614841" y="156800"/>
          <a:ext cx="646399" cy="195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i-FI" sz="1100" b="1"/>
            <a:t>Week 1</a:t>
          </a:r>
        </a:p>
      </cdr:txBody>
    </cdr:sp>
  </cdr:relSizeAnchor>
  <cdr:relSizeAnchor xmlns:cdr="http://schemas.openxmlformats.org/drawingml/2006/chartDrawing">
    <cdr:from>
      <cdr:x>0.09667</cdr:x>
      <cdr:y>0.82222</cdr:y>
    </cdr:from>
    <cdr:to>
      <cdr:x>0.165</cdr:x>
      <cdr:y>0.91389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3093597B-97DF-4BA9-8A7B-D80703C3E890}"/>
            </a:ext>
          </a:extLst>
        </cdr:cNvPr>
        <cdr:cNvSpPr/>
      </cdr:nvSpPr>
      <cdr:spPr>
        <a:xfrm xmlns:a="http://schemas.openxmlformats.org/drawingml/2006/main">
          <a:off x="441960" y="2255520"/>
          <a:ext cx="312420" cy="2514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fi-FI"/>
        </a:p>
      </cdr:txBody>
    </cdr:sp>
  </cdr:relSizeAnchor>
  <cdr:relSizeAnchor xmlns:cdr="http://schemas.openxmlformats.org/drawingml/2006/chartDrawing">
    <cdr:from>
      <cdr:x>0.15589</cdr:x>
      <cdr:y>0.77206</cdr:y>
    </cdr:from>
    <cdr:to>
      <cdr:x>0.17136</cdr:x>
      <cdr:y>0.84198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16120D29-09A8-48A7-9490-56C820AADAE7}"/>
            </a:ext>
          </a:extLst>
        </cdr:cNvPr>
        <cdr:cNvCxnSpPr/>
      </cdr:nvCxnSpPr>
      <cdr:spPr>
        <a:xfrm xmlns:a="http://schemas.openxmlformats.org/drawingml/2006/main" flipH="1">
          <a:off x="714684" y="2239126"/>
          <a:ext cx="70884" cy="2027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6957</cdr:x>
      <cdr:y>0.77386</cdr:y>
    </cdr:from>
    <cdr:to>
      <cdr:x>0.18503</cdr:x>
      <cdr:y>0.84377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C4FF49D2-C7DF-4A74-957C-20F069E987E2}"/>
            </a:ext>
          </a:extLst>
        </cdr:cNvPr>
        <cdr:cNvCxnSpPr/>
      </cdr:nvCxnSpPr>
      <cdr:spPr>
        <a:xfrm xmlns:a="http://schemas.openxmlformats.org/drawingml/2006/main" flipH="1">
          <a:off x="777358" y="2244343"/>
          <a:ext cx="70884" cy="2027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385</cdr:x>
      <cdr:y>0.80879</cdr:y>
    </cdr:from>
    <cdr:to>
      <cdr:x>0.17034</cdr:x>
      <cdr:y>0.91566</cdr:y>
    </cdr:to>
    <cdr:sp macro="" textlink="">
      <cdr:nvSpPr>
        <cdr:cNvPr id="7" name="TextBox 2">
          <a:extLst xmlns:a="http://schemas.openxmlformats.org/drawingml/2006/main">
            <a:ext uri="{FF2B5EF4-FFF2-40B4-BE49-F238E27FC236}">
              <a16:creationId xmlns:a16="http://schemas.microsoft.com/office/drawing/2014/main" id="{665FFB09-E5D4-4078-A257-150F2F886B8C}"/>
            </a:ext>
          </a:extLst>
        </cdr:cNvPr>
        <cdr:cNvSpPr txBox="1"/>
      </cdr:nvSpPr>
      <cdr:spPr>
        <a:xfrm xmlns:a="http://schemas.openxmlformats.org/drawingml/2006/main">
          <a:off x="476103" y="2345661"/>
          <a:ext cx="304800" cy="3099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900"/>
            <a:t>0</a:t>
          </a:r>
        </a:p>
      </cdr:txBody>
    </cdr:sp>
  </cdr:relSizeAnchor>
  <cdr:relSizeAnchor xmlns:cdr="http://schemas.openxmlformats.org/drawingml/2006/chartDrawing">
    <cdr:from>
      <cdr:x>0.09667</cdr:x>
      <cdr:y>0.82222</cdr:y>
    </cdr:from>
    <cdr:to>
      <cdr:x>0.165</cdr:x>
      <cdr:y>0.91389</cdr:y>
    </cdr:to>
    <cdr:sp macro="" textlink="">
      <cdr:nvSpPr>
        <cdr:cNvPr id="8" name="Rectangle 2">
          <a:extLst xmlns:a="http://schemas.openxmlformats.org/drawingml/2006/main">
            <a:ext uri="{FF2B5EF4-FFF2-40B4-BE49-F238E27FC236}">
              <a16:creationId xmlns:a16="http://schemas.microsoft.com/office/drawing/2014/main" id="{3093597B-97DF-4BA9-8A7B-D80703C3E890}"/>
            </a:ext>
          </a:extLst>
        </cdr:cNvPr>
        <cdr:cNvSpPr/>
      </cdr:nvSpPr>
      <cdr:spPr>
        <a:xfrm xmlns:a="http://schemas.openxmlformats.org/drawingml/2006/main">
          <a:off x="441960" y="2255520"/>
          <a:ext cx="312420" cy="2514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fi-FI"/>
        </a:p>
      </cdr:txBody>
    </cdr:sp>
  </cdr:relSizeAnchor>
  <cdr:relSizeAnchor xmlns:cdr="http://schemas.openxmlformats.org/drawingml/2006/chartDrawing">
    <cdr:from>
      <cdr:x>0.15589</cdr:x>
      <cdr:y>0.77206</cdr:y>
    </cdr:from>
    <cdr:to>
      <cdr:x>0.17136</cdr:x>
      <cdr:y>0.84198</cdr:y>
    </cdr:to>
    <cdr:cxnSp macro="">
      <cdr:nvCxnSpPr>
        <cdr:cNvPr id="9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16120D29-09A8-48A7-9490-56C820AADAE7}"/>
            </a:ext>
          </a:extLst>
        </cdr:cNvPr>
        <cdr:cNvCxnSpPr/>
      </cdr:nvCxnSpPr>
      <cdr:spPr>
        <a:xfrm xmlns:a="http://schemas.openxmlformats.org/drawingml/2006/main" flipH="1">
          <a:off x="714684" y="2239126"/>
          <a:ext cx="70884" cy="2027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6957</cdr:x>
      <cdr:y>0.77386</cdr:y>
    </cdr:from>
    <cdr:to>
      <cdr:x>0.18503</cdr:x>
      <cdr:y>0.84377</cdr:y>
    </cdr:to>
    <cdr:cxnSp macro="">
      <cdr:nvCxnSpPr>
        <cdr:cNvPr id="10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C4FF49D2-C7DF-4A74-957C-20F069E987E2}"/>
            </a:ext>
          </a:extLst>
        </cdr:cNvPr>
        <cdr:cNvCxnSpPr/>
      </cdr:nvCxnSpPr>
      <cdr:spPr>
        <a:xfrm xmlns:a="http://schemas.openxmlformats.org/drawingml/2006/main" flipH="1">
          <a:off x="777358" y="2244343"/>
          <a:ext cx="70884" cy="2027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385</cdr:x>
      <cdr:y>0.80879</cdr:y>
    </cdr:from>
    <cdr:to>
      <cdr:x>0.17034</cdr:x>
      <cdr:y>0.91566</cdr:y>
    </cdr:to>
    <cdr:sp macro="" textlink="">
      <cdr:nvSpPr>
        <cdr:cNvPr id="11" name="TextBox 2">
          <a:extLst xmlns:a="http://schemas.openxmlformats.org/drawingml/2006/main">
            <a:ext uri="{FF2B5EF4-FFF2-40B4-BE49-F238E27FC236}">
              <a16:creationId xmlns:a16="http://schemas.microsoft.com/office/drawing/2014/main" id="{665FFB09-E5D4-4078-A257-150F2F886B8C}"/>
            </a:ext>
          </a:extLst>
        </cdr:cNvPr>
        <cdr:cNvSpPr txBox="1"/>
      </cdr:nvSpPr>
      <cdr:spPr>
        <a:xfrm xmlns:a="http://schemas.openxmlformats.org/drawingml/2006/main">
          <a:off x="476103" y="2345661"/>
          <a:ext cx="304800" cy="3099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900"/>
            <a:t>0</a:t>
          </a:r>
        </a:p>
      </cdr:txBody>
    </cdr:sp>
  </cdr:relSizeAnchor>
</c:userShape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0A96ED02D4174295B32DC29A942FD76A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1E3E41F0-D350-46A9-B822-8E99D2EF55D3}"/>
      </w:docPartPr>
      <w:docPartBody>
        <w:p w:rsidR="00D8771E" w:rsidRDefault="00407E00" w:rsidP="00407E00">
          <w:pPr>
            <w:pStyle w:val="0A96ED02D4174295B32DC29A942FD76A"/>
          </w:pPr>
          <w:r>
            <w:rPr>
              <w:color w:val="4472C4" w:themeColor="accent1"/>
            </w:rPr>
            <w:t>[Tiedoston otsikko]</w:t>
          </w:r>
        </w:p>
      </w:docPartBody>
    </w:docPart>
    <w:docPart>
      <w:docPartPr>
        <w:name w:val="089CFB79C2514ED1AAA82923A8AF1D64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F3215FB3-47C6-4A82-9A86-C4FB2D80407A}"/>
      </w:docPartPr>
      <w:docPartBody>
        <w:p w:rsidR="00D8771E" w:rsidRDefault="00407E00" w:rsidP="00407E00">
          <w:pPr>
            <w:pStyle w:val="089CFB79C2514ED1AAA82923A8AF1D64"/>
          </w:pPr>
          <w:r>
            <w:t>[Tekijän nimi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E00"/>
    <w:rsid w:val="00345B9C"/>
    <w:rsid w:val="00407E00"/>
    <w:rsid w:val="00470569"/>
    <w:rsid w:val="00475FE9"/>
    <w:rsid w:val="00551507"/>
    <w:rsid w:val="00912A3B"/>
    <w:rsid w:val="00966114"/>
    <w:rsid w:val="00A048F9"/>
    <w:rsid w:val="00BE0533"/>
    <w:rsid w:val="00BE32F6"/>
    <w:rsid w:val="00D8771E"/>
    <w:rsid w:val="00F00E62"/>
    <w:rsid w:val="00F7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A96ED02D4174295B32DC29A942FD76A">
    <w:name w:val="0A96ED02D4174295B32DC29A942FD76A"/>
    <w:rsid w:val="00407E00"/>
  </w:style>
  <w:style w:type="paragraph" w:customStyle="1" w:styleId="089CFB79C2514ED1AAA82923A8AF1D64">
    <w:name w:val="089CFB79C2514ED1AAA82923A8AF1D64"/>
    <w:rsid w:val="00407E0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1</Words>
  <Characters>9736</Characters>
  <Application>Microsoft Office Word</Application>
  <DocSecurity>0</DocSecurity>
  <Lines>81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Vainio S et al.</vt:lpstr>
      <vt:lpstr>Vainio S et al.</vt:lpstr>
    </vt:vector>
  </TitlesOfParts>
  <Company>Varsinais-Suomen Sairaanhoitopiiri</Company>
  <LinksUpToDate>false</LinksUpToDate>
  <CharactersWithSpaces>10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inio S et al.</dc:title>
  <dc:subject/>
  <dc:creator>Dimethyl fumarate decreases short-term but not long-term inflammation in a focal EAE model of neuroinflammation</dc:creator>
  <cp:keywords/>
  <dc:description/>
  <cp:lastModifiedBy>Susanne Vainio</cp:lastModifiedBy>
  <cp:revision>2</cp:revision>
  <cp:lastPrinted>2021-09-01T08:25:00Z</cp:lastPrinted>
  <dcterms:created xsi:type="dcterms:W3CDTF">2022-01-27T08:58:00Z</dcterms:created>
  <dcterms:modified xsi:type="dcterms:W3CDTF">2022-01-27T08:58:00Z</dcterms:modified>
</cp:coreProperties>
</file>